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4CDD5" w14:textId="10A9787B" w:rsidR="00AD6BB4" w:rsidRPr="000E478B" w:rsidRDefault="00AD6BB4" w:rsidP="00AD671C">
      <w:pPr>
        <w:rPr>
          <w:rFonts w:ascii="Times New Roman" w:hAnsi="Times New Roman" w:cs="Times New Roman"/>
          <w:lang w:val="en-GB"/>
        </w:rPr>
      </w:pPr>
      <w:r w:rsidRPr="000E478B">
        <w:rPr>
          <w:rFonts w:ascii="Times New Roman" w:hAnsi="Times New Roman" w:cs="Times New Roman"/>
          <w:bCs/>
          <w:lang w:val="en-GB"/>
        </w:rPr>
        <w:t>S</w:t>
      </w:r>
      <w:r w:rsidR="00AD671C" w:rsidRPr="000E478B">
        <w:rPr>
          <w:rFonts w:ascii="Times New Roman" w:hAnsi="Times New Roman" w:cs="Times New Roman"/>
          <w:bCs/>
          <w:lang w:val="en-GB"/>
        </w:rPr>
        <w:t>UPPLEMENTAL TABLE</w:t>
      </w:r>
      <w:r w:rsidRPr="000E478B">
        <w:rPr>
          <w:rFonts w:ascii="Times New Roman" w:hAnsi="Times New Roman" w:cs="Times New Roman"/>
          <w:bCs/>
          <w:lang w:val="en-GB"/>
        </w:rPr>
        <w:t xml:space="preserve"> </w:t>
      </w:r>
      <w:r w:rsidR="00AD671C" w:rsidRPr="000E478B">
        <w:rPr>
          <w:rFonts w:ascii="Times New Roman" w:hAnsi="Times New Roman" w:cs="Times New Roman"/>
          <w:bCs/>
          <w:lang w:val="en-GB"/>
        </w:rPr>
        <w:t>S</w:t>
      </w:r>
      <w:r w:rsidRPr="000E478B">
        <w:rPr>
          <w:rFonts w:ascii="Times New Roman" w:hAnsi="Times New Roman" w:cs="Times New Roman"/>
          <w:bCs/>
          <w:lang w:val="en-GB"/>
        </w:rPr>
        <w:t xml:space="preserve">1 </w:t>
      </w:r>
      <w:r w:rsidRPr="000E478B">
        <w:rPr>
          <w:rFonts w:ascii="Times New Roman" w:hAnsi="Times New Roman" w:cs="Times New Roman"/>
          <w:lang w:val="en-GB"/>
        </w:rPr>
        <w:t xml:space="preserve">Chronic health conditions </w:t>
      </w:r>
      <w:r w:rsidR="003F1D94" w:rsidRPr="000E478B">
        <w:rPr>
          <w:rFonts w:ascii="Times New Roman" w:hAnsi="Times New Roman" w:cs="Times New Roman"/>
          <w:lang w:val="en-GB"/>
        </w:rPr>
        <w:t>among</w:t>
      </w:r>
      <w:r w:rsidR="00916C6D" w:rsidRPr="000E478B">
        <w:rPr>
          <w:rFonts w:ascii="Times New Roman" w:hAnsi="Times New Roman" w:cs="Times New Roman"/>
          <w:lang w:val="en-GB"/>
        </w:rPr>
        <w:t xml:space="preserve"> Langerhans cell histiocytosis</w:t>
      </w:r>
      <w:r w:rsidR="003F1D94" w:rsidRPr="000E478B">
        <w:rPr>
          <w:rFonts w:ascii="Times New Roman" w:hAnsi="Times New Roman" w:cs="Times New Roman"/>
          <w:lang w:val="en-GB"/>
        </w:rPr>
        <w:t xml:space="preserve"> </w:t>
      </w:r>
      <w:r w:rsidRPr="000E478B">
        <w:rPr>
          <w:rFonts w:ascii="Times New Roman" w:hAnsi="Times New Roman" w:cs="Times New Roman"/>
          <w:lang w:val="en-GB"/>
        </w:rPr>
        <w:t xml:space="preserve">survivors compared </w:t>
      </w:r>
      <w:r w:rsidR="00593289" w:rsidRPr="000E478B">
        <w:rPr>
          <w:rFonts w:ascii="Times New Roman" w:hAnsi="Times New Roman" w:cs="Times New Roman"/>
          <w:lang w:val="en-GB"/>
        </w:rPr>
        <w:t>with</w:t>
      </w:r>
      <w:r w:rsidRPr="000E478B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0E478B">
        <w:rPr>
          <w:rFonts w:ascii="Times New Roman" w:hAnsi="Times New Roman" w:cs="Times New Roman"/>
          <w:lang w:val="en-GB"/>
        </w:rPr>
        <w:t>siblings</w:t>
      </w:r>
      <w:proofErr w:type="gramEnd"/>
    </w:p>
    <w:tbl>
      <w:tblPr>
        <w:tblStyle w:val="TableGridLight"/>
        <w:tblW w:w="848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713"/>
        <w:gridCol w:w="1080"/>
        <w:gridCol w:w="1170"/>
        <w:gridCol w:w="810"/>
      </w:tblGrid>
      <w:tr w:rsidR="00AD6BB4" w:rsidRPr="00873155" w14:paraId="0ED67F9A" w14:textId="77777777" w:rsidTr="004D27FF">
        <w:trPr>
          <w:trHeight w:val="56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91E85" w14:textId="77777777" w:rsidR="00AD6BB4" w:rsidRPr="00873155" w:rsidRDefault="00AD6BB4" w:rsidP="001F28B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ffected system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4D2B8" w14:textId="77777777" w:rsidR="00AD6BB4" w:rsidRPr="00873155" w:rsidRDefault="00AD6BB4" w:rsidP="001F28B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ymptoms / diseas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74D2B4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rvivors</w:t>
            </w:r>
          </w:p>
          <w:p w14:paraId="62C438F4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=123 (%) </w:t>
            </w:r>
            <w:proofErr w:type="gramStart"/>
            <w:r w:rsidRPr="008731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C9C255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iblings (weighted)</w:t>
            </w:r>
          </w:p>
          <w:p w14:paraId="0330FA9E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(%) </w:t>
            </w:r>
            <w:proofErr w:type="spellStart"/>
            <w:proofErr w:type="gramStart"/>
            <w:r w:rsidRPr="008731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a,b</w:t>
            </w:r>
            <w:proofErr w:type="gramEnd"/>
            <w:r w:rsidRPr="008731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90B3AAC" w14:textId="5507C5BE" w:rsidR="00AD6BB4" w:rsidRPr="00873155" w:rsidRDefault="00AD6BB4" w:rsidP="00DB1A5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Pr="008731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AD6BB4" w:rsidRPr="00873155" w14:paraId="23B02085" w14:textId="77777777" w:rsidTr="004D27FF">
        <w:trPr>
          <w:trHeight w:val="332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5E9FA5F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3713" w:type="dxa"/>
            <w:tcBorders>
              <w:top w:val="single" w:sz="4" w:space="0" w:color="auto"/>
            </w:tcBorders>
            <w:vAlign w:val="center"/>
          </w:tcPr>
          <w:p w14:paraId="0C36EB64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rrhythmia</w:t>
            </w: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F10118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C3BE2E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14:paraId="416390A0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2AD7B443" w14:textId="77777777" w:rsidTr="004D27FF">
        <w:trPr>
          <w:trHeight w:val="332"/>
        </w:trPr>
        <w:tc>
          <w:tcPr>
            <w:tcW w:w="1710" w:type="dxa"/>
            <w:vMerge/>
            <w:vAlign w:val="center"/>
          </w:tcPr>
          <w:p w14:paraId="36DC525A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D501DD6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080" w:type="dxa"/>
          </w:tcPr>
          <w:p w14:paraId="45957E19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7)</w:t>
            </w:r>
          </w:p>
        </w:tc>
        <w:tc>
          <w:tcPr>
            <w:tcW w:w="1170" w:type="dxa"/>
          </w:tcPr>
          <w:p w14:paraId="13135961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  <w:vMerge/>
          </w:tcPr>
          <w:p w14:paraId="68589EF9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4E8229CE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302B4735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7578011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080" w:type="dxa"/>
          </w:tcPr>
          <w:p w14:paraId="42D8CE6A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70" w:type="dxa"/>
          </w:tcPr>
          <w:p w14:paraId="127381DE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810" w:type="dxa"/>
            <w:vMerge/>
          </w:tcPr>
          <w:p w14:paraId="7449CE74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AD6BB4" w:rsidRPr="00873155" w14:paraId="0CB6ADC9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728AB2CD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DFA630D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VT and pulmonary embolism</w:t>
            </w:r>
          </w:p>
        </w:tc>
        <w:tc>
          <w:tcPr>
            <w:tcW w:w="1080" w:type="dxa"/>
          </w:tcPr>
          <w:p w14:paraId="19B6B7E0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70" w:type="dxa"/>
          </w:tcPr>
          <w:p w14:paraId="11B8D12A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7A3CE1FD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59DC3A3F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0E73D3D1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C91A390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gina pectoris</w:t>
            </w:r>
          </w:p>
        </w:tc>
        <w:tc>
          <w:tcPr>
            <w:tcW w:w="1080" w:type="dxa"/>
          </w:tcPr>
          <w:p w14:paraId="4A3C8C5A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170" w:type="dxa"/>
          </w:tcPr>
          <w:p w14:paraId="0FE125A6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4B6E19AF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3AD7CF61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70B35D66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C12FC14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lvular heart disease</w:t>
            </w:r>
          </w:p>
        </w:tc>
        <w:tc>
          <w:tcPr>
            <w:tcW w:w="1080" w:type="dxa"/>
          </w:tcPr>
          <w:p w14:paraId="6F5D6600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70" w:type="dxa"/>
          </w:tcPr>
          <w:p w14:paraId="6D1F0CED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5B3FD4E9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71AB6A90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043B82D3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A16902C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080" w:type="dxa"/>
          </w:tcPr>
          <w:p w14:paraId="4EA5D8AD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70" w:type="dxa"/>
          </w:tcPr>
          <w:p w14:paraId="4B7645E1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1363AB32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42DFC87D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58240881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9670FCE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y cardiovascular CHC</w:t>
            </w:r>
          </w:p>
        </w:tc>
        <w:tc>
          <w:tcPr>
            <w:tcW w:w="1080" w:type="dxa"/>
          </w:tcPr>
          <w:p w14:paraId="01D654F7" w14:textId="77777777" w:rsidR="00AD6BB4" w:rsidRPr="001F28B6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F2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6 (13)</w:t>
            </w:r>
          </w:p>
        </w:tc>
        <w:tc>
          <w:tcPr>
            <w:tcW w:w="1170" w:type="dxa"/>
          </w:tcPr>
          <w:p w14:paraId="1686366A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6)</w:t>
            </w:r>
          </w:p>
        </w:tc>
        <w:tc>
          <w:tcPr>
            <w:tcW w:w="810" w:type="dxa"/>
          </w:tcPr>
          <w:p w14:paraId="35E23A35" w14:textId="77D80C38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8D5822" w:rsidRPr="008D582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</w:t>
            </w:r>
            <w:r w:rsidR="008D5822" w:rsidRPr="00567B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</w:tr>
      <w:tr w:rsidR="00AD6BB4" w:rsidRPr="00873155" w14:paraId="5D80B51D" w14:textId="77777777" w:rsidTr="004D27FF">
        <w:trPr>
          <w:trHeight w:val="359"/>
        </w:trPr>
        <w:tc>
          <w:tcPr>
            <w:tcW w:w="1710" w:type="dxa"/>
            <w:vMerge w:val="restart"/>
            <w:vAlign w:val="center"/>
          </w:tcPr>
          <w:p w14:paraId="1E1B36F5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ulmonary</w:t>
            </w:r>
          </w:p>
        </w:tc>
        <w:tc>
          <w:tcPr>
            <w:tcW w:w="3713" w:type="dxa"/>
            <w:vAlign w:val="center"/>
          </w:tcPr>
          <w:p w14:paraId="15181CCA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red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ugh</w:t>
            </w: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</w:tcPr>
          <w:p w14:paraId="5915254F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170" w:type="dxa"/>
          </w:tcPr>
          <w:p w14:paraId="1B451CD2" w14:textId="3659A5CC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 w:val="restart"/>
          </w:tcPr>
          <w:p w14:paraId="456F64F4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373528D7" w14:textId="77777777" w:rsidTr="004D27FF">
        <w:trPr>
          <w:trHeight w:val="287"/>
        </w:trPr>
        <w:tc>
          <w:tcPr>
            <w:tcW w:w="1710" w:type="dxa"/>
            <w:vMerge/>
            <w:vAlign w:val="center"/>
          </w:tcPr>
          <w:p w14:paraId="2DB0F686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8EE361D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ung fibrosis</w:t>
            </w:r>
          </w:p>
        </w:tc>
        <w:tc>
          <w:tcPr>
            <w:tcW w:w="1080" w:type="dxa"/>
          </w:tcPr>
          <w:p w14:paraId="659EE2A8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70" w:type="dxa"/>
          </w:tcPr>
          <w:p w14:paraId="1B6A2512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521CD571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7A61BD37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0D6CA350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BC1FA6C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est wall abnormalities</w:t>
            </w:r>
          </w:p>
        </w:tc>
        <w:tc>
          <w:tcPr>
            <w:tcW w:w="1080" w:type="dxa"/>
          </w:tcPr>
          <w:p w14:paraId="7BB0CA36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70" w:type="dxa"/>
          </w:tcPr>
          <w:p w14:paraId="484A76AC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6BB78477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561F6247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12A4EE14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C4E3BEC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y pulmonary CHC</w:t>
            </w:r>
          </w:p>
        </w:tc>
        <w:tc>
          <w:tcPr>
            <w:tcW w:w="1080" w:type="dxa"/>
          </w:tcPr>
          <w:p w14:paraId="405DB197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170" w:type="dxa"/>
          </w:tcPr>
          <w:p w14:paraId="6572B410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</w:tcPr>
          <w:p w14:paraId="7C72AB37" w14:textId="283A5ADA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8D5822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860</w:t>
            </w:r>
          </w:p>
        </w:tc>
      </w:tr>
      <w:tr w:rsidR="00AD6BB4" w:rsidRPr="00873155" w14:paraId="67ED9F51" w14:textId="77777777" w:rsidTr="004D27FF">
        <w:trPr>
          <w:trHeight w:val="359"/>
        </w:trPr>
        <w:tc>
          <w:tcPr>
            <w:tcW w:w="1710" w:type="dxa"/>
            <w:vMerge w:val="restart"/>
            <w:vAlign w:val="center"/>
          </w:tcPr>
          <w:p w14:paraId="0D0A1D08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docrine</w:t>
            </w:r>
          </w:p>
        </w:tc>
        <w:tc>
          <w:tcPr>
            <w:tcW w:w="3713" w:type="dxa"/>
            <w:vAlign w:val="center"/>
          </w:tcPr>
          <w:p w14:paraId="58086A36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betes </w:t>
            </w: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llitus</w:t>
            </w: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080" w:type="dxa"/>
          </w:tcPr>
          <w:p w14:paraId="55DF7D32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70" w:type="dxa"/>
          </w:tcPr>
          <w:p w14:paraId="79D2D05C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 w:val="restart"/>
          </w:tcPr>
          <w:p w14:paraId="27905A86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1440C2EA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2205E20F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6BE280C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betes insipidus</w:t>
            </w:r>
          </w:p>
        </w:tc>
        <w:tc>
          <w:tcPr>
            <w:tcW w:w="1080" w:type="dxa"/>
          </w:tcPr>
          <w:p w14:paraId="581342F4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11)</w:t>
            </w:r>
          </w:p>
        </w:tc>
        <w:tc>
          <w:tcPr>
            <w:tcW w:w="1170" w:type="dxa"/>
          </w:tcPr>
          <w:p w14:paraId="75FC685F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6F3D0DA1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1BBF2E7C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1382545E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9EB46F6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- or hyperthyroidism</w:t>
            </w:r>
          </w:p>
        </w:tc>
        <w:tc>
          <w:tcPr>
            <w:tcW w:w="1080" w:type="dxa"/>
          </w:tcPr>
          <w:p w14:paraId="220DF04F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7)</w:t>
            </w:r>
          </w:p>
        </w:tc>
        <w:tc>
          <w:tcPr>
            <w:tcW w:w="1170" w:type="dxa"/>
          </w:tcPr>
          <w:p w14:paraId="0BC8CF3C" w14:textId="61BC2B92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31C2DDAE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D6BB4" w:rsidRPr="00873155" w14:paraId="1EFB0FEB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10670F76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CC8CF1F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yroid nodules or tumour</w:t>
            </w:r>
          </w:p>
        </w:tc>
        <w:tc>
          <w:tcPr>
            <w:tcW w:w="1080" w:type="dxa"/>
          </w:tcPr>
          <w:p w14:paraId="1EBECD61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70" w:type="dxa"/>
          </w:tcPr>
          <w:p w14:paraId="18D9B20C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7290257D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5A65E24F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209E663E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7C51104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wth hormone deficiency</w:t>
            </w:r>
          </w:p>
        </w:tc>
        <w:tc>
          <w:tcPr>
            <w:tcW w:w="1080" w:type="dxa"/>
          </w:tcPr>
          <w:p w14:paraId="5E2AC501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7)</w:t>
            </w:r>
          </w:p>
        </w:tc>
        <w:tc>
          <w:tcPr>
            <w:tcW w:w="1170" w:type="dxa"/>
          </w:tcPr>
          <w:p w14:paraId="29D4AFA0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5F62550E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01A6680D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11A7E3F1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0E055F6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gonadism</w:t>
            </w:r>
          </w:p>
        </w:tc>
        <w:tc>
          <w:tcPr>
            <w:tcW w:w="1080" w:type="dxa"/>
          </w:tcPr>
          <w:p w14:paraId="694EAE28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70" w:type="dxa"/>
          </w:tcPr>
          <w:p w14:paraId="0A7C3509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5A0B6173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4617D49D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67F26415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8F65DA8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endocrine CHC</w:t>
            </w:r>
          </w:p>
        </w:tc>
        <w:tc>
          <w:tcPr>
            <w:tcW w:w="1080" w:type="dxa"/>
          </w:tcPr>
          <w:p w14:paraId="7E73EE23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8 (15)</w:t>
            </w:r>
          </w:p>
        </w:tc>
        <w:tc>
          <w:tcPr>
            <w:tcW w:w="1170" w:type="dxa"/>
          </w:tcPr>
          <w:p w14:paraId="4083BB70" w14:textId="0AE059BB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14:paraId="18BA81F2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AD6BB4" w:rsidRPr="00873155" w14:paraId="59EA4679" w14:textId="77777777" w:rsidTr="004D27FF">
        <w:trPr>
          <w:trHeight w:val="395"/>
        </w:trPr>
        <w:tc>
          <w:tcPr>
            <w:tcW w:w="1710" w:type="dxa"/>
            <w:vMerge w:val="restart"/>
            <w:vAlign w:val="center"/>
          </w:tcPr>
          <w:p w14:paraId="1B44719D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ditory</w:t>
            </w:r>
          </w:p>
        </w:tc>
        <w:tc>
          <w:tcPr>
            <w:tcW w:w="3713" w:type="dxa"/>
            <w:vAlign w:val="center"/>
          </w:tcPr>
          <w:p w14:paraId="2BC76110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ld, moderate, severe hearing loss</w:t>
            </w:r>
          </w:p>
        </w:tc>
        <w:tc>
          <w:tcPr>
            <w:tcW w:w="1080" w:type="dxa"/>
          </w:tcPr>
          <w:p w14:paraId="1AE3722A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7)</w:t>
            </w:r>
          </w:p>
        </w:tc>
        <w:tc>
          <w:tcPr>
            <w:tcW w:w="1170" w:type="dxa"/>
          </w:tcPr>
          <w:p w14:paraId="229F7673" w14:textId="5BDF1EAB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 w:val="restart"/>
          </w:tcPr>
          <w:p w14:paraId="5A8FCE4D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4C6E87A9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0B9E7C62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A1668B5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nitus</w:t>
            </w:r>
          </w:p>
        </w:tc>
        <w:tc>
          <w:tcPr>
            <w:tcW w:w="1080" w:type="dxa"/>
          </w:tcPr>
          <w:p w14:paraId="28BBCEEF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170" w:type="dxa"/>
          </w:tcPr>
          <w:p w14:paraId="47FE5EDF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)</w:t>
            </w:r>
          </w:p>
        </w:tc>
        <w:tc>
          <w:tcPr>
            <w:tcW w:w="810" w:type="dxa"/>
            <w:vMerge/>
          </w:tcPr>
          <w:p w14:paraId="048A65C2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4563925B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47574379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9C45411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hearing CHC</w:t>
            </w:r>
          </w:p>
        </w:tc>
        <w:tc>
          <w:tcPr>
            <w:tcW w:w="1080" w:type="dxa"/>
          </w:tcPr>
          <w:p w14:paraId="7BDA0B94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 (8)</w:t>
            </w:r>
          </w:p>
        </w:tc>
        <w:tc>
          <w:tcPr>
            <w:tcW w:w="1170" w:type="dxa"/>
          </w:tcPr>
          <w:p w14:paraId="76FB3342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6)</w:t>
            </w:r>
          </w:p>
        </w:tc>
        <w:tc>
          <w:tcPr>
            <w:tcW w:w="810" w:type="dxa"/>
          </w:tcPr>
          <w:p w14:paraId="1DEA6CFB" w14:textId="19A867C1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3069BE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308</w:t>
            </w:r>
          </w:p>
        </w:tc>
      </w:tr>
      <w:tr w:rsidR="00AD6BB4" w:rsidRPr="00873155" w14:paraId="1ECB207E" w14:textId="77777777" w:rsidTr="004D27FF">
        <w:trPr>
          <w:trHeight w:val="341"/>
        </w:trPr>
        <w:tc>
          <w:tcPr>
            <w:tcW w:w="1710" w:type="dxa"/>
            <w:vMerge w:val="restart"/>
            <w:vAlign w:val="center"/>
          </w:tcPr>
          <w:p w14:paraId="17F2773E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Visual</w:t>
            </w:r>
          </w:p>
        </w:tc>
        <w:tc>
          <w:tcPr>
            <w:tcW w:w="3713" w:type="dxa"/>
            <w:vAlign w:val="center"/>
          </w:tcPr>
          <w:p w14:paraId="4BD53241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vere visual impairment or </w:t>
            </w: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indness</w:t>
            </w: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080" w:type="dxa"/>
          </w:tcPr>
          <w:p w14:paraId="4CF5D250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170" w:type="dxa"/>
          </w:tcPr>
          <w:p w14:paraId="0D9213B8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 w:val="restart"/>
          </w:tcPr>
          <w:p w14:paraId="380B265A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6F77713A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71AA346C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9AA0B59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ld or moderate visual impairment</w:t>
            </w:r>
          </w:p>
        </w:tc>
        <w:tc>
          <w:tcPr>
            <w:tcW w:w="1080" w:type="dxa"/>
          </w:tcPr>
          <w:p w14:paraId="7B820F66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9)</w:t>
            </w:r>
          </w:p>
        </w:tc>
        <w:tc>
          <w:tcPr>
            <w:tcW w:w="1170" w:type="dxa"/>
          </w:tcPr>
          <w:p w14:paraId="4795B37E" w14:textId="6CA12496" w:rsidR="00AD6BB4" w:rsidRPr="008D5822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5513B0EE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D6BB4" w:rsidRPr="00873155" w14:paraId="354B04F4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543FA4F2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8A7C0E4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taract</w:t>
            </w:r>
          </w:p>
        </w:tc>
        <w:tc>
          <w:tcPr>
            <w:tcW w:w="1080" w:type="dxa"/>
          </w:tcPr>
          <w:p w14:paraId="469FB0A9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70" w:type="dxa"/>
          </w:tcPr>
          <w:p w14:paraId="77492852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4C9CC554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74A43601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7C4EF7D2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C863FB4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ry eye syndrome</w:t>
            </w:r>
          </w:p>
        </w:tc>
        <w:tc>
          <w:tcPr>
            <w:tcW w:w="1080" w:type="dxa"/>
          </w:tcPr>
          <w:p w14:paraId="4546C584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70" w:type="dxa"/>
          </w:tcPr>
          <w:p w14:paraId="47142CCC" w14:textId="7D0587A6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6C0771C3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D6BB4" w:rsidRPr="00873155" w14:paraId="1C2C488B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5AB8C16B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CE105DA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ye movement disorders (incl. strabismus)</w:t>
            </w:r>
          </w:p>
        </w:tc>
        <w:tc>
          <w:tcPr>
            <w:tcW w:w="1080" w:type="dxa"/>
          </w:tcPr>
          <w:p w14:paraId="5FAA702F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170" w:type="dxa"/>
          </w:tcPr>
          <w:p w14:paraId="289E9BCF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67CC1AC8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00B544C6" w14:textId="77777777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69E7C6D3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BC36DAE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Any visual CHC </w:t>
            </w:r>
          </w:p>
        </w:tc>
        <w:tc>
          <w:tcPr>
            <w:tcW w:w="1080" w:type="dxa"/>
          </w:tcPr>
          <w:p w14:paraId="1353B508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9 (15)</w:t>
            </w:r>
          </w:p>
        </w:tc>
        <w:tc>
          <w:tcPr>
            <w:tcW w:w="1170" w:type="dxa"/>
          </w:tcPr>
          <w:p w14:paraId="0D54C176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12)</w:t>
            </w:r>
          </w:p>
        </w:tc>
        <w:tc>
          <w:tcPr>
            <w:tcW w:w="810" w:type="dxa"/>
          </w:tcPr>
          <w:p w14:paraId="078E7F46" w14:textId="5831E091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3069BE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24</w:t>
            </w:r>
          </w:p>
        </w:tc>
      </w:tr>
      <w:tr w:rsidR="00AD6BB4" w:rsidRPr="00873155" w14:paraId="637EC977" w14:textId="77777777" w:rsidTr="004D27FF">
        <w:trPr>
          <w:trHeight w:val="323"/>
        </w:trPr>
        <w:tc>
          <w:tcPr>
            <w:tcW w:w="1710" w:type="dxa"/>
            <w:vMerge w:val="restart"/>
            <w:vAlign w:val="center"/>
          </w:tcPr>
          <w:p w14:paraId="451C1714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3713" w:type="dxa"/>
            <w:vAlign w:val="center"/>
          </w:tcPr>
          <w:p w14:paraId="61AE281E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ortened extremities</w:t>
            </w:r>
          </w:p>
        </w:tc>
        <w:tc>
          <w:tcPr>
            <w:tcW w:w="1080" w:type="dxa"/>
          </w:tcPr>
          <w:p w14:paraId="7145E1A2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170" w:type="dxa"/>
          </w:tcPr>
          <w:p w14:paraId="20EE02C8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 w:val="restart"/>
          </w:tcPr>
          <w:p w14:paraId="65ED811B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09F93897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1203C036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2D74E99" w14:textId="77777777" w:rsidR="00AD6BB4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duced flexibility of joints</w:t>
            </w:r>
          </w:p>
          <w:p w14:paraId="34F19343" w14:textId="77777777" w:rsidR="00315502" w:rsidRPr="00315502" w:rsidRDefault="00315502" w:rsidP="003155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32AB3B4C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1170" w:type="dxa"/>
          </w:tcPr>
          <w:p w14:paraId="6E0E90CC" w14:textId="0C80FEDC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3FD5D92C" w14:textId="77777777" w:rsidR="00AD6BB4" w:rsidRPr="008D5822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D6BB4" w:rsidRPr="00873155" w14:paraId="44EEC581" w14:textId="77777777" w:rsidTr="004D27FF">
        <w:trPr>
          <w:trHeight w:val="368"/>
        </w:trPr>
        <w:tc>
          <w:tcPr>
            <w:tcW w:w="1710" w:type="dxa"/>
            <w:vMerge/>
            <w:vAlign w:val="center"/>
          </w:tcPr>
          <w:p w14:paraId="38FCB6E6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2015851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longed pain in bones or joints</w:t>
            </w:r>
          </w:p>
        </w:tc>
        <w:tc>
          <w:tcPr>
            <w:tcW w:w="1080" w:type="dxa"/>
          </w:tcPr>
          <w:p w14:paraId="18A5EF33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14)</w:t>
            </w:r>
          </w:p>
        </w:tc>
        <w:tc>
          <w:tcPr>
            <w:tcW w:w="1170" w:type="dxa"/>
          </w:tcPr>
          <w:p w14:paraId="30D62DDA" w14:textId="4BBDEBC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23A9D21F" w14:textId="77777777" w:rsidR="00AD6BB4" w:rsidRPr="008D5822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D6BB4" w:rsidRPr="00873155" w14:paraId="0927C460" w14:textId="77777777" w:rsidTr="004D27FF">
        <w:trPr>
          <w:trHeight w:val="332"/>
        </w:trPr>
        <w:tc>
          <w:tcPr>
            <w:tcW w:w="1710" w:type="dxa"/>
            <w:vMerge/>
            <w:vAlign w:val="center"/>
          </w:tcPr>
          <w:p w14:paraId="171BC254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EFAC98A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oliosis</w:t>
            </w:r>
          </w:p>
        </w:tc>
        <w:tc>
          <w:tcPr>
            <w:tcW w:w="1080" w:type="dxa"/>
          </w:tcPr>
          <w:p w14:paraId="16126F61" w14:textId="77777777" w:rsidR="00AD6BB4" w:rsidRPr="008D5822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10)</w:t>
            </w:r>
          </w:p>
        </w:tc>
        <w:tc>
          <w:tcPr>
            <w:tcW w:w="1170" w:type="dxa"/>
          </w:tcPr>
          <w:p w14:paraId="5C479136" w14:textId="500B116D" w:rsidR="00AD6BB4" w:rsidRPr="008D5822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409AAE91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5F2F8278" w14:textId="77777777" w:rsidTr="004D27FF">
        <w:trPr>
          <w:trHeight w:val="332"/>
        </w:trPr>
        <w:tc>
          <w:tcPr>
            <w:tcW w:w="1710" w:type="dxa"/>
            <w:vMerge/>
            <w:vAlign w:val="center"/>
          </w:tcPr>
          <w:p w14:paraId="55A5463B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084177B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1080" w:type="dxa"/>
          </w:tcPr>
          <w:p w14:paraId="26859F8E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4)</w:t>
            </w:r>
          </w:p>
        </w:tc>
        <w:tc>
          <w:tcPr>
            <w:tcW w:w="1170" w:type="dxa"/>
          </w:tcPr>
          <w:p w14:paraId="6F46C434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08E1F2E2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6B37680E" w14:textId="7777777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3CAD228A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912E604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musculoskeletal CHC</w:t>
            </w:r>
          </w:p>
        </w:tc>
        <w:tc>
          <w:tcPr>
            <w:tcW w:w="1080" w:type="dxa"/>
          </w:tcPr>
          <w:p w14:paraId="450F1825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7 (22)</w:t>
            </w:r>
          </w:p>
        </w:tc>
        <w:tc>
          <w:tcPr>
            <w:tcW w:w="1170" w:type="dxa"/>
          </w:tcPr>
          <w:p w14:paraId="6F1E2479" w14:textId="53A85E29" w:rsidR="00AD6BB4" w:rsidRPr="008D5822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1</w:t>
            </w:r>
            <w:r w:rsidR="008D5822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 w:rsidRPr="008D58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14:paraId="726A1869" w14:textId="7D312362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</w:t>
            </w:r>
            <w:r w:rsidR="003069BE" w:rsidRPr="00567B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AD6BB4" w:rsidRPr="00873155" w14:paraId="06BEB5E3" w14:textId="77777777" w:rsidTr="004D27FF">
        <w:trPr>
          <w:trHeight w:val="350"/>
        </w:trPr>
        <w:tc>
          <w:tcPr>
            <w:tcW w:w="1710" w:type="dxa"/>
            <w:vMerge w:val="restart"/>
            <w:vAlign w:val="center"/>
          </w:tcPr>
          <w:p w14:paraId="479FE14A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Renal</w:t>
            </w:r>
          </w:p>
        </w:tc>
        <w:tc>
          <w:tcPr>
            <w:tcW w:w="3713" w:type="dxa"/>
            <w:vAlign w:val="center"/>
          </w:tcPr>
          <w:p w14:paraId="5B92A5A1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peated cystitis </w:t>
            </w:r>
          </w:p>
        </w:tc>
        <w:tc>
          <w:tcPr>
            <w:tcW w:w="1080" w:type="dxa"/>
            <w:shd w:val="clear" w:color="auto" w:fill="auto"/>
          </w:tcPr>
          <w:p w14:paraId="23E8F1D9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170" w:type="dxa"/>
          </w:tcPr>
          <w:p w14:paraId="3A92DBF0" w14:textId="6127544B" w:rsidR="00AD6BB4" w:rsidRPr="008D5822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 w:val="restart"/>
          </w:tcPr>
          <w:p w14:paraId="2F0C5251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01E479ED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5D546B61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AA83EA2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peated nephritis</w:t>
            </w:r>
          </w:p>
        </w:tc>
        <w:tc>
          <w:tcPr>
            <w:tcW w:w="1080" w:type="dxa"/>
          </w:tcPr>
          <w:p w14:paraId="737790E2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70" w:type="dxa"/>
          </w:tcPr>
          <w:p w14:paraId="4CFE2B9B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4DDBBCBD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2E9C1DCD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352635B7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5E7854D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y renal CHC</w:t>
            </w:r>
          </w:p>
        </w:tc>
        <w:tc>
          <w:tcPr>
            <w:tcW w:w="1080" w:type="dxa"/>
          </w:tcPr>
          <w:p w14:paraId="6DF1A0F4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170" w:type="dxa"/>
          </w:tcPr>
          <w:p w14:paraId="69B8A381" w14:textId="3CD9BE74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8D5822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8D58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14:paraId="6B65773C" w14:textId="086C2FA0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3069BE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144</w:t>
            </w:r>
          </w:p>
        </w:tc>
      </w:tr>
      <w:tr w:rsidR="003446C8" w:rsidRPr="00873155" w14:paraId="2C3E8B12" w14:textId="77777777" w:rsidTr="004D27FF">
        <w:trPr>
          <w:trHeight w:val="350"/>
        </w:trPr>
        <w:tc>
          <w:tcPr>
            <w:tcW w:w="1710" w:type="dxa"/>
            <w:vMerge w:val="restart"/>
            <w:vAlign w:val="center"/>
          </w:tcPr>
          <w:p w14:paraId="3630159E" w14:textId="77777777" w:rsidR="003446C8" w:rsidRPr="00873155" w:rsidRDefault="003446C8" w:rsidP="003446C8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Digestive</w:t>
            </w:r>
          </w:p>
        </w:tc>
        <w:tc>
          <w:tcPr>
            <w:tcW w:w="3713" w:type="dxa"/>
            <w:vAlign w:val="center"/>
          </w:tcPr>
          <w:p w14:paraId="6DBA2790" w14:textId="2AA89616" w:rsidR="003446C8" w:rsidRPr="00873155" w:rsidRDefault="003446C8" w:rsidP="003446C8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ronic constipation or diarrhoea</w:t>
            </w:r>
          </w:p>
        </w:tc>
        <w:tc>
          <w:tcPr>
            <w:tcW w:w="1080" w:type="dxa"/>
          </w:tcPr>
          <w:p w14:paraId="198C9F00" w14:textId="2092A69B" w:rsidR="003446C8" w:rsidRPr="00873155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6)</w:t>
            </w:r>
          </w:p>
        </w:tc>
        <w:tc>
          <w:tcPr>
            <w:tcW w:w="1170" w:type="dxa"/>
          </w:tcPr>
          <w:p w14:paraId="42BC74D4" w14:textId="350E4F44" w:rsidR="003446C8" w:rsidRPr="00466188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  <w:vMerge w:val="restart"/>
          </w:tcPr>
          <w:p w14:paraId="52DABAD6" w14:textId="77777777" w:rsidR="003446C8" w:rsidRPr="00466188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3446C8" w:rsidRPr="00873155" w14:paraId="4C42C7CE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7669F785" w14:textId="77777777" w:rsidR="003446C8" w:rsidRPr="00873155" w:rsidRDefault="003446C8" w:rsidP="003446C8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A499C2E" w14:textId="0103BE12" w:rsidR="003446C8" w:rsidRPr="00873155" w:rsidRDefault="003446C8" w:rsidP="003446C8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stro-oesophageal reflux disease</w:t>
            </w:r>
          </w:p>
        </w:tc>
        <w:tc>
          <w:tcPr>
            <w:tcW w:w="1080" w:type="dxa"/>
          </w:tcPr>
          <w:p w14:paraId="54F97C15" w14:textId="079F6E44" w:rsidR="003446C8" w:rsidRPr="00873155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10)</w:t>
            </w:r>
          </w:p>
        </w:tc>
        <w:tc>
          <w:tcPr>
            <w:tcW w:w="1170" w:type="dxa"/>
          </w:tcPr>
          <w:p w14:paraId="021A16A3" w14:textId="0A55E340" w:rsidR="003446C8" w:rsidRPr="00466188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)</w:t>
            </w:r>
          </w:p>
        </w:tc>
        <w:tc>
          <w:tcPr>
            <w:tcW w:w="810" w:type="dxa"/>
            <w:vMerge/>
          </w:tcPr>
          <w:p w14:paraId="3DE318FF" w14:textId="77777777" w:rsidR="003446C8" w:rsidRPr="00466188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3446C8" w:rsidRPr="00873155" w14:paraId="3F85370C" w14:textId="77777777" w:rsidTr="004D27FF">
        <w:trPr>
          <w:trHeight w:val="416"/>
        </w:trPr>
        <w:tc>
          <w:tcPr>
            <w:tcW w:w="1710" w:type="dxa"/>
            <w:vMerge/>
            <w:vAlign w:val="center"/>
          </w:tcPr>
          <w:p w14:paraId="38F7FA29" w14:textId="77777777" w:rsidR="003446C8" w:rsidRPr="00873155" w:rsidRDefault="003446C8" w:rsidP="003446C8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C44C5F2" w14:textId="1BFBC43D" w:rsidR="003446C8" w:rsidRPr="00873155" w:rsidRDefault="003446C8" w:rsidP="003446C8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lems with oesophagus</w:t>
            </w:r>
          </w:p>
        </w:tc>
        <w:tc>
          <w:tcPr>
            <w:tcW w:w="1080" w:type="dxa"/>
          </w:tcPr>
          <w:p w14:paraId="156AA098" w14:textId="24A419E9" w:rsidR="003446C8" w:rsidRPr="00873155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70" w:type="dxa"/>
          </w:tcPr>
          <w:p w14:paraId="369FAC3B" w14:textId="4682D540" w:rsidR="003446C8" w:rsidRPr="00466188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269F1213" w14:textId="77777777" w:rsidR="003446C8" w:rsidRPr="00466188" w:rsidRDefault="003446C8" w:rsidP="0034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1E6220AF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77CB3599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9D419CE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t </w:t>
            </w: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usea</w:t>
            </w: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080" w:type="dxa"/>
          </w:tcPr>
          <w:p w14:paraId="68EECAFA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7)</w:t>
            </w:r>
          </w:p>
        </w:tc>
        <w:tc>
          <w:tcPr>
            <w:tcW w:w="1170" w:type="dxa"/>
            <w:shd w:val="clear" w:color="auto" w:fill="auto"/>
          </w:tcPr>
          <w:p w14:paraId="2BEDBC2D" w14:textId="396BCB8A" w:rsidR="00AD6BB4" w:rsidRPr="00567B2D" w:rsidRDefault="003069BE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  <w:shd w:val="clear" w:color="auto" w:fill="auto"/>
          </w:tcPr>
          <w:p w14:paraId="5A58DEA4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356422ED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358C8AA7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BB00188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digestive CHC</w:t>
            </w:r>
          </w:p>
        </w:tc>
        <w:tc>
          <w:tcPr>
            <w:tcW w:w="1080" w:type="dxa"/>
          </w:tcPr>
          <w:p w14:paraId="5A37A894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9 (15)</w:t>
            </w:r>
          </w:p>
        </w:tc>
        <w:tc>
          <w:tcPr>
            <w:tcW w:w="1170" w:type="dxa"/>
          </w:tcPr>
          <w:p w14:paraId="244B1E71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8)</w:t>
            </w:r>
          </w:p>
        </w:tc>
        <w:tc>
          <w:tcPr>
            <w:tcW w:w="810" w:type="dxa"/>
          </w:tcPr>
          <w:p w14:paraId="70DBA55F" w14:textId="776C52BC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069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3069BE" w:rsidRPr="003069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1</w:t>
            </w:r>
            <w:r w:rsidR="003069BE" w:rsidRPr="00567B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AD6BB4" w:rsidRPr="00873155" w14:paraId="688D5BC7" w14:textId="77777777" w:rsidTr="004D27FF">
        <w:trPr>
          <w:trHeight w:val="350"/>
        </w:trPr>
        <w:tc>
          <w:tcPr>
            <w:tcW w:w="1710" w:type="dxa"/>
            <w:vMerge w:val="restart"/>
            <w:vAlign w:val="center"/>
          </w:tcPr>
          <w:p w14:paraId="5D9CA9D9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3713" w:type="dxa"/>
            <w:vAlign w:val="center"/>
          </w:tcPr>
          <w:p w14:paraId="5E2CDC2C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akness or inability to move arms or legs</w:t>
            </w:r>
          </w:p>
        </w:tc>
        <w:tc>
          <w:tcPr>
            <w:tcW w:w="1080" w:type="dxa"/>
          </w:tcPr>
          <w:p w14:paraId="7A0764DD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9)</w:t>
            </w:r>
          </w:p>
        </w:tc>
        <w:tc>
          <w:tcPr>
            <w:tcW w:w="1170" w:type="dxa"/>
          </w:tcPr>
          <w:p w14:paraId="08B56D2C" w14:textId="77777777" w:rsidR="00AD6BB4" w:rsidRPr="00567B2D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)</w:t>
            </w:r>
          </w:p>
        </w:tc>
        <w:tc>
          <w:tcPr>
            <w:tcW w:w="810" w:type="dxa"/>
            <w:vMerge w:val="restart"/>
          </w:tcPr>
          <w:p w14:paraId="3329E044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2F728165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1206E1A6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D0B568D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esthesia</w:t>
            </w:r>
          </w:p>
        </w:tc>
        <w:tc>
          <w:tcPr>
            <w:tcW w:w="1080" w:type="dxa"/>
          </w:tcPr>
          <w:p w14:paraId="2704305F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6)</w:t>
            </w:r>
          </w:p>
        </w:tc>
        <w:tc>
          <w:tcPr>
            <w:tcW w:w="1170" w:type="dxa"/>
          </w:tcPr>
          <w:p w14:paraId="66C07B7C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/>
          </w:tcPr>
          <w:p w14:paraId="014E2F20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04F20562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56DABDF5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0B6432C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lance disorders</w:t>
            </w:r>
          </w:p>
        </w:tc>
        <w:tc>
          <w:tcPr>
            <w:tcW w:w="1080" w:type="dxa"/>
          </w:tcPr>
          <w:p w14:paraId="0B3BC501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7)</w:t>
            </w:r>
          </w:p>
        </w:tc>
        <w:tc>
          <w:tcPr>
            <w:tcW w:w="1170" w:type="dxa"/>
          </w:tcPr>
          <w:p w14:paraId="0F017EEC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/>
          </w:tcPr>
          <w:p w14:paraId="476EE91E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3F13EF75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53C54024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13A801E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ysphagia or chewing difficulties</w:t>
            </w:r>
          </w:p>
        </w:tc>
        <w:tc>
          <w:tcPr>
            <w:tcW w:w="1080" w:type="dxa"/>
          </w:tcPr>
          <w:p w14:paraId="4C51CCF9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170" w:type="dxa"/>
          </w:tcPr>
          <w:p w14:paraId="793150A2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73EF516E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4ED6DDB5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7AD63723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70E3F8A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osmia or ageusia</w:t>
            </w:r>
          </w:p>
        </w:tc>
        <w:tc>
          <w:tcPr>
            <w:tcW w:w="1080" w:type="dxa"/>
          </w:tcPr>
          <w:p w14:paraId="48A8547E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70" w:type="dxa"/>
          </w:tcPr>
          <w:p w14:paraId="7CBE4AEC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2B4D482E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61D289CA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24045028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483DB7B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peech </w:t>
            </w: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orders</w:t>
            </w: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1080" w:type="dxa"/>
          </w:tcPr>
          <w:p w14:paraId="6187EC6D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170" w:type="dxa"/>
          </w:tcPr>
          <w:p w14:paraId="3685FD45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  <w:vMerge/>
          </w:tcPr>
          <w:p w14:paraId="4D521A94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473AD99E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64FCE50B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4EBCEF5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lepsy</w:t>
            </w: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1080" w:type="dxa"/>
          </w:tcPr>
          <w:p w14:paraId="756F5F6C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4)</w:t>
            </w:r>
          </w:p>
        </w:tc>
        <w:tc>
          <w:tcPr>
            <w:tcW w:w="1170" w:type="dxa"/>
          </w:tcPr>
          <w:p w14:paraId="4CACAAF2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/>
          </w:tcPr>
          <w:p w14:paraId="1726D15F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5CAF7A59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2DB4FB9F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325D2A3" w14:textId="77777777" w:rsidR="00AD6BB4" w:rsidRPr="00873155" w:rsidRDefault="00AD6BB4" w:rsidP="00DB1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1080" w:type="dxa"/>
          </w:tcPr>
          <w:p w14:paraId="2D0E82D2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14)</w:t>
            </w:r>
          </w:p>
        </w:tc>
        <w:tc>
          <w:tcPr>
            <w:tcW w:w="1170" w:type="dxa"/>
          </w:tcPr>
          <w:p w14:paraId="20BD7055" w14:textId="11AEDBD4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</w:t>
            </w:r>
            <w:r w:rsidR="003069BE"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30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1E8B2FA4" w14:textId="77777777" w:rsidR="00AD6BB4" w:rsidRPr="0046618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D6BB4" w:rsidRPr="00873155" w14:paraId="5B53B62F" w14:textId="77777777" w:rsidTr="004D27FF">
        <w:trPr>
          <w:trHeight w:val="416"/>
        </w:trPr>
        <w:tc>
          <w:tcPr>
            <w:tcW w:w="1710" w:type="dxa"/>
            <w:vMerge/>
            <w:vAlign w:val="center"/>
          </w:tcPr>
          <w:p w14:paraId="52F58504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FFCDEBE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8731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neurological CHC</w:t>
            </w:r>
          </w:p>
        </w:tc>
        <w:tc>
          <w:tcPr>
            <w:tcW w:w="1080" w:type="dxa"/>
          </w:tcPr>
          <w:p w14:paraId="12F9F545" w14:textId="261B7C60" w:rsidR="00AD6BB4" w:rsidRPr="003446C8" w:rsidRDefault="00E44D00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3</w:t>
            </w:r>
            <w:r w:rsidR="00AD6BB4" w:rsidRPr="00E44D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E44D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  <w:r w:rsidR="00AD6BB4" w:rsidRPr="00E44D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1A430E2B" w14:textId="077F37A2" w:rsidR="00AD6BB4" w:rsidRPr="003446C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0221EF"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="000221EF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14:paraId="198340A5" w14:textId="4E46707C" w:rsidR="00AD6BB4" w:rsidRPr="003446C8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0221EF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20</w:t>
            </w:r>
          </w:p>
        </w:tc>
      </w:tr>
      <w:tr w:rsidR="00AD6BB4" w:rsidRPr="00873155" w14:paraId="30F8B9C4" w14:textId="77777777" w:rsidTr="004D27FF">
        <w:trPr>
          <w:trHeight w:val="350"/>
        </w:trPr>
        <w:tc>
          <w:tcPr>
            <w:tcW w:w="1710" w:type="dxa"/>
            <w:vMerge w:val="restart"/>
            <w:vAlign w:val="center"/>
          </w:tcPr>
          <w:p w14:paraId="3581046A" w14:textId="77777777" w:rsidR="00AD6BB4" w:rsidRPr="004D27FF" w:rsidRDefault="00AD6BB4" w:rsidP="004D27F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93289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  <w:t>Any CHC</w:t>
            </w:r>
          </w:p>
        </w:tc>
        <w:tc>
          <w:tcPr>
            <w:tcW w:w="3713" w:type="dxa"/>
            <w:vAlign w:val="center"/>
          </w:tcPr>
          <w:p w14:paraId="31931A18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None  </w:t>
            </w:r>
          </w:p>
        </w:tc>
        <w:tc>
          <w:tcPr>
            <w:tcW w:w="1080" w:type="dxa"/>
          </w:tcPr>
          <w:p w14:paraId="735CDE69" w14:textId="77777777" w:rsidR="00AD6BB4" w:rsidRPr="00302756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44D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0 (41)</w:t>
            </w:r>
          </w:p>
        </w:tc>
        <w:tc>
          <w:tcPr>
            <w:tcW w:w="1170" w:type="dxa"/>
          </w:tcPr>
          <w:p w14:paraId="4CCD5E3A" w14:textId="7F5630F1" w:rsidR="00AD6BB4" w:rsidRPr="00302756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5</w:t>
            </w:r>
            <w:r w:rsidR="000221EF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 w:val="restart"/>
          </w:tcPr>
          <w:p w14:paraId="7DA4A91D" w14:textId="28A07CF9" w:rsidR="00AD6BB4" w:rsidRPr="003446C8" w:rsidRDefault="00AD6BB4" w:rsidP="003027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221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0221EF" w:rsidRPr="000221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</w:t>
            </w:r>
            <w:r w:rsidR="000221EF" w:rsidRPr="0030275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</w:tr>
      <w:tr w:rsidR="00AD6BB4" w:rsidRPr="00873155" w14:paraId="52F8DD54" w14:textId="7777777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50FB7456" w14:textId="77777777" w:rsidR="00AD6BB4" w:rsidRPr="00873155" w:rsidRDefault="00AD6BB4" w:rsidP="00DB1A5A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9AAE2CE" w14:textId="77777777" w:rsidR="00AD6BB4" w:rsidRPr="00873155" w:rsidRDefault="00AD6BB4" w:rsidP="004D27F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One and more</w:t>
            </w:r>
          </w:p>
        </w:tc>
        <w:tc>
          <w:tcPr>
            <w:tcW w:w="1080" w:type="dxa"/>
          </w:tcPr>
          <w:p w14:paraId="0BCBD154" w14:textId="77777777" w:rsidR="00AD6BB4" w:rsidRPr="00302756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44D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3 (59)</w:t>
            </w:r>
          </w:p>
        </w:tc>
        <w:tc>
          <w:tcPr>
            <w:tcW w:w="1170" w:type="dxa"/>
          </w:tcPr>
          <w:p w14:paraId="252A4AD9" w14:textId="2FE713D5" w:rsidR="00AD6BB4" w:rsidRPr="00302756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3069BE"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 w:rsidR="000221EF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8</w:t>
            </w:r>
            <w:r w:rsidRPr="000221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62863DAC" w14:textId="77777777" w:rsidR="00AD6BB4" w:rsidRPr="00873155" w:rsidRDefault="00AD6BB4" w:rsidP="00DB1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4B192E0" w14:textId="4BA08DD0" w:rsidR="00E0408B" w:rsidRDefault="00AD6BB4" w:rsidP="0073096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</w:t>
      </w:r>
      <w:r w:rsidR="00982816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eviation</w:t>
      </w:r>
      <w:r w:rsid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: N, number; DVT, deep venous thrombosis; CHC, chronic health condition</w:t>
      </w:r>
      <w:r w:rsidR="001F28B6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</w:t>
      </w:r>
    </w:p>
    <w:p w14:paraId="04A96F65" w14:textId="77777777" w:rsidR="00730965" w:rsidRPr="00E0408B" w:rsidRDefault="00730965" w:rsidP="0073096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19D51F20" w14:textId="5F1AF937" w:rsidR="00982816" w:rsidRPr="00E0408B" w:rsidRDefault="00AD6BB4" w:rsidP="00730965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0408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="00982816" w:rsidRPr="00E0408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olumn percentage</w:t>
      </w:r>
      <w:r w:rsidR="0072268F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for total survivor or sibling population</w:t>
      </w:r>
      <w:r w:rsidR="001005FA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proofErr w:type="gramStart"/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ive</w:t>
      </w:r>
      <w:r w:rsidR="00982816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n</w:t>
      </w:r>
      <w:proofErr w:type="gramEnd"/>
    </w:p>
    <w:p w14:paraId="584CAB98" w14:textId="77777777" w:rsidR="00982816" w:rsidRPr="00E0408B" w:rsidRDefault="00AD6BB4" w:rsidP="00730965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b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Missing</w:t>
      </w:r>
      <w:r w:rsidR="001005FA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information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coded as absence of respective condition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s</w:t>
      </w:r>
    </w:p>
    <w:p w14:paraId="490CC48F" w14:textId="77777777" w:rsidR="00982816" w:rsidRPr="00E0408B" w:rsidRDefault="00AD6BB4" w:rsidP="00730965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c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Siblings weighted for sex</w:t>
      </w:r>
      <w:r w:rsidR="0028193E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,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age</w:t>
      </w:r>
      <w:r w:rsidR="0028193E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at study, migration background</w:t>
      </w:r>
      <w:r w:rsidR="00C52316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,</w:t>
      </w:r>
      <w:r w:rsidR="0028193E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and Swiss language regio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n</w:t>
      </w:r>
    </w:p>
    <w:p w14:paraId="2943F946" w14:textId="77777777" w:rsidR="00982816" w:rsidRPr="00E0408B" w:rsidRDefault="00AD6BB4" w:rsidP="00730965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d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p-value retrieved from </w:t>
      </w:r>
      <w:r w:rsidRPr="00E0408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chi-square test</w:t>
      </w:r>
      <w:r w:rsidR="00D206A3" w:rsidRPr="00E0408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comparing survivors and weighted siblings</w:t>
      </w:r>
    </w:p>
    <w:p w14:paraId="4A708049" w14:textId="77777777" w:rsidR="00982816" w:rsidRPr="00E0408B" w:rsidRDefault="00AD6BB4" w:rsidP="004D27FF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e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Requiring follow-up by a physician</w:t>
      </w:r>
    </w:p>
    <w:p w14:paraId="6A240C51" w14:textId="77777777" w:rsidR="00982816" w:rsidRPr="00E0408B" w:rsidRDefault="00AD6BB4" w:rsidP="004D27FF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f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proofErr w:type="gramStart"/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For</w:t>
      </w:r>
      <w:proofErr w:type="gramEnd"/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more than 3 months</w:t>
      </w:r>
    </w:p>
    <w:p w14:paraId="2C97938D" w14:textId="77777777" w:rsidR="00982816" w:rsidRPr="00E0408B" w:rsidRDefault="00AD6BB4" w:rsidP="004D27FF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g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Controlled with diet or medication </w:t>
      </w:r>
    </w:p>
    <w:p w14:paraId="26360AD5" w14:textId="77777777" w:rsidR="00982816" w:rsidRPr="00E0408B" w:rsidRDefault="00AD6BB4" w:rsidP="004D27FF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h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Unilateral or bilateral</w:t>
      </w:r>
    </w:p>
    <w:p w14:paraId="0D24BFDE" w14:textId="77777777" w:rsidR="00982816" w:rsidRPr="00E0408B" w:rsidRDefault="00AD6BB4" w:rsidP="004D27FF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proofErr w:type="spellStart"/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i</w:t>
      </w:r>
      <w:proofErr w:type="spellEnd"/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Without a clear cause</w:t>
      </w:r>
    </w:p>
    <w:p w14:paraId="2735372A" w14:textId="77777777" w:rsidR="00982816" w:rsidRPr="00E0408B" w:rsidRDefault="00AD6BB4" w:rsidP="004D27FF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j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Including stammering or stuttering</w:t>
      </w:r>
    </w:p>
    <w:p w14:paraId="7F2A56D8" w14:textId="60C434D6" w:rsidR="00AD6BB4" w:rsidRPr="00E0408B" w:rsidRDefault="00AD6BB4" w:rsidP="004D27FF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k</w:t>
      </w:r>
      <w:r w:rsidR="00982816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Including convulsions and blackouts</w:t>
      </w:r>
    </w:p>
    <w:p w14:paraId="1652A85D" w14:textId="77777777" w:rsidR="00AD6BB4" w:rsidRPr="00873155" w:rsidRDefault="00AD6BB4" w:rsidP="00AD6BB4">
      <w:pPr>
        <w:rPr>
          <w:rFonts w:ascii="Times New Roman" w:hAnsi="Times New Roman" w:cs="Times New Roman"/>
          <w:lang w:val="en-US"/>
        </w:rPr>
      </w:pPr>
    </w:p>
    <w:p w14:paraId="19F01195" w14:textId="77777777" w:rsidR="00AD6BB4" w:rsidRDefault="00AD6BB4" w:rsidP="00797B9E">
      <w:pPr>
        <w:rPr>
          <w:rFonts w:ascii="Times New Roman" w:hAnsi="Times New Roman" w:cs="Times New Roman"/>
          <w:b/>
          <w:szCs w:val="24"/>
          <w:lang w:val="en-US"/>
        </w:rPr>
      </w:pPr>
    </w:p>
    <w:p w14:paraId="76F057E7" w14:textId="77777777" w:rsidR="007F3C0F" w:rsidRDefault="007F3C0F" w:rsidP="00797B9E">
      <w:pPr>
        <w:rPr>
          <w:rFonts w:ascii="Times New Roman" w:hAnsi="Times New Roman" w:cs="Times New Roman"/>
          <w:b/>
          <w:szCs w:val="24"/>
          <w:lang w:val="en-US"/>
        </w:rPr>
      </w:pPr>
    </w:p>
    <w:p w14:paraId="6D846B52" w14:textId="77777777" w:rsidR="007F3C0F" w:rsidRDefault="007F3C0F" w:rsidP="00797B9E">
      <w:pPr>
        <w:rPr>
          <w:rFonts w:ascii="Times New Roman" w:hAnsi="Times New Roman" w:cs="Times New Roman"/>
          <w:b/>
          <w:szCs w:val="24"/>
          <w:lang w:val="en-US"/>
        </w:rPr>
      </w:pPr>
    </w:p>
    <w:p w14:paraId="187355F1" w14:textId="77777777" w:rsidR="007F3C0F" w:rsidRDefault="007F3C0F" w:rsidP="00797B9E">
      <w:pPr>
        <w:rPr>
          <w:rFonts w:ascii="Times New Roman" w:hAnsi="Times New Roman" w:cs="Times New Roman"/>
          <w:b/>
          <w:szCs w:val="24"/>
          <w:lang w:val="en-US"/>
        </w:rPr>
      </w:pPr>
    </w:p>
    <w:p w14:paraId="27FE9D5C" w14:textId="77777777" w:rsidR="007F3C0F" w:rsidRDefault="007F3C0F" w:rsidP="00797B9E">
      <w:pPr>
        <w:rPr>
          <w:rFonts w:ascii="Times New Roman" w:hAnsi="Times New Roman" w:cs="Times New Roman"/>
          <w:b/>
          <w:szCs w:val="24"/>
          <w:lang w:val="en-US"/>
        </w:rPr>
      </w:pPr>
    </w:p>
    <w:p w14:paraId="478A5841" w14:textId="77777777" w:rsidR="007F3C0F" w:rsidRPr="00E518B1" w:rsidRDefault="007F3C0F" w:rsidP="00797B9E">
      <w:pPr>
        <w:rPr>
          <w:rFonts w:ascii="Times New Roman" w:hAnsi="Times New Roman" w:cs="Times New Roman"/>
          <w:b/>
          <w:szCs w:val="24"/>
          <w:lang w:val="en-US"/>
        </w:rPr>
      </w:pPr>
    </w:p>
    <w:p w14:paraId="72F1EFFA" w14:textId="77777777" w:rsidR="00AD6BB4" w:rsidRPr="00E518B1" w:rsidRDefault="00AD6BB4" w:rsidP="00797B9E">
      <w:pPr>
        <w:rPr>
          <w:rFonts w:ascii="Times New Roman" w:hAnsi="Times New Roman" w:cs="Times New Roman"/>
          <w:b/>
          <w:szCs w:val="24"/>
          <w:lang w:val="en-US"/>
        </w:rPr>
      </w:pPr>
    </w:p>
    <w:p w14:paraId="1C931966" w14:textId="6B48B678" w:rsidR="00797B9E" w:rsidRPr="000E478B" w:rsidRDefault="00AD671C" w:rsidP="00AD671C">
      <w:pPr>
        <w:rPr>
          <w:rFonts w:ascii="Times New Roman" w:hAnsi="Times New Roman" w:cs="Times New Roman"/>
          <w:lang w:val="en-US"/>
        </w:rPr>
      </w:pPr>
      <w:r w:rsidRPr="000E478B">
        <w:rPr>
          <w:rFonts w:ascii="Times New Roman" w:hAnsi="Times New Roman" w:cs="Times New Roman"/>
          <w:bCs/>
          <w:lang w:val="en-GB"/>
        </w:rPr>
        <w:lastRenderedPageBreak/>
        <w:t>SUPPLEMENTAL TABLE S2</w:t>
      </w:r>
      <w:r w:rsidR="00971BAB" w:rsidRPr="000E478B">
        <w:rPr>
          <w:rFonts w:ascii="Times New Roman" w:hAnsi="Times New Roman" w:cs="Times New Roman"/>
          <w:lang w:val="en-GB"/>
        </w:rPr>
        <w:t xml:space="preserve"> </w:t>
      </w:r>
      <w:r w:rsidR="00797B9E" w:rsidRPr="000E478B">
        <w:rPr>
          <w:rFonts w:ascii="Times New Roman" w:hAnsi="Times New Roman" w:cs="Times New Roman"/>
          <w:bCs/>
          <w:lang w:val="en-US"/>
        </w:rPr>
        <w:t xml:space="preserve">Comparison of available </w:t>
      </w:r>
      <w:r w:rsidR="006776AE" w:rsidRPr="000E478B">
        <w:rPr>
          <w:rFonts w:ascii="Times New Roman" w:hAnsi="Times New Roman" w:cs="Times New Roman"/>
          <w:lang w:val="en-US"/>
        </w:rPr>
        <w:t>demographic, clinical, and</w:t>
      </w:r>
      <w:r w:rsidR="00E0408B" w:rsidRPr="000E478B">
        <w:rPr>
          <w:rFonts w:ascii="Times New Roman" w:hAnsi="Times New Roman" w:cs="Times New Roman"/>
          <w:lang w:val="en-US"/>
        </w:rPr>
        <w:t xml:space="preserve"> </w:t>
      </w:r>
      <w:r w:rsidR="006776AE" w:rsidRPr="000E478B">
        <w:rPr>
          <w:rFonts w:ascii="Times New Roman" w:hAnsi="Times New Roman" w:cs="Times New Roman"/>
          <w:lang w:val="en-US"/>
        </w:rPr>
        <w:t>treatment-related</w:t>
      </w:r>
      <w:r w:rsidR="00797B9E" w:rsidRPr="000E478B">
        <w:rPr>
          <w:rFonts w:ascii="Times New Roman" w:hAnsi="Times New Roman" w:cs="Times New Roman"/>
          <w:lang w:val="en-US"/>
        </w:rPr>
        <w:t xml:space="preserve"> characteristics of participating</w:t>
      </w:r>
      <w:r w:rsidR="00314517" w:rsidRPr="000E478B">
        <w:rPr>
          <w:rFonts w:ascii="Times New Roman" w:hAnsi="Times New Roman" w:cs="Times New Roman"/>
          <w:lang w:val="en-US"/>
        </w:rPr>
        <w:t xml:space="preserve"> and non-participating</w:t>
      </w:r>
      <w:r w:rsidR="00797B9E" w:rsidRPr="000E478B">
        <w:rPr>
          <w:rFonts w:ascii="Times New Roman" w:hAnsi="Times New Roman" w:cs="Times New Roman"/>
          <w:lang w:val="en-US"/>
        </w:rPr>
        <w:t xml:space="preserve"> </w:t>
      </w:r>
      <w:r w:rsidR="00916C6D" w:rsidRPr="000E478B">
        <w:rPr>
          <w:rFonts w:ascii="Times New Roman" w:hAnsi="Times New Roman" w:cs="Times New Roman"/>
          <w:lang w:val="en-US"/>
        </w:rPr>
        <w:t>Langerhans cell histiocytosis</w:t>
      </w:r>
      <w:r w:rsidR="00916C6D" w:rsidRPr="000E478B" w:rsidDel="00916C6D">
        <w:rPr>
          <w:rFonts w:ascii="Times New Roman" w:hAnsi="Times New Roman" w:cs="Times New Roman"/>
          <w:lang w:val="en-US"/>
        </w:rPr>
        <w:t xml:space="preserve"> </w:t>
      </w:r>
      <w:r w:rsidR="00797B9E" w:rsidRPr="000E478B">
        <w:rPr>
          <w:rFonts w:ascii="Times New Roman" w:hAnsi="Times New Roman" w:cs="Times New Roman"/>
          <w:lang w:val="en-US"/>
        </w:rPr>
        <w:t>survivors</w:t>
      </w:r>
    </w:p>
    <w:tbl>
      <w:tblPr>
        <w:tblStyle w:val="TableGridLight"/>
        <w:tblW w:w="792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530"/>
        <w:gridCol w:w="1530"/>
        <w:gridCol w:w="810"/>
      </w:tblGrid>
      <w:tr w:rsidR="00797B9E" w:rsidRPr="004C0294" w14:paraId="08EAB85F" w14:textId="77777777" w:rsidTr="004D27FF">
        <w:trPr>
          <w:trHeight w:val="561"/>
        </w:trPr>
        <w:tc>
          <w:tcPr>
            <w:tcW w:w="4050" w:type="dxa"/>
          </w:tcPr>
          <w:p w14:paraId="52421979" w14:textId="77777777" w:rsidR="00797B9E" w:rsidRPr="004C0294" w:rsidRDefault="00797B9E" w:rsidP="006450E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30" w:type="dxa"/>
            <w:vAlign w:val="bottom"/>
          </w:tcPr>
          <w:p w14:paraId="4CD8125E" w14:textId="77777777" w:rsidR="00797B9E" w:rsidRPr="004C0294" w:rsidRDefault="00797B9E" w:rsidP="008C27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  <w:p w14:paraId="18459111" w14:textId="4F8DB5A0" w:rsidR="00797B9E" w:rsidRPr="004C0294" w:rsidRDefault="00797B9E" w:rsidP="008C27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1</w:t>
            </w:r>
            <w:r w:rsidR="006776AE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 </w:t>
            </w:r>
            <w:r w:rsidRPr="004C02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27C5B512" w14:textId="77777777" w:rsidR="00797B9E" w:rsidRPr="004C0294" w:rsidRDefault="00797B9E" w:rsidP="00797B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Non-participants</w:t>
            </w:r>
          </w:p>
          <w:p w14:paraId="50EB83D8" w14:textId="3ACBAA25" w:rsidR="00797B9E" w:rsidRPr="004C0294" w:rsidRDefault="00797B9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N=</w:t>
            </w:r>
            <w:r w:rsidR="006B78FF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56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(%) </w:t>
            </w:r>
            <w:r w:rsidRPr="004C02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fr-CH"/>
              </w:rPr>
              <w:t>a</w:t>
            </w:r>
          </w:p>
        </w:tc>
        <w:tc>
          <w:tcPr>
            <w:tcW w:w="810" w:type="dxa"/>
            <w:vAlign w:val="center"/>
          </w:tcPr>
          <w:p w14:paraId="762DC3FE" w14:textId="77777777" w:rsidR="00797B9E" w:rsidRPr="004C0294" w:rsidRDefault="00797B9E" w:rsidP="008C27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Pr="004C02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97B9E" w:rsidRPr="004C0294" w14:paraId="7E7E76AC" w14:textId="77777777" w:rsidTr="004D27FF">
        <w:trPr>
          <w:trHeight w:val="553"/>
        </w:trPr>
        <w:tc>
          <w:tcPr>
            <w:tcW w:w="4050" w:type="dxa"/>
            <w:tcBorders>
              <w:bottom w:val="single" w:sz="4" w:space="0" w:color="auto"/>
            </w:tcBorders>
            <w:hideMark/>
          </w:tcPr>
          <w:p w14:paraId="4A5E5245" w14:textId="7C88C8BD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 characteristics</w:t>
            </w:r>
          </w:p>
          <w:p w14:paraId="484B2491" w14:textId="17D7BC45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Sex</w:t>
            </w:r>
          </w:p>
          <w:p w14:paraId="05C6A020" w14:textId="77777777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Male</w:t>
            </w:r>
          </w:p>
          <w:p w14:paraId="2FF9B01C" w14:textId="77777777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Female</w:t>
            </w:r>
          </w:p>
          <w:p w14:paraId="18E5FCC3" w14:textId="77777777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Age at study, years, m</w:t>
            </w:r>
            <w:proofErr w:type="spellStart"/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ian</w:t>
            </w:r>
            <w:proofErr w:type="spellEnd"/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IQR]</w:t>
            </w:r>
          </w:p>
          <w:p w14:paraId="77F6E45E" w14:textId="4E137B36" w:rsidR="00D9036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</w:t>
            </w:r>
            <w:r w:rsidR="00D9036E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at study, years, categories</w:t>
            </w:r>
          </w:p>
          <w:p w14:paraId="4A1E8F78" w14:textId="671AC7E5" w:rsidR="006776AE" w:rsidRPr="004C0294" w:rsidRDefault="00D9036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</w:t>
            </w:r>
            <w:r w:rsidR="006776AE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776AE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15 years</w:t>
            </w:r>
          </w:p>
          <w:p w14:paraId="1172C524" w14:textId="58781AC4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16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 years</w:t>
            </w:r>
          </w:p>
          <w:p w14:paraId="7B01A1AF" w14:textId="77777777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≥ 26 years</w:t>
            </w:r>
          </w:p>
          <w:p w14:paraId="08A4ABD7" w14:textId="77777777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Swiss language region</w:t>
            </w:r>
          </w:p>
          <w:p w14:paraId="306114EC" w14:textId="77777777" w:rsidR="006776A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German</w:t>
            </w:r>
          </w:p>
          <w:p w14:paraId="11A6182D" w14:textId="77777777" w:rsidR="00797B9E" w:rsidRPr="004C0294" w:rsidRDefault="006776AE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French or Italian</w:t>
            </w:r>
          </w:p>
          <w:p w14:paraId="56D4D995" w14:textId="2BFA2C86" w:rsidR="00C15216" w:rsidRPr="004C0294" w:rsidRDefault="00C15216" w:rsidP="006776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Migration background, 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77968F1" w14:textId="77777777" w:rsidR="00797B9E" w:rsidRPr="004C0294" w:rsidRDefault="00797B9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AD4F80B" w14:textId="77777777" w:rsidR="004C37EE" w:rsidRPr="004C0294" w:rsidRDefault="004C37E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73C7B49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 (63)</w:t>
            </w:r>
          </w:p>
          <w:p w14:paraId="66528FAF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37)</w:t>
            </w:r>
          </w:p>
          <w:p w14:paraId="085F29A2" w14:textId="26BEDE9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[15</w:t>
            </w:r>
            <w:r w:rsidR="002533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]</w:t>
            </w:r>
          </w:p>
          <w:p w14:paraId="13828DA7" w14:textId="77777777" w:rsidR="00D9036E" w:rsidRPr="004C0294" w:rsidRDefault="00D9036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5CCE565" w14:textId="3D557BFE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 (26)</w:t>
            </w:r>
          </w:p>
          <w:p w14:paraId="608940B6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 (46)</w:t>
            </w:r>
          </w:p>
          <w:p w14:paraId="0C846AF9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 (28)</w:t>
            </w:r>
          </w:p>
          <w:p w14:paraId="4F0898AA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7D5932B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 (72)</w:t>
            </w:r>
          </w:p>
          <w:p w14:paraId="02BE119A" w14:textId="77777777" w:rsidR="004C37EE" w:rsidRPr="004C0294" w:rsidRDefault="004C37EE" w:rsidP="00C225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28)</w:t>
            </w:r>
          </w:p>
          <w:p w14:paraId="105F18EB" w14:textId="6D853DF0" w:rsidR="00C15216" w:rsidRPr="004C0294" w:rsidRDefault="00C15216" w:rsidP="00C225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2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009C901" w14:textId="77777777" w:rsidR="00797B9E" w:rsidRPr="004C0294" w:rsidRDefault="00797B9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0A2DE74" w14:textId="77777777" w:rsidR="004A0A39" w:rsidRPr="004C0294" w:rsidRDefault="004A0A39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896F7DC" w14:textId="77777777" w:rsidR="004A0A39" w:rsidRPr="004C0294" w:rsidRDefault="004A0A39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54)</w:t>
            </w:r>
          </w:p>
          <w:p w14:paraId="54322371" w14:textId="77777777" w:rsidR="004A0A39" w:rsidRPr="004C0294" w:rsidRDefault="004A0A39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46)</w:t>
            </w:r>
          </w:p>
          <w:p w14:paraId="04ED53E6" w14:textId="04AB37EA" w:rsidR="00D9036E" w:rsidRPr="004C0294" w:rsidRDefault="00D9036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[13</w:t>
            </w:r>
            <w:r w:rsidR="002533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]</w:t>
            </w:r>
          </w:p>
          <w:p w14:paraId="7E4981E7" w14:textId="77777777" w:rsidR="00D9036E" w:rsidRPr="004C0294" w:rsidRDefault="00D9036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E9247B9" w14:textId="77777777" w:rsidR="00D9036E" w:rsidRPr="004C0294" w:rsidRDefault="00D9036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43)</w:t>
            </w:r>
          </w:p>
          <w:p w14:paraId="106C157B" w14:textId="77777777" w:rsidR="00D9036E" w:rsidRPr="004C0294" w:rsidRDefault="00D9036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43)</w:t>
            </w:r>
          </w:p>
          <w:p w14:paraId="5A2DF449" w14:textId="77777777" w:rsidR="00D9036E" w:rsidRPr="004C0294" w:rsidRDefault="00D9036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(14)</w:t>
            </w:r>
          </w:p>
          <w:p w14:paraId="45CD84BC" w14:textId="77777777" w:rsidR="00D9036E" w:rsidRPr="004C0294" w:rsidRDefault="00D9036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7EE5C22" w14:textId="77777777" w:rsidR="00D9036E" w:rsidRPr="004C0294" w:rsidRDefault="00D9036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 (64)</w:t>
            </w:r>
          </w:p>
          <w:p w14:paraId="23376823" w14:textId="77777777" w:rsidR="00D9036E" w:rsidRPr="004C0294" w:rsidRDefault="00D9036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36)</w:t>
            </w:r>
          </w:p>
          <w:p w14:paraId="748A474B" w14:textId="393399E5" w:rsidR="00C15216" w:rsidRPr="004C0294" w:rsidRDefault="00C15216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386A77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="00386A77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CAD698" w14:textId="77777777" w:rsidR="00797B9E" w:rsidRPr="004C0294" w:rsidRDefault="00797B9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2377C53" w14:textId="138C9D22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50</w:t>
            </w:r>
          </w:p>
          <w:p w14:paraId="63713F87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210CE53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9CB8F9F" w14:textId="52D63414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3</w:t>
            </w:r>
          </w:p>
          <w:p w14:paraId="51D93CCA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5</w:t>
            </w:r>
          </w:p>
          <w:p w14:paraId="49CB34A7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5B62A642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0B02BE9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2689859D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5</w:t>
            </w:r>
          </w:p>
          <w:p w14:paraId="6154159B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F293C41" w14:textId="77777777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9578D2A" w14:textId="4F3F9A74" w:rsidR="006450E2" w:rsidRPr="004C0294" w:rsidRDefault="006450E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2</w:t>
            </w:r>
          </w:p>
        </w:tc>
      </w:tr>
      <w:tr w:rsidR="004C37EE" w:rsidRPr="004C0294" w14:paraId="19DB56E8" w14:textId="77777777" w:rsidTr="004D27FF">
        <w:trPr>
          <w:trHeight w:val="416"/>
        </w:trPr>
        <w:tc>
          <w:tcPr>
            <w:tcW w:w="4050" w:type="dxa"/>
            <w:tcBorders>
              <w:bottom w:val="single" w:sz="4" w:space="0" w:color="auto"/>
            </w:tcBorders>
          </w:tcPr>
          <w:p w14:paraId="58ACA35E" w14:textId="605AC3A8" w:rsidR="004C37EE" w:rsidRPr="004C0294" w:rsidRDefault="004C37EE" w:rsidP="006450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linical and treatment-related characteristics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</w:p>
          <w:p w14:paraId="6C53704F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Age at diagnosis, years, median [IQR]</w:t>
            </w:r>
          </w:p>
          <w:p w14:paraId="735BBEFA" w14:textId="43513E66" w:rsidR="00760062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</w:t>
            </w:r>
            <w:r w:rsidR="00760062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at diagnosis, years, categories</w:t>
            </w:r>
          </w:p>
          <w:p w14:paraId="5808651C" w14:textId="59FB0BE3" w:rsidR="004C37EE" w:rsidRPr="004C0294" w:rsidRDefault="00760062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</w:t>
            </w:r>
            <w:r w:rsidR="004C37EE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="004C37EE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years</w:t>
            </w:r>
          </w:p>
          <w:p w14:paraId="551BB7EA" w14:textId="3BA7B241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5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 years</w:t>
            </w:r>
          </w:p>
          <w:p w14:paraId="236B768F" w14:textId="10CCCEAA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10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years</w:t>
            </w:r>
          </w:p>
          <w:p w14:paraId="6CB00AA9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Time since diagnosis, years, median [IQR]</w:t>
            </w:r>
          </w:p>
          <w:p w14:paraId="286C1E49" w14:textId="4F3B4FFA" w:rsidR="00760062" w:rsidRPr="004C0294" w:rsidRDefault="00760062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Time since diagnosis, years, categories</w:t>
            </w:r>
          </w:p>
          <w:p w14:paraId="3895F6DF" w14:textId="5B429501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5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 years</w:t>
            </w:r>
          </w:p>
          <w:p w14:paraId="6C2C9E0E" w14:textId="5307319A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10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years</w:t>
            </w:r>
          </w:p>
          <w:p w14:paraId="06B85F26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&gt;20 years</w:t>
            </w:r>
          </w:p>
          <w:p w14:paraId="6A26E32F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Treatment period</w:t>
            </w:r>
          </w:p>
          <w:p w14:paraId="70E66C9F" w14:textId="776AAE58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1976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90</w:t>
            </w:r>
          </w:p>
          <w:p w14:paraId="52E1F4D7" w14:textId="7C5CFF5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1991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00</w:t>
            </w:r>
          </w:p>
          <w:p w14:paraId="417AB74B" w14:textId="52A66E85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2001</w:t>
            </w:r>
            <w:r w:rsidR="001F2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  <w:p w14:paraId="1BD69443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Classification</w:t>
            </w:r>
          </w:p>
          <w:p w14:paraId="120283EB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Single system</w:t>
            </w:r>
          </w:p>
          <w:p w14:paraId="058B7CFB" w14:textId="7957A9D4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Multisystem</w:t>
            </w:r>
          </w:p>
          <w:p w14:paraId="4AD2EFA9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Involvement</w:t>
            </w:r>
          </w:p>
          <w:p w14:paraId="1940F0E0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Bone unifocal</w:t>
            </w:r>
          </w:p>
          <w:p w14:paraId="6B6589FA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Bone multifocal</w:t>
            </w:r>
          </w:p>
          <w:p w14:paraId="316B3C66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          Skin</w:t>
            </w:r>
          </w:p>
          <w:p w14:paraId="79F8E334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Lymph nodes</w:t>
            </w:r>
          </w:p>
          <w:p w14:paraId="5C312D09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Lung</w:t>
            </w:r>
          </w:p>
          <w:p w14:paraId="6599A8E1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CNS</w:t>
            </w:r>
          </w:p>
          <w:p w14:paraId="52F0AE2F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Pituitary gland</w:t>
            </w:r>
          </w:p>
          <w:p w14:paraId="765710DF" w14:textId="060A9959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</w:t>
            </w:r>
            <w:proofErr w:type="gramStart"/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</w:t>
            </w:r>
            <w:proofErr w:type="gramEnd"/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gan</w:t>
            </w:r>
          </w:p>
          <w:p w14:paraId="052F2603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Treatment</w:t>
            </w:r>
          </w:p>
          <w:p w14:paraId="7CD20340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Wait and </w:t>
            </w:r>
            <w:proofErr w:type="gramStart"/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e</w:t>
            </w:r>
            <w:proofErr w:type="gramEnd"/>
          </w:p>
          <w:p w14:paraId="1FD39701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Surgery</w:t>
            </w:r>
          </w:p>
          <w:p w14:paraId="1354B272" w14:textId="77777777" w:rsidR="004C37EE" w:rsidRPr="004C0294" w:rsidRDefault="004C37EE" w:rsidP="004C3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Chemotherapy</w:t>
            </w:r>
          </w:p>
          <w:p w14:paraId="10900EB6" w14:textId="27BACDC9" w:rsidR="004C37EE" w:rsidRPr="004C0294" w:rsidRDefault="004C37EE" w:rsidP="00C626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</w:t>
            </w:r>
            <w:r w:rsidRPr="00290F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diotherap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5E5AA2" w14:textId="41A58F51" w:rsidR="004C37EE" w:rsidRDefault="004C37E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777E328" w14:textId="77777777" w:rsidR="00290F1C" w:rsidRPr="004C0294" w:rsidRDefault="00290F1C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1C7EA37" w14:textId="391804D5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[2</w:t>
            </w:r>
            <w:r w:rsidR="002533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]</w:t>
            </w:r>
          </w:p>
          <w:p w14:paraId="0CB8FE03" w14:textId="77777777" w:rsidR="00760062" w:rsidRPr="004C0294" w:rsidRDefault="00760062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D71395E" w14:textId="0EF29E8B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 (46)</w:t>
            </w:r>
          </w:p>
          <w:p w14:paraId="1BB28884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 (28)</w:t>
            </w:r>
          </w:p>
          <w:p w14:paraId="2B2C00BA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 (26)</w:t>
            </w:r>
          </w:p>
          <w:p w14:paraId="5224B211" w14:textId="5B95A385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[9</w:t>
            </w:r>
            <w:r w:rsidR="002533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]</w:t>
            </w:r>
          </w:p>
          <w:p w14:paraId="3AAF7798" w14:textId="77777777" w:rsidR="00760062" w:rsidRPr="004C0294" w:rsidRDefault="00760062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4D00F7D" w14:textId="1ED3B40F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 (32)</w:t>
            </w:r>
          </w:p>
          <w:p w14:paraId="1CEF1C08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 (42)</w:t>
            </w:r>
          </w:p>
          <w:p w14:paraId="1C132EC8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 (26)</w:t>
            </w:r>
          </w:p>
          <w:p w14:paraId="26F67A43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58BD1A61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 (29)</w:t>
            </w:r>
          </w:p>
          <w:p w14:paraId="69A9E45C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 (34)</w:t>
            </w:r>
          </w:p>
          <w:p w14:paraId="35AA978E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37)</w:t>
            </w:r>
          </w:p>
          <w:p w14:paraId="6C84FF45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697F3463" w14:textId="77777777" w:rsidR="0005279C" w:rsidRPr="004C0294" w:rsidRDefault="0005279C" w:rsidP="000527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 (80)</w:t>
            </w:r>
          </w:p>
          <w:p w14:paraId="1D85F455" w14:textId="425655D4" w:rsidR="0005279C" w:rsidRPr="004C0294" w:rsidRDefault="00CD2721" w:rsidP="00CD27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5279C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  <w:r w:rsidR="0005279C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7C1DA05B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79DD044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 (56)</w:t>
            </w:r>
          </w:p>
          <w:p w14:paraId="1C4B6CB0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24)</w:t>
            </w:r>
          </w:p>
          <w:p w14:paraId="14956751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19 (15)</w:t>
            </w:r>
          </w:p>
          <w:p w14:paraId="42A95DED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6)</w:t>
            </w:r>
          </w:p>
          <w:p w14:paraId="76851C38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3)</w:t>
            </w:r>
          </w:p>
          <w:p w14:paraId="6B98895A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3)</w:t>
            </w:r>
          </w:p>
          <w:p w14:paraId="55DA2905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6)</w:t>
            </w:r>
          </w:p>
          <w:p w14:paraId="2D64913D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11)</w:t>
            </w:r>
          </w:p>
          <w:p w14:paraId="0624A4A2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6CC9BAA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15)</w:t>
            </w:r>
          </w:p>
          <w:p w14:paraId="327CA72B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 (46)</w:t>
            </w:r>
          </w:p>
          <w:p w14:paraId="7325F15D" w14:textId="77777777" w:rsidR="004C37EE" w:rsidRPr="004C0294" w:rsidRDefault="004C37EE" w:rsidP="004C37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 (47)</w:t>
            </w:r>
          </w:p>
          <w:p w14:paraId="68F07A3D" w14:textId="47E40218" w:rsidR="004C37EE" w:rsidRPr="004C0294" w:rsidRDefault="004C37EE" w:rsidP="00A552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BB21FD2" w14:textId="5143593C" w:rsidR="004C37EE" w:rsidRDefault="004C37E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FC32FA3" w14:textId="77777777" w:rsidR="00290F1C" w:rsidRPr="004C0294" w:rsidRDefault="00290F1C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49CED1E" w14:textId="42831019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[1</w:t>
            </w:r>
            <w:r w:rsidR="002533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]</w:t>
            </w:r>
          </w:p>
          <w:p w14:paraId="6AC7D2E5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2512E3E" w14:textId="37DE6B51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54)</w:t>
            </w:r>
          </w:p>
          <w:p w14:paraId="44B4CA4A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23)</w:t>
            </w:r>
          </w:p>
          <w:p w14:paraId="65A9CB1F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23)</w:t>
            </w:r>
          </w:p>
          <w:p w14:paraId="4958D98C" w14:textId="0C88A084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[8</w:t>
            </w:r>
            <w:r w:rsidR="002533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]</w:t>
            </w:r>
          </w:p>
          <w:p w14:paraId="14876B2E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423A74D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43)</w:t>
            </w:r>
          </w:p>
          <w:p w14:paraId="73E4A733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43)</w:t>
            </w:r>
          </w:p>
          <w:p w14:paraId="2928E783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(14)</w:t>
            </w:r>
          </w:p>
          <w:p w14:paraId="1F737995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692CE6A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20)</w:t>
            </w:r>
          </w:p>
          <w:p w14:paraId="2A53B354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30)</w:t>
            </w:r>
          </w:p>
          <w:p w14:paraId="5AA5F462" w14:textId="77777777" w:rsidR="00760062" w:rsidRPr="004C0294" w:rsidRDefault="00760062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 (50)</w:t>
            </w:r>
          </w:p>
          <w:p w14:paraId="491E6BA0" w14:textId="77777777" w:rsidR="00300A43" w:rsidRPr="004C0294" w:rsidRDefault="00300A43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3608CE9" w14:textId="0E59E552" w:rsidR="00300A43" w:rsidRPr="004C0294" w:rsidRDefault="00BA1150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607674B" w14:textId="0B9FD939" w:rsidR="00300A43" w:rsidRPr="004C0294" w:rsidRDefault="00CD2721" w:rsidP="00CD27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A1150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BA1150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309ACAC" w14:textId="77777777" w:rsidR="00300A43" w:rsidRPr="004C0294" w:rsidRDefault="00300A43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4DA39744" w14:textId="07D63B22" w:rsidR="00300A43" w:rsidRPr="004C0294" w:rsidRDefault="00BA1150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1EEC26B" w14:textId="77893728" w:rsidR="00300A43" w:rsidRPr="004C0294" w:rsidRDefault="00BA1150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40F5A23" w14:textId="71143A94" w:rsidR="00BA1150" w:rsidRPr="004C0294" w:rsidRDefault="00BA1150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10 (18)</w:t>
            </w:r>
          </w:p>
          <w:p w14:paraId="3018455D" w14:textId="7C39FCD5" w:rsidR="00BA1150" w:rsidRPr="004C0294" w:rsidRDefault="00FF2EA4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BA1150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BA1150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328575F" w14:textId="67E818C3" w:rsidR="00BA1150" w:rsidRPr="004C0294" w:rsidRDefault="00BA1150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2)</w:t>
            </w:r>
          </w:p>
          <w:p w14:paraId="4E0AF0AB" w14:textId="460CC18C" w:rsidR="00BA1150" w:rsidRPr="004C0294" w:rsidRDefault="00BA1150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)</w:t>
            </w:r>
          </w:p>
          <w:p w14:paraId="7269F7B1" w14:textId="569F2F4D" w:rsidR="00BA1150" w:rsidRPr="004C0294" w:rsidRDefault="00FF2EA4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BA1150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BA1150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AD4ADB3" w14:textId="7575CB43" w:rsidR="00300A43" w:rsidRPr="004C0294" w:rsidRDefault="00FF2EA4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BA1150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BA1150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555A221" w14:textId="77777777" w:rsidR="00300A43" w:rsidRPr="004C0294" w:rsidRDefault="00300A43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1B6D89C2" w14:textId="1BE82A42" w:rsidR="00300A43" w:rsidRPr="004C0294" w:rsidRDefault="00FC21BC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651D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  <w:r w:rsidR="00F651D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77038D3" w14:textId="764103B1" w:rsidR="00300A43" w:rsidRPr="004C0294" w:rsidRDefault="00300A43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2B3896F" w14:textId="6C8B050F" w:rsidR="00A552FF" w:rsidRPr="004C0294" w:rsidRDefault="00FC21BC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A552FF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  <w:r w:rsidR="00A552FF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45D8E88" w14:textId="5E7F4458" w:rsidR="00A552FF" w:rsidRPr="004C0294" w:rsidRDefault="00F651D4" w:rsidP="00F651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42E0389" w14:textId="2E90B280" w:rsidR="004C37EE" w:rsidRDefault="004C37EE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01CA814" w14:textId="77777777" w:rsidR="00290F1C" w:rsidRPr="004C0294" w:rsidRDefault="00290F1C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564322B" w14:textId="77777777" w:rsidR="00EB6347" w:rsidRPr="004C0294" w:rsidRDefault="00EB6347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9</w:t>
            </w:r>
          </w:p>
          <w:p w14:paraId="38301A88" w14:textId="77777777" w:rsidR="00EB6347" w:rsidRPr="004C0294" w:rsidRDefault="00EB6347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35</w:t>
            </w:r>
          </w:p>
          <w:p w14:paraId="6D316C6D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8A57DB5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D90042A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263050D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8</w:t>
            </w:r>
          </w:p>
          <w:p w14:paraId="4EBB8BDA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4</w:t>
            </w:r>
          </w:p>
          <w:p w14:paraId="37D8A315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2EA514A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4C8F054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5E01E7D" w14:textId="77777777" w:rsidR="00D51561" w:rsidRPr="004C0294" w:rsidRDefault="00D51561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7</w:t>
            </w:r>
          </w:p>
          <w:p w14:paraId="177B1E13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93F4F09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E90F25C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5993C25" w14:textId="0E5D1BBA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22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8</w:t>
            </w:r>
          </w:p>
          <w:p w14:paraId="0D81D65C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4968F1A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A45C642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1B813FB" w14:textId="7CC42CCA" w:rsidR="005E15E8" w:rsidRPr="004C0294" w:rsidRDefault="00486F2D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0</w:t>
            </w:r>
          </w:p>
          <w:p w14:paraId="5B7D45BE" w14:textId="31AF3366" w:rsidR="005E15E8" w:rsidRPr="004C0294" w:rsidRDefault="00486F2D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1</w:t>
            </w:r>
          </w:p>
          <w:p w14:paraId="215AF1AC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0.668</w:t>
            </w:r>
          </w:p>
          <w:p w14:paraId="3F3156D5" w14:textId="3FF1447C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2</w:t>
            </w:r>
          </w:p>
          <w:p w14:paraId="235C192E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  <w:p w14:paraId="1BB3183E" w14:textId="77777777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1</w:t>
            </w:r>
          </w:p>
          <w:p w14:paraId="5BD290DF" w14:textId="2D9646E6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39028A01" w14:textId="52D79E73" w:rsidR="005E15E8" w:rsidRPr="004C0294" w:rsidRDefault="005E15E8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0</w:t>
            </w:r>
          </w:p>
          <w:p w14:paraId="73EAAADD" w14:textId="77777777" w:rsidR="001F59D4" w:rsidRPr="004C0294" w:rsidRDefault="001F59D4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344D947" w14:textId="7F028CF8" w:rsidR="001F59D4" w:rsidRPr="004C0294" w:rsidRDefault="001F59D4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0</w:t>
            </w:r>
          </w:p>
          <w:p w14:paraId="3EAF7304" w14:textId="7FA1E3EC" w:rsidR="001F59D4" w:rsidRPr="004C0294" w:rsidRDefault="001F59D4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 w:rsidR="00FF2EA4" w:rsidRPr="004C02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495790AE" w14:textId="09721FA1" w:rsidR="001F59D4" w:rsidRPr="004C0294" w:rsidRDefault="001F59D4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FF2EA4"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1</w:t>
            </w:r>
          </w:p>
          <w:p w14:paraId="64E303D0" w14:textId="3AC41F83" w:rsidR="001F59D4" w:rsidRPr="004C0294" w:rsidRDefault="001F59D4" w:rsidP="0064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4</w:t>
            </w:r>
          </w:p>
        </w:tc>
      </w:tr>
    </w:tbl>
    <w:p w14:paraId="1480F288" w14:textId="1431029C" w:rsidR="00797B9E" w:rsidRPr="00E0408B" w:rsidRDefault="00797B9E" w:rsidP="00797B9E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lastRenderedPageBreak/>
        <w:t>Abbr</w:t>
      </w:r>
      <w:r w:rsidR="00037AC1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eviations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: N, number; IQR, interquartile range; </w:t>
      </w:r>
      <w:r w:rsidR="00037AC1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NS, central nervous system</w:t>
      </w:r>
    </w:p>
    <w:p w14:paraId="27CD6D8D" w14:textId="7DB93F72" w:rsidR="00037AC1" w:rsidRPr="00E0408B" w:rsidRDefault="00037AC1" w:rsidP="00E0408B">
      <w:pPr>
        <w:spacing w:after="0" w:line="276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0408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Column percentage </w:t>
      </w:r>
      <w:proofErr w:type="gramStart"/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iven</w:t>
      </w:r>
      <w:proofErr w:type="gramEnd"/>
    </w:p>
    <w:p w14:paraId="2352DC69" w14:textId="3DF1BBAA" w:rsidR="00971BAB" w:rsidRPr="00E0408B" w:rsidRDefault="00037AC1" w:rsidP="00E0408B">
      <w:pPr>
        <w:spacing w:after="0" w:line="276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0408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 xml:space="preserve">b 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-values retrieved from Fischer</w:t>
      </w:r>
      <w:r w:rsidR="00253344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’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 exact test for categorical variables and Student</w:t>
      </w:r>
      <w:r w:rsidR="00253344"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’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 t-test for continuous variables</w:t>
      </w:r>
    </w:p>
    <w:p w14:paraId="77684BB4" w14:textId="77777777" w:rsidR="00971BAB" w:rsidRPr="004C0294" w:rsidRDefault="00971BAB" w:rsidP="00214EB6">
      <w:pPr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196E7899" w14:textId="77777777" w:rsidR="00971BAB" w:rsidRPr="004C0294" w:rsidRDefault="00971BAB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4F0CC831" w14:textId="77777777" w:rsidR="00971BAB" w:rsidRPr="00E518B1" w:rsidRDefault="00971BAB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27C30DA7" w14:textId="3D78B79B" w:rsidR="00971BAB" w:rsidRPr="00E518B1" w:rsidRDefault="00971BAB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5B288E79" w14:textId="3DEE97A4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053C46B3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2A21E467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5A20E14E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04E5274B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1F4E1897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58F1703D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5F1B1856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5E524BD0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4807B2C3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42E0AD43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4D40A0AD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77DABB78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27E5439A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5E298CD6" w14:textId="77777777" w:rsidR="004C37EE" w:rsidRPr="00E518B1" w:rsidRDefault="004C37EE" w:rsidP="00214EB6">
      <w:pPr>
        <w:rPr>
          <w:rFonts w:ascii="Times New Roman" w:hAnsi="Times New Roman" w:cs="Times New Roman"/>
          <w:b/>
          <w:szCs w:val="24"/>
          <w:lang w:val="en-GB"/>
        </w:rPr>
      </w:pPr>
    </w:p>
    <w:p w14:paraId="136F2277" w14:textId="77777777" w:rsidR="00D01DCE" w:rsidRDefault="00D01DCE" w:rsidP="00AD671C">
      <w:pPr>
        <w:jc w:val="both"/>
        <w:rPr>
          <w:rFonts w:ascii="Times New Roman" w:hAnsi="Times New Roman" w:cs="Times New Roman"/>
          <w:bCs/>
          <w:szCs w:val="24"/>
          <w:lang w:val="en-GB"/>
        </w:rPr>
      </w:pPr>
    </w:p>
    <w:p w14:paraId="2AAB4157" w14:textId="77777777" w:rsidR="00D01DCE" w:rsidRDefault="00D01DCE" w:rsidP="00AD671C">
      <w:pPr>
        <w:jc w:val="both"/>
        <w:rPr>
          <w:rFonts w:ascii="Times New Roman" w:hAnsi="Times New Roman" w:cs="Times New Roman"/>
          <w:bCs/>
          <w:szCs w:val="24"/>
          <w:lang w:val="en-GB"/>
        </w:rPr>
      </w:pPr>
    </w:p>
    <w:p w14:paraId="13D9EC44" w14:textId="2989E88D" w:rsidR="00393095" w:rsidRPr="00E518B1" w:rsidRDefault="00AD671C" w:rsidP="00AD671C">
      <w:pPr>
        <w:jc w:val="both"/>
        <w:rPr>
          <w:rFonts w:ascii="Times New Roman" w:hAnsi="Times New Roman" w:cs="Times New Roman"/>
          <w:szCs w:val="24"/>
          <w:lang w:val="en-GB"/>
        </w:rPr>
      </w:pPr>
      <w:r w:rsidRPr="00AD671C">
        <w:rPr>
          <w:rFonts w:ascii="Times New Roman" w:hAnsi="Times New Roman" w:cs="Times New Roman"/>
          <w:bCs/>
          <w:szCs w:val="24"/>
          <w:lang w:val="en-GB"/>
        </w:rPr>
        <w:lastRenderedPageBreak/>
        <w:t>SUPPLEMENTAL TABLE S</w:t>
      </w:r>
      <w:r>
        <w:rPr>
          <w:rFonts w:ascii="Times New Roman" w:hAnsi="Times New Roman" w:cs="Times New Roman"/>
          <w:bCs/>
          <w:szCs w:val="24"/>
          <w:lang w:val="en-GB"/>
        </w:rPr>
        <w:t xml:space="preserve">3 </w:t>
      </w:r>
      <w:r w:rsidR="00393095" w:rsidRPr="00E518B1">
        <w:rPr>
          <w:rFonts w:ascii="Times New Roman" w:hAnsi="Times New Roman" w:cs="Times New Roman"/>
          <w:szCs w:val="24"/>
          <w:lang w:val="en-GB"/>
        </w:rPr>
        <w:t xml:space="preserve">Chronic health conditions </w:t>
      </w:r>
      <w:r w:rsidR="00253344">
        <w:rPr>
          <w:rFonts w:ascii="Times New Roman" w:hAnsi="Times New Roman" w:cs="Times New Roman"/>
          <w:szCs w:val="24"/>
          <w:lang w:val="en-GB"/>
        </w:rPr>
        <w:t>among</w:t>
      </w:r>
      <w:r w:rsidR="00393095" w:rsidRPr="00E518B1">
        <w:rPr>
          <w:rFonts w:ascii="Times New Roman" w:hAnsi="Times New Roman" w:cs="Times New Roman"/>
          <w:szCs w:val="24"/>
          <w:lang w:val="en-GB"/>
        </w:rPr>
        <w:t xml:space="preserve"> survivors of single system bone</w:t>
      </w:r>
      <w:r w:rsidR="001E4EC0" w:rsidRPr="00E518B1">
        <w:rPr>
          <w:rFonts w:ascii="Times New Roman" w:hAnsi="Times New Roman" w:cs="Times New Roman"/>
          <w:szCs w:val="24"/>
          <w:lang w:val="en-GB"/>
        </w:rPr>
        <w:t xml:space="preserve"> unifocal</w:t>
      </w:r>
      <w:r>
        <w:rPr>
          <w:rFonts w:ascii="Times New Roman" w:hAnsi="Times New Roman" w:cs="Times New Roman"/>
          <w:szCs w:val="24"/>
          <w:lang w:val="en-GB"/>
        </w:rPr>
        <w:t xml:space="preserve">              </w:t>
      </w:r>
      <w:proofErr w:type="gramStart"/>
      <w:r>
        <w:rPr>
          <w:rFonts w:ascii="Times New Roman" w:hAnsi="Times New Roman" w:cs="Times New Roman"/>
          <w:szCs w:val="24"/>
          <w:lang w:val="en-GB"/>
        </w:rPr>
        <w:t xml:space="preserve">  </w:t>
      </w:r>
      <w:r w:rsidR="001E4EC0" w:rsidRPr="00E518B1">
        <w:rPr>
          <w:rFonts w:ascii="Times New Roman" w:hAnsi="Times New Roman" w:cs="Times New Roman"/>
          <w:szCs w:val="24"/>
          <w:lang w:val="en-GB"/>
        </w:rPr>
        <w:t xml:space="preserve"> </w:t>
      </w:r>
      <w:r w:rsidR="00040837" w:rsidRPr="00E518B1">
        <w:rPr>
          <w:rFonts w:ascii="Times New Roman" w:hAnsi="Times New Roman" w:cs="Times New Roman"/>
          <w:szCs w:val="24"/>
          <w:lang w:val="en-GB"/>
        </w:rPr>
        <w:t>(</w:t>
      </w:r>
      <w:proofErr w:type="gramEnd"/>
      <w:r w:rsidR="00040837" w:rsidRPr="00E518B1">
        <w:rPr>
          <w:rFonts w:ascii="Times New Roman" w:hAnsi="Times New Roman" w:cs="Times New Roman"/>
          <w:szCs w:val="24"/>
          <w:lang w:val="en-GB"/>
        </w:rPr>
        <w:t xml:space="preserve">SS BU) </w:t>
      </w:r>
      <w:r w:rsidR="001E4EC0" w:rsidRPr="00E518B1">
        <w:rPr>
          <w:rFonts w:ascii="Times New Roman" w:hAnsi="Times New Roman" w:cs="Times New Roman"/>
          <w:szCs w:val="24"/>
          <w:lang w:val="en-GB"/>
        </w:rPr>
        <w:t>and other forms of</w:t>
      </w:r>
      <w:r w:rsidR="00393095" w:rsidRPr="00E518B1">
        <w:rPr>
          <w:rFonts w:ascii="Times New Roman" w:hAnsi="Times New Roman" w:cs="Times New Roman"/>
          <w:szCs w:val="24"/>
          <w:lang w:val="en-GB"/>
        </w:rPr>
        <w:t xml:space="preserve"> </w:t>
      </w:r>
      <w:r w:rsidR="00916C6D" w:rsidRPr="00290F1C">
        <w:rPr>
          <w:rFonts w:ascii="Times New Roman" w:hAnsi="Times New Roman" w:cs="Times New Roman"/>
          <w:szCs w:val="24"/>
          <w:lang w:val="en-GB"/>
        </w:rPr>
        <w:t>Langerhans cell histiocytosis</w:t>
      </w:r>
      <w:r w:rsidR="00916C6D" w:rsidRPr="00E518B1" w:rsidDel="00916C6D">
        <w:rPr>
          <w:rFonts w:ascii="Times New Roman" w:hAnsi="Times New Roman" w:cs="Times New Roman"/>
          <w:szCs w:val="24"/>
          <w:lang w:val="en-GB"/>
        </w:rPr>
        <w:t xml:space="preserve"> </w:t>
      </w:r>
      <w:r w:rsidR="00393095" w:rsidRPr="00E518B1">
        <w:rPr>
          <w:rFonts w:ascii="Times New Roman" w:hAnsi="Times New Roman" w:cs="Times New Roman"/>
          <w:szCs w:val="24"/>
          <w:lang w:val="en-GB"/>
        </w:rPr>
        <w:t xml:space="preserve">compared </w:t>
      </w:r>
      <w:r w:rsidR="00253344">
        <w:rPr>
          <w:rFonts w:ascii="Times New Roman" w:hAnsi="Times New Roman" w:cs="Times New Roman"/>
          <w:szCs w:val="24"/>
          <w:lang w:val="en-GB"/>
        </w:rPr>
        <w:t>with</w:t>
      </w:r>
      <w:r w:rsidR="00393095" w:rsidRPr="00E518B1">
        <w:rPr>
          <w:rFonts w:ascii="Times New Roman" w:hAnsi="Times New Roman" w:cs="Times New Roman"/>
          <w:szCs w:val="24"/>
          <w:lang w:val="en-GB"/>
        </w:rPr>
        <w:t xml:space="preserve"> </w:t>
      </w:r>
      <w:r w:rsidR="001E4EC0" w:rsidRPr="00E518B1">
        <w:rPr>
          <w:rFonts w:ascii="Times New Roman" w:hAnsi="Times New Roman" w:cs="Times New Roman"/>
          <w:szCs w:val="24"/>
          <w:lang w:val="en-GB"/>
        </w:rPr>
        <w:t xml:space="preserve">weighted </w:t>
      </w:r>
      <w:r w:rsidR="00393095" w:rsidRPr="00E518B1">
        <w:rPr>
          <w:rFonts w:ascii="Times New Roman" w:hAnsi="Times New Roman" w:cs="Times New Roman"/>
          <w:szCs w:val="24"/>
          <w:lang w:val="en-GB"/>
        </w:rPr>
        <w:t>siblings</w:t>
      </w:r>
    </w:p>
    <w:tbl>
      <w:tblPr>
        <w:tblStyle w:val="TableGridLight"/>
        <w:tblW w:w="10733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713"/>
        <w:gridCol w:w="1260"/>
        <w:gridCol w:w="1260"/>
        <w:gridCol w:w="1170"/>
        <w:gridCol w:w="810"/>
        <w:gridCol w:w="810"/>
      </w:tblGrid>
      <w:tr w:rsidR="001E4EC0" w:rsidRPr="004C0294" w14:paraId="320AD1B0" w14:textId="3899CCD6" w:rsidTr="004D27FF">
        <w:trPr>
          <w:trHeight w:val="561"/>
        </w:trPr>
        <w:tc>
          <w:tcPr>
            <w:tcW w:w="1710" w:type="dxa"/>
            <w:vAlign w:val="center"/>
          </w:tcPr>
          <w:p w14:paraId="2A499996" w14:textId="77777777" w:rsidR="001E4EC0" w:rsidRPr="004C0294" w:rsidRDefault="001E4EC0" w:rsidP="0025334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ffected system</w:t>
            </w:r>
          </w:p>
        </w:tc>
        <w:tc>
          <w:tcPr>
            <w:tcW w:w="3713" w:type="dxa"/>
            <w:vAlign w:val="center"/>
          </w:tcPr>
          <w:p w14:paraId="6495E1C3" w14:textId="77777777" w:rsidR="001E4EC0" w:rsidRPr="004C0294" w:rsidRDefault="001E4EC0" w:rsidP="0025334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ymptoms / diseases</w:t>
            </w:r>
          </w:p>
        </w:tc>
        <w:tc>
          <w:tcPr>
            <w:tcW w:w="1260" w:type="dxa"/>
          </w:tcPr>
          <w:p w14:paraId="6502E09C" w14:textId="42875F73" w:rsidR="001E4EC0" w:rsidRPr="004C0294" w:rsidRDefault="001E4EC0" w:rsidP="001E4E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S BU Survivors</w:t>
            </w:r>
          </w:p>
          <w:p w14:paraId="3A6FBAA8" w14:textId="6C722479" w:rsidR="001E4EC0" w:rsidRPr="004C0294" w:rsidRDefault="001E4EC0" w:rsidP="001E4E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=61 (%) </w:t>
            </w:r>
            <w:proofErr w:type="gramStart"/>
            <w:r w:rsidRPr="004C02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260" w:type="dxa"/>
          </w:tcPr>
          <w:p w14:paraId="4819B8A8" w14:textId="3E12499D" w:rsidR="001E4EC0" w:rsidRPr="004C0294" w:rsidRDefault="001E4EC0" w:rsidP="001E4E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LCH Survivors</w:t>
            </w:r>
          </w:p>
          <w:p w14:paraId="3D58A283" w14:textId="1DCDD462" w:rsidR="001E4EC0" w:rsidRPr="004C0294" w:rsidRDefault="001E4EC0" w:rsidP="001E4EC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=62 (%) </w:t>
            </w:r>
            <w:proofErr w:type="spellStart"/>
            <w:proofErr w:type="gramStart"/>
            <w:r w:rsidRPr="004C02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170" w:type="dxa"/>
          </w:tcPr>
          <w:p w14:paraId="6B588DC7" w14:textId="028DD698" w:rsidR="001E4EC0" w:rsidRPr="004C0294" w:rsidRDefault="001E4EC0" w:rsidP="001E4EC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iblings (weighted)</w:t>
            </w:r>
          </w:p>
          <w:p w14:paraId="3F4407D3" w14:textId="77777777" w:rsidR="001E4EC0" w:rsidRPr="004C0294" w:rsidRDefault="001E4EC0" w:rsidP="001E4EC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(%) </w:t>
            </w:r>
            <w:proofErr w:type="spellStart"/>
            <w:proofErr w:type="gramStart"/>
            <w:r w:rsidRPr="004C02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a,b</w:t>
            </w:r>
            <w:proofErr w:type="gramEnd"/>
            <w:r w:rsidRPr="004C02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810" w:type="dxa"/>
            <w:vAlign w:val="center"/>
          </w:tcPr>
          <w:p w14:paraId="2FECFF4C" w14:textId="19F67A85" w:rsidR="001E4EC0" w:rsidRPr="004C0294" w:rsidRDefault="001E4EC0" w:rsidP="002533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Pr="004C02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10" w:type="dxa"/>
            <w:vAlign w:val="center"/>
          </w:tcPr>
          <w:p w14:paraId="7F54119E" w14:textId="7B047E07" w:rsidR="001E4EC0" w:rsidRPr="004C0294" w:rsidRDefault="001E4EC0" w:rsidP="002533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Pr="004C02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7A37D3" w:rsidRPr="004C0294" w14:paraId="6FC0C13B" w14:textId="5734DF78" w:rsidTr="004D27FF">
        <w:trPr>
          <w:trHeight w:val="332"/>
        </w:trPr>
        <w:tc>
          <w:tcPr>
            <w:tcW w:w="1710" w:type="dxa"/>
            <w:vMerge w:val="restart"/>
            <w:vAlign w:val="center"/>
            <w:hideMark/>
          </w:tcPr>
          <w:p w14:paraId="641B26ED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3713" w:type="dxa"/>
            <w:vAlign w:val="center"/>
          </w:tcPr>
          <w:p w14:paraId="00B131B6" w14:textId="30C31E80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rrhythmia</w:t>
            </w: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260" w:type="dxa"/>
          </w:tcPr>
          <w:p w14:paraId="28CCBDE7" w14:textId="53DFBBE1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260" w:type="dxa"/>
          </w:tcPr>
          <w:p w14:paraId="3FEA33CE" w14:textId="7C5974C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6)</w:t>
            </w:r>
          </w:p>
        </w:tc>
        <w:tc>
          <w:tcPr>
            <w:tcW w:w="1170" w:type="dxa"/>
          </w:tcPr>
          <w:p w14:paraId="519E15E5" w14:textId="24FD7501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 w:val="restart"/>
          </w:tcPr>
          <w:p w14:paraId="38BAC267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226DEF37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49064CE4" w14:textId="6E7EC4AE" w:rsidTr="004D27FF">
        <w:trPr>
          <w:trHeight w:val="332"/>
        </w:trPr>
        <w:tc>
          <w:tcPr>
            <w:tcW w:w="1710" w:type="dxa"/>
            <w:vMerge/>
            <w:vAlign w:val="center"/>
          </w:tcPr>
          <w:p w14:paraId="50C1F024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B266AB9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260" w:type="dxa"/>
          </w:tcPr>
          <w:p w14:paraId="4BD90649" w14:textId="4DC0CCD0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1260" w:type="dxa"/>
          </w:tcPr>
          <w:p w14:paraId="1C854EA4" w14:textId="0EE24446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6)</w:t>
            </w:r>
          </w:p>
        </w:tc>
        <w:tc>
          <w:tcPr>
            <w:tcW w:w="1170" w:type="dxa"/>
          </w:tcPr>
          <w:p w14:paraId="5FD2F882" w14:textId="2A7E7750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  <w:vMerge/>
          </w:tcPr>
          <w:p w14:paraId="3B9472D6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104C2DCA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5FFC61E1" w14:textId="55856B7C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11C095CE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43FC48C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260" w:type="dxa"/>
          </w:tcPr>
          <w:p w14:paraId="3D63F7FD" w14:textId="1E386E6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03245F96" w14:textId="1961F1A5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3F2D898A" w14:textId="50B40AA2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810" w:type="dxa"/>
            <w:vMerge/>
          </w:tcPr>
          <w:p w14:paraId="51024ACC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10" w:type="dxa"/>
            <w:vMerge/>
          </w:tcPr>
          <w:p w14:paraId="7A794A5C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7A37D3" w:rsidRPr="004C0294" w14:paraId="032D7829" w14:textId="1A26B538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7043D28C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4F12E95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VT and pulmonary embolism</w:t>
            </w:r>
          </w:p>
        </w:tc>
        <w:tc>
          <w:tcPr>
            <w:tcW w:w="1260" w:type="dxa"/>
          </w:tcPr>
          <w:p w14:paraId="6394EF5B" w14:textId="4AD7EF0D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63AC1C81" w14:textId="5D8013F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63AF5F2E" w14:textId="2608C923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59E361D8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5A02DA51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6EF6FAB8" w14:textId="20ABCBC2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208BC2C0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CBAFF24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gina pectoris</w:t>
            </w:r>
          </w:p>
        </w:tc>
        <w:tc>
          <w:tcPr>
            <w:tcW w:w="1260" w:type="dxa"/>
          </w:tcPr>
          <w:p w14:paraId="1CDAD52F" w14:textId="3F802FCA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13A3EFD0" w14:textId="0BD1369B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170" w:type="dxa"/>
          </w:tcPr>
          <w:p w14:paraId="12311C08" w14:textId="6D28A971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010D1BFA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79B4A385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43749D94" w14:textId="21F2218D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13FD47D4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6B94D14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lvular heart disease</w:t>
            </w:r>
          </w:p>
        </w:tc>
        <w:tc>
          <w:tcPr>
            <w:tcW w:w="1260" w:type="dxa"/>
          </w:tcPr>
          <w:p w14:paraId="3DCEF9E4" w14:textId="32C798BD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3FE62AF4" w14:textId="74288CD5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70" w:type="dxa"/>
          </w:tcPr>
          <w:p w14:paraId="485582F5" w14:textId="4BF9427F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138DD6C2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60FDD7FE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5C333019" w14:textId="055406D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6BCE0D15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AD8C20F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260" w:type="dxa"/>
          </w:tcPr>
          <w:p w14:paraId="489994C9" w14:textId="28E1031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40739D43" w14:textId="52AFADE1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46EDCCF8" w14:textId="3478D216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2BDD19CA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0397183D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63692951" w14:textId="56897D21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32C9277E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9FCE2A4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y cardiovascular CHC</w:t>
            </w:r>
          </w:p>
        </w:tc>
        <w:tc>
          <w:tcPr>
            <w:tcW w:w="1260" w:type="dxa"/>
          </w:tcPr>
          <w:p w14:paraId="258F8D90" w14:textId="1928A4DA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260" w:type="dxa"/>
          </w:tcPr>
          <w:p w14:paraId="6F706074" w14:textId="38AE7D2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1170" w:type="dxa"/>
          </w:tcPr>
          <w:p w14:paraId="0F369AF1" w14:textId="1A206891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6)</w:t>
            </w:r>
          </w:p>
        </w:tc>
        <w:tc>
          <w:tcPr>
            <w:tcW w:w="810" w:type="dxa"/>
          </w:tcPr>
          <w:p w14:paraId="3CE2C9EC" w14:textId="68583C98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D57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56</w:t>
            </w:r>
            <w:r w:rsidR="003D57E9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</w:tcPr>
          <w:p w14:paraId="739231D4" w14:textId="35AE1203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90D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7A37D3" w:rsidRPr="004C0294" w14:paraId="5D21F32E" w14:textId="4A8E7FDC" w:rsidTr="004D27FF">
        <w:trPr>
          <w:trHeight w:val="359"/>
        </w:trPr>
        <w:tc>
          <w:tcPr>
            <w:tcW w:w="1710" w:type="dxa"/>
            <w:vMerge w:val="restart"/>
            <w:vAlign w:val="center"/>
          </w:tcPr>
          <w:p w14:paraId="5462E64F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ulmonary</w:t>
            </w:r>
          </w:p>
        </w:tc>
        <w:tc>
          <w:tcPr>
            <w:tcW w:w="3713" w:type="dxa"/>
            <w:vAlign w:val="center"/>
          </w:tcPr>
          <w:p w14:paraId="712A5564" w14:textId="6F289291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red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ugh</w:t>
            </w: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260" w:type="dxa"/>
          </w:tcPr>
          <w:p w14:paraId="001ABE5D" w14:textId="76199226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090272D0" w14:textId="1904615E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170" w:type="dxa"/>
          </w:tcPr>
          <w:p w14:paraId="1D05B1F4" w14:textId="1C197CB8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  <w:vMerge w:val="restart"/>
          </w:tcPr>
          <w:p w14:paraId="7E88B202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57CBFFD9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0CC440AD" w14:textId="48231B5F" w:rsidTr="004D27FF">
        <w:trPr>
          <w:trHeight w:val="287"/>
        </w:trPr>
        <w:tc>
          <w:tcPr>
            <w:tcW w:w="1710" w:type="dxa"/>
            <w:vMerge/>
            <w:vAlign w:val="center"/>
          </w:tcPr>
          <w:p w14:paraId="7A7B20AC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0A15514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ung fibrosis</w:t>
            </w:r>
          </w:p>
        </w:tc>
        <w:tc>
          <w:tcPr>
            <w:tcW w:w="1260" w:type="dxa"/>
          </w:tcPr>
          <w:p w14:paraId="2849BE01" w14:textId="5217447F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6BC93AD4" w14:textId="581813F6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170" w:type="dxa"/>
          </w:tcPr>
          <w:p w14:paraId="300AE8C2" w14:textId="18D26F18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2D901D64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05DDE8CD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7FACC494" w14:textId="2D38B96B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5FF1DAED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C68AB22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est wall abnormalities</w:t>
            </w:r>
          </w:p>
        </w:tc>
        <w:tc>
          <w:tcPr>
            <w:tcW w:w="1260" w:type="dxa"/>
          </w:tcPr>
          <w:p w14:paraId="367A2CEA" w14:textId="27C888B0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14F481DA" w14:textId="2EC2A2C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0819E6A0" w14:textId="5BFCB3CC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64B144E4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742E1981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271730E0" w14:textId="27956FB0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21FE553B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5188ED4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y pulmonary CHC</w:t>
            </w:r>
          </w:p>
        </w:tc>
        <w:tc>
          <w:tcPr>
            <w:tcW w:w="1260" w:type="dxa"/>
          </w:tcPr>
          <w:p w14:paraId="0A2C1F0E" w14:textId="079D677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6DFF9951" w14:textId="7BEB810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170" w:type="dxa"/>
          </w:tcPr>
          <w:p w14:paraId="59B00CDD" w14:textId="088A8F46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</w:tcPr>
          <w:p w14:paraId="51EA5DA4" w14:textId="46A73510" w:rsidR="007A37D3" w:rsidRPr="00466188" w:rsidRDefault="003D57E9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10" w:type="dxa"/>
          </w:tcPr>
          <w:p w14:paraId="2AEA764D" w14:textId="17AB8F57" w:rsidR="007A37D3" w:rsidRPr="00A90DB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90D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A90DB8" w:rsidRPr="00567B2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133</w:t>
            </w:r>
          </w:p>
        </w:tc>
      </w:tr>
      <w:tr w:rsidR="007A37D3" w:rsidRPr="004C0294" w14:paraId="2B72910D" w14:textId="7FC926C2" w:rsidTr="004D27FF">
        <w:trPr>
          <w:trHeight w:val="359"/>
        </w:trPr>
        <w:tc>
          <w:tcPr>
            <w:tcW w:w="1710" w:type="dxa"/>
            <w:vMerge w:val="restart"/>
            <w:vAlign w:val="center"/>
          </w:tcPr>
          <w:p w14:paraId="3FBAC21D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docrine</w:t>
            </w:r>
          </w:p>
        </w:tc>
        <w:tc>
          <w:tcPr>
            <w:tcW w:w="3713" w:type="dxa"/>
            <w:vAlign w:val="center"/>
          </w:tcPr>
          <w:p w14:paraId="7AB5A9F9" w14:textId="4768B959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betes </w:t>
            </w:r>
            <w:proofErr w:type="spellStart"/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llitus</w:t>
            </w: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260" w:type="dxa"/>
          </w:tcPr>
          <w:p w14:paraId="2646B4B0" w14:textId="3C9733C5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643462BB" w14:textId="14C220D2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70" w:type="dxa"/>
          </w:tcPr>
          <w:p w14:paraId="018E87E7" w14:textId="2BA6BEFE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 w:val="restart"/>
          </w:tcPr>
          <w:p w14:paraId="540052BA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62E0E8EB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1A793030" w14:textId="695476BB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653358BE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DE053A0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betes insipidus</w:t>
            </w:r>
          </w:p>
        </w:tc>
        <w:tc>
          <w:tcPr>
            <w:tcW w:w="1260" w:type="dxa"/>
          </w:tcPr>
          <w:p w14:paraId="21F522D4" w14:textId="34935FF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60" w:type="dxa"/>
          </w:tcPr>
          <w:p w14:paraId="05F0EC05" w14:textId="7671D72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19)</w:t>
            </w:r>
          </w:p>
        </w:tc>
        <w:tc>
          <w:tcPr>
            <w:tcW w:w="1170" w:type="dxa"/>
          </w:tcPr>
          <w:p w14:paraId="5445E2AD" w14:textId="36F9ED91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1815E183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685BCB55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324B2DC8" w14:textId="24946F32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363A73DC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B7B9144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- or hyperthyroidism</w:t>
            </w:r>
          </w:p>
        </w:tc>
        <w:tc>
          <w:tcPr>
            <w:tcW w:w="1260" w:type="dxa"/>
          </w:tcPr>
          <w:p w14:paraId="4E80CF72" w14:textId="166E7E80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260" w:type="dxa"/>
          </w:tcPr>
          <w:p w14:paraId="0BA2D437" w14:textId="0857DC3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170" w:type="dxa"/>
          </w:tcPr>
          <w:p w14:paraId="3EA31810" w14:textId="2D1B9E9B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11DEFAE0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6D7A998B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4DCBF2AB" w14:textId="1361552C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0928134C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1790294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yroid nodules or tumour</w:t>
            </w:r>
          </w:p>
        </w:tc>
        <w:tc>
          <w:tcPr>
            <w:tcW w:w="1260" w:type="dxa"/>
          </w:tcPr>
          <w:p w14:paraId="7A64DBE7" w14:textId="2A24302F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1091F590" w14:textId="2DA81D4C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0A551B97" w14:textId="17A06C5D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7E102E44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180D2D36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429AED27" w14:textId="4C8C3B3F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24296FA7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4AD11DD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wth hormone deficiency</w:t>
            </w:r>
          </w:p>
        </w:tc>
        <w:tc>
          <w:tcPr>
            <w:tcW w:w="1260" w:type="dxa"/>
          </w:tcPr>
          <w:p w14:paraId="5E932DF7" w14:textId="2AB399B2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60" w:type="dxa"/>
          </w:tcPr>
          <w:p w14:paraId="1C139106" w14:textId="2578B4FE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13)</w:t>
            </w:r>
          </w:p>
        </w:tc>
        <w:tc>
          <w:tcPr>
            <w:tcW w:w="1170" w:type="dxa"/>
          </w:tcPr>
          <w:p w14:paraId="4F573F09" w14:textId="0069ED47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611A2218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3AC9B66E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51B87524" w14:textId="67686BEE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4C88C35D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5BBAA97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gonadism</w:t>
            </w:r>
          </w:p>
        </w:tc>
        <w:tc>
          <w:tcPr>
            <w:tcW w:w="1260" w:type="dxa"/>
          </w:tcPr>
          <w:p w14:paraId="7B8C3A98" w14:textId="6A365B0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2477DBB1" w14:textId="22C43996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170" w:type="dxa"/>
          </w:tcPr>
          <w:p w14:paraId="4DB0CDF5" w14:textId="7AC066D3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12DA09D9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2C017EBA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32DCA433" w14:textId="50676350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2C72BF78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9282CD2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endocrine CHC</w:t>
            </w:r>
          </w:p>
        </w:tc>
        <w:tc>
          <w:tcPr>
            <w:tcW w:w="1260" w:type="dxa"/>
          </w:tcPr>
          <w:p w14:paraId="254C400B" w14:textId="5A617E96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260" w:type="dxa"/>
          </w:tcPr>
          <w:p w14:paraId="503F99BB" w14:textId="5CE1E3A4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5 (24)</w:t>
            </w:r>
          </w:p>
        </w:tc>
        <w:tc>
          <w:tcPr>
            <w:tcW w:w="1170" w:type="dxa"/>
          </w:tcPr>
          <w:p w14:paraId="7941B1F8" w14:textId="4235A909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</w:tcPr>
          <w:p w14:paraId="68557E56" w14:textId="1FA2943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90D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0</w:t>
            </w:r>
            <w:r w:rsidR="00A90DB8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7</w:t>
            </w:r>
            <w:r w:rsidRPr="00A90D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</w:tcPr>
          <w:p w14:paraId="2959C151" w14:textId="0009913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1C2AD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7A37D3" w:rsidRPr="004C0294" w14:paraId="2599A991" w14:textId="7359FE50" w:rsidTr="004D27FF">
        <w:trPr>
          <w:trHeight w:val="395"/>
        </w:trPr>
        <w:tc>
          <w:tcPr>
            <w:tcW w:w="1710" w:type="dxa"/>
            <w:vMerge w:val="restart"/>
            <w:vAlign w:val="center"/>
          </w:tcPr>
          <w:p w14:paraId="55941523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ditory</w:t>
            </w:r>
          </w:p>
        </w:tc>
        <w:tc>
          <w:tcPr>
            <w:tcW w:w="3713" w:type="dxa"/>
            <w:vAlign w:val="center"/>
          </w:tcPr>
          <w:p w14:paraId="2CFBCD09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ld, moderate, severe hearing loss</w:t>
            </w:r>
          </w:p>
        </w:tc>
        <w:tc>
          <w:tcPr>
            <w:tcW w:w="1260" w:type="dxa"/>
          </w:tcPr>
          <w:p w14:paraId="52F5ACA2" w14:textId="2AA9B4CF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260" w:type="dxa"/>
          </w:tcPr>
          <w:p w14:paraId="2618CC14" w14:textId="60E6F49A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170" w:type="dxa"/>
          </w:tcPr>
          <w:p w14:paraId="35EC9EF0" w14:textId="3B1CC292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  <w:vMerge w:val="restart"/>
          </w:tcPr>
          <w:p w14:paraId="519A4018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5E7E449D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3F7D758C" w14:textId="2D1B1720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130AF925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704AF46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nitus</w:t>
            </w:r>
          </w:p>
        </w:tc>
        <w:tc>
          <w:tcPr>
            <w:tcW w:w="1260" w:type="dxa"/>
          </w:tcPr>
          <w:p w14:paraId="79C4D80F" w14:textId="0C335BE8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60" w:type="dxa"/>
          </w:tcPr>
          <w:p w14:paraId="3453D30B" w14:textId="1742929D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170" w:type="dxa"/>
          </w:tcPr>
          <w:p w14:paraId="0FA1AA2B" w14:textId="5961248B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)</w:t>
            </w:r>
          </w:p>
        </w:tc>
        <w:tc>
          <w:tcPr>
            <w:tcW w:w="810" w:type="dxa"/>
            <w:vMerge/>
          </w:tcPr>
          <w:p w14:paraId="4809EAB1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0352E32C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71870581" w14:textId="1DE1B979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4B134F41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ED450D2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hearing CHC</w:t>
            </w:r>
          </w:p>
        </w:tc>
        <w:tc>
          <w:tcPr>
            <w:tcW w:w="1260" w:type="dxa"/>
          </w:tcPr>
          <w:p w14:paraId="722D6AD1" w14:textId="4D80FAF6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1260" w:type="dxa"/>
          </w:tcPr>
          <w:p w14:paraId="7C474CE2" w14:textId="6FFF3C44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1170" w:type="dxa"/>
          </w:tcPr>
          <w:p w14:paraId="5367CEA8" w14:textId="7EC3C99A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6)</w:t>
            </w:r>
          </w:p>
        </w:tc>
        <w:tc>
          <w:tcPr>
            <w:tcW w:w="810" w:type="dxa"/>
          </w:tcPr>
          <w:p w14:paraId="506FF140" w14:textId="381A025F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90D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A90DB8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804</w:t>
            </w:r>
          </w:p>
        </w:tc>
        <w:tc>
          <w:tcPr>
            <w:tcW w:w="810" w:type="dxa"/>
          </w:tcPr>
          <w:p w14:paraId="77950A0F" w14:textId="58D9BFDE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1C2AD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1C2AD7" w:rsidRPr="001C2AD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="001C2AD7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7A37D3" w:rsidRPr="004C0294" w14:paraId="660EAF26" w14:textId="2BAFCDA6" w:rsidTr="004D27FF">
        <w:trPr>
          <w:trHeight w:val="341"/>
        </w:trPr>
        <w:tc>
          <w:tcPr>
            <w:tcW w:w="1710" w:type="dxa"/>
            <w:vMerge w:val="restart"/>
            <w:vAlign w:val="center"/>
          </w:tcPr>
          <w:p w14:paraId="63EB1D39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Visual</w:t>
            </w:r>
          </w:p>
        </w:tc>
        <w:tc>
          <w:tcPr>
            <w:tcW w:w="3713" w:type="dxa"/>
            <w:vAlign w:val="center"/>
          </w:tcPr>
          <w:p w14:paraId="4DCCFB2F" w14:textId="3DFB6361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vere visual impairment or </w:t>
            </w:r>
            <w:proofErr w:type="spellStart"/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indness</w:t>
            </w: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260" w:type="dxa"/>
          </w:tcPr>
          <w:p w14:paraId="4BCD0DFE" w14:textId="2705865D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60" w:type="dxa"/>
          </w:tcPr>
          <w:p w14:paraId="5C7A24E0" w14:textId="2DB7F57D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149EB3E6" w14:textId="34A27AD2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 w:val="restart"/>
          </w:tcPr>
          <w:p w14:paraId="2768443D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127117DF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48CDE460" w14:textId="17AD9331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5C624096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0549707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ld or moderate visual impairment</w:t>
            </w:r>
          </w:p>
        </w:tc>
        <w:tc>
          <w:tcPr>
            <w:tcW w:w="1260" w:type="dxa"/>
          </w:tcPr>
          <w:p w14:paraId="0832CDE6" w14:textId="5A55D974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260" w:type="dxa"/>
          </w:tcPr>
          <w:p w14:paraId="05B836DA" w14:textId="05518EC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13)</w:t>
            </w:r>
          </w:p>
        </w:tc>
        <w:tc>
          <w:tcPr>
            <w:tcW w:w="1170" w:type="dxa"/>
          </w:tcPr>
          <w:p w14:paraId="2011A8AE" w14:textId="584E9597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)</w:t>
            </w:r>
          </w:p>
        </w:tc>
        <w:tc>
          <w:tcPr>
            <w:tcW w:w="810" w:type="dxa"/>
            <w:vMerge/>
          </w:tcPr>
          <w:p w14:paraId="6080D08F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78F475B8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60D154EB" w14:textId="55551984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1DBF1C55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7AE9A1B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taract</w:t>
            </w:r>
          </w:p>
        </w:tc>
        <w:tc>
          <w:tcPr>
            <w:tcW w:w="1260" w:type="dxa"/>
          </w:tcPr>
          <w:p w14:paraId="105AE49D" w14:textId="6BC60874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7D780B44" w14:textId="24DE73DB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0A01169B" w14:textId="59CDB0C0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66CCFB4B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3CC0B897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17C6946C" w14:textId="349288B2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645E04BA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5E83EDF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ry eye syndrome</w:t>
            </w:r>
          </w:p>
        </w:tc>
        <w:tc>
          <w:tcPr>
            <w:tcW w:w="1260" w:type="dxa"/>
          </w:tcPr>
          <w:p w14:paraId="39C0B426" w14:textId="0FD8761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1842CCD5" w14:textId="1C8F980D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170" w:type="dxa"/>
          </w:tcPr>
          <w:p w14:paraId="30CBE60E" w14:textId="034E5F0F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)</w:t>
            </w:r>
          </w:p>
        </w:tc>
        <w:tc>
          <w:tcPr>
            <w:tcW w:w="810" w:type="dxa"/>
            <w:vMerge/>
          </w:tcPr>
          <w:p w14:paraId="19456F2B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7492D5C6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29F6A0DB" w14:textId="40200737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3838B7DF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2F2A82C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ye movement disorders (incl. strabismus)</w:t>
            </w:r>
          </w:p>
        </w:tc>
        <w:tc>
          <w:tcPr>
            <w:tcW w:w="1260" w:type="dxa"/>
          </w:tcPr>
          <w:p w14:paraId="622A88BB" w14:textId="3D80FE6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60" w:type="dxa"/>
          </w:tcPr>
          <w:p w14:paraId="2C07882C" w14:textId="4BC8EB9C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170" w:type="dxa"/>
          </w:tcPr>
          <w:p w14:paraId="14CC6BBE" w14:textId="70A16FB4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014E0A87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27C18D3E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39813218" w14:textId="47544935" w:rsidTr="004D27FF">
        <w:trPr>
          <w:trHeight w:val="341"/>
        </w:trPr>
        <w:tc>
          <w:tcPr>
            <w:tcW w:w="1710" w:type="dxa"/>
            <w:vMerge/>
            <w:vAlign w:val="center"/>
          </w:tcPr>
          <w:p w14:paraId="7585B3CB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54F6DF8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Any visual CHC </w:t>
            </w:r>
          </w:p>
        </w:tc>
        <w:tc>
          <w:tcPr>
            <w:tcW w:w="1260" w:type="dxa"/>
          </w:tcPr>
          <w:p w14:paraId="733A7EA9" w14:textId="4F918D3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1260" w:type="dxa"/>
          </w:tcPr>
          <w:p w14:paraId="68609E5B" w14:textId="7603A50C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 (21)</w:t>
            </w:r>
          </w:p>
        </w:tc>
        <w:tc>
          <w:tcPr>
            <w:tcW w:w="1170" w:type="dxa"/>
          </w:tcPr>
          <w:p w14:paraId="261A02BF" w14:textId="7C474181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12)</w:t>
            </w:r>
          </w:p>
        </w:tc>
        <w:tc>
          <w:tcPr>
            <w:tcW w:w="810" w:type="dxa"/>
          </w:tcPr>
          <w:p w14:paraId="4EE81BD9" w14:textId="54A8DF08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90D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A90DB8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692</w:t>
            </w:r>
          </w:p>
        </w:tc>
        <w:tc>
          <w:tcPr>
            <w:tcW w:w="810" w:type="dxa"/>
          </w:tcPr>
          <w:p w14:paraId="07894D40" w14:textId="6D8128C5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</w:t>
            </w:r>
            <w:r w:rsidR="001C2AD7" w:rsidRPr="00567B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</w:tr>
      <w:tr w:rsidR="007A37D3" w:rsidRPr="004C0294" w14:paraId="66B08727" w14:textId="39653F4E" w:rsidTr="004D27FF">
        <w:trPr>
          <w:trHeight w:val="323"/>
        </w:trPr>
        <w:tc>
          <w:tcPr>
            <w:tcW w:w="1710" w:type="dxa"/>
            <w:vMerge w:val="restart"/>
            <w:vAlign w:val="center"/>
          </w:tcPr>
          <w:p w14:paraId="2C6B8987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3713" w:type="dxa"/>
            <w:vAlign w:val="center"/>
          </w:tcPr>
          <w:p w14:paraId="3487CC79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ortened extremities</w:t>
            </w:r>
          </w:p>
        </w:tc>
        <w:tc>
          <w:tcPr>
            <w:tcW w:w="1260" w:type="dxa"/>
          </w:tcPr>
          <w:p w14:paraId="58BBFBEC" w14:textId="39ECACCC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60" w:type="dxa"/>
          </w:tcPr>
          <w:p w14:paraId="0ECC2B4E" w14:textId="04DFB45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170" w:type="dxa"/>
          </w:tcPr>
          <w:p w14:paraId="3EBC6EE4" w14:textId="0F05F8DE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 w:val="restart"/>
          </w:tcPr>
          <w:p w14:paraId="5DF6F8B8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7C3A6FDE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5F75F26E" w14:textId="68E2A45D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1D3DDAFB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90693AA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duced flexibility of joints</w:t>
            </w:r>
          </w:p>
        </w:tc>
        <w:tc>
          <w:tcPr>
            <w:tcW w:w="1260" w:type="dxa"/>
          </w:tcPr>
          <w:p w14:paraId="3C5BE1B6" w14:textId="0A0ABA6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60" w:type="dxa"/>
          </w:tcPr>
          <w:p w14:paraId="01704F9C" w14:textId="15167EE5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170" w:type="dxa"/>
          </w:tcPr>
          <w:p w14:paraId="2BEECDBF" w14:textId="73291451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)</w:t>
            </w:r>
          </w:p>
        </w:tc>
        <w:tc>
          <w:tcPr>
            <w:tcW w:w="810" w:type="dxa"/>
            <w:vMerge/>
          </w:tcPr>
          <w:p w14:paraId="0357EEEF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59C8626B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443AF95D" w14:textId="77748C84" w:rsidTr="004D27FF">
        <w:trPr>
          <w:trHeight w:val="368"/>
        </w:trPr>
        <w:tc>
          <w:tcPr>
            <w:tcW w:w="1710" w:type="dxa"/>
            <w:vMerge/>
            <w:vAlign w:val="center"/>
          </w:tcPr>
          <w:p w14:paraId="4AE25B39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8D27DCF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longed pain in bones or joints</w:t>
            </w:r>
          </w:p>
        </w:tc>
        <w:tc>
          <w:tcPr>
            <w:tcW w:w="1260" w:type="dxa"/>
          </w:tcPr>
          <w:p w14:paraId="6E3161D0" w14:textId="34D6FC6C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15)</w:t>
            </w:r>
          </w:p>
        </w:tc>
        <w:tc>
          <w:tcPr>
            <w:tcW w:w="1260" w:type="dxa"/>
          </w:tcPr>
          <w:p w14:paraId="4CA445A0" w14:textId="1B0ED26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13)</w:t>
            </w:r>
          </w:p>
        </w:tc>
        <w:tc>
          <w:tcPr>
            <w:tcW w:w="1170" w:type="dxa"/>
          </w:tcPr>
          <w:p w14:paraId="77824CD0" w14:textId="09FD660F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)</w:t>
            </w:r>
          </w:p>
        </w:tc>
        <w:tc>
          <w:tcPr>
            <w:tcW w:w="810" w:type="dxa"/>
            <w:vMerge/>
          </w:tcPr>
          <w:p w14:paraId="5CC9C943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4D3FA880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59714F19" w14:textId="1E301CC8" w:rsidTr="004D27FF">
        <w:trPr>
          <w:trHeight w:val="332"/>
        </w:trPr>
        <w:tc>
          <w:tcPr>
            <w:tcW w:w="1710" w:type="dxa"/>
            <w:vMerge/>
            <w:vAlign w:val="center"/>
          </w:tcPr>
          <w:p w14:paraId="257D3F73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0F7F060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oliosis</w:t>
            </w:r>
          </w:p>
        </w:tc>
        <w:tc>
          <w:tcPr>
            <w:tcW w:w="1260" w:type="dxa"/>
          </w:tcPr>
          <w:p w14:paraId="52CD654C" w14:textId="455D8F0B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260" w:type="dxa"/>
          </w:tcPr>
          <w:p w14:paraId="60C68742" w14:textId="22A9E67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1)</w:t>
            </w:r>
          </w:p>
        </w:tc>
        <w:tc>
          <w:tcPr>
            <w:tcW w:w="1170" w:type="dxa"/>
          </w:tcPr>
          <w:p w14:paraId="2CB3E6F5" w14:textId="59410006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)</w:t>
            </w:r>
          </w:p>
        </w:tc>
        <w:tc>
          <w:tcPr>
            <w:tcW w:w="810" w:type="dxa"/>
            <w:vMerge/>
          </w:tcPr>
          <w:p w14:paraId="0CB01063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36CCD5CF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2E624F2B" w14:textId="6B334608" w:rsidTr="004D27FF">
        <w:trPr>
          <w:trHeight w:val="332"/>
        </w:trPr>
        <w:tc>
          <w:tcPr>
            <w:tcW w:w="1710" w:type="dxa"/>
            <w:vMerge/>
            <w:vAlign w:val="center"/>
          </w:tcPr>
          <w:p w14:paraId="6AF46791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D361EAF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1260" w:type="dxa"/>
          </w:tcPr>
          <w:p w14:paraId="604406E6" w14:textId="58CF8A22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1CA561F5" w14:textId="6AFB86DF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170" w:type="dxa"/>
          </w:tcPr>
          <w:p w14:paraId="2CC991E7" w14:textId="2DAAD753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4BEF176B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291286F6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22FFD302" w14:textId="46D04E21" w:rsidTr="004D27FF">
        <w:trPr>
          <w:trHeight w:val="359"/>
        </w:trPr>
        <w:tc>
          <w:tcPr>
            <w:tcW w:w="1710" w:type="dxa"/>
            <w:vMerge/>
            <w:vAlign w:val="center"/>
          </w:tcPr>
          <w:p w14:paraId="0C8402A9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F66BF4C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musculoskeletal CHC</w:t>
            </w:r>
          </w:p>
        </w:tc>
        <w:tc>
          <w:tcPr>
            <w:tcW w:w="1260" w:type="dxa"/>
          </w:tcPr>
          <w:p w14:paraId="63C59F66" w14:textId="0B1EE14D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4 (23)</w:t>
            </w:r>
          </w:p>
        </w:tc>
        <w:tc>
          <w:tcPr>
            <w:tcW w:w="1260" w:type="dxa"/>
          </w:tcPr>
          <w:p w14:paraId="498F50F9" w14:textId="4E720DD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 (21)</w:t>
            </w:r>
          </w:p>
        </w:tc>
        <w:tc>
          <w:tcPr>
            <w:tcW w:w="1170" w:type="dxa"/>
          </w:tcPr>
          <w:p w14:paraId="2F80EF43" w14:textId="0E134945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13)</w:t>
            </w:r>
          </w:p>
        </w:tc>
        <w:tc>
          <w:tcPr>
            <w:tcW w:w="810" w:type="dxa"/>
          </w:tcPr>
          <w:p w14:paraId="0067A3B4" w14:textId="14EEA5CC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90D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</w:t>
            </w:r>
            <w:r w:rsidR="00A90DB8" w:rsidRPr="00567B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810" w:type="dxa"/>
          </w:tcPr>
          <w:p w14:paraId="40521BC2" w14:textId="225B52C3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0</w:t>
            </w:r>
            <w:r w:rsidR="00536C4F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97</w:t>
            </w:r>
          </w:p>
        </w:tc>
      </w:tr>
      <w:tr w:rsidR="007A37D3" w:rsidRPr="004C0294" w14:paraId="15AF4D06" w14:textId="28FFBE2A" w:rsidTr="004D27FF">
        <w:trPr>
          <w:trHeight w:val="350"/>
        </w:trPr>
        <w:tc>
          <w:tcPr>
            <w:tcW w:w="1710" w:type="dxa"/>
            <w:vMerge w:val="restart"/>
            <w:vAlign w:val="center"/>
          </w:tcPr>
          <w:p w14:paraId="4B4ECA6B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Renal</w:t>
            </w:r>
          </w:p>
        </w:tc>
        <w:tc>
          <w:tcPr>
            <w:tcW w:w="3713" w:type="dxa"/>
            <w:vAlign w:val="center"/>
          </w:tcPr>
          <w:p w14:paraId="28B8592B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peated cystitis </w:t>
            </w:r>
          </w:p>
        </w:tc>
        <w:tc>
          <w:tcPr>
            <w:tcW w:w="1260" w:type="dxa"/>
            <w:shd w:val="clear" w:color="auto" w:fill="auto"/>
          </w:tcPr>
          <w:p w14:paraId="4341887C" w14:textId="7BA7C65E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2E90825E" w14:textId="0889386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170" w:type="dxa"/>
          </w:tcPr>
          <w:p w14:paraId="441DC9EC" w14:textId="2482B98A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6)</w:t>
            </w:r>
          </w:p>
        </w:tc>
        <w:tc>
          <w:tcPr>
            <w:tcW w:w="810" w:type="dxa"/>
            <w:vMerge w:val="restart"/>
          </w:tcPr>
          <w:p w14:paraId="45D84A83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762F1F2E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15576F70" w14:textId="08CC2452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012A92F6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954882F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peated nephritis</w:t>
            </w:r>
          </w:p>
        </w:tc>
        <w:tc>
          <w:tcPr>
            <w:tcW w:w="1260" w:type="dxa"/>
          </w:tcPr>
          <w:p w14:paraId="1AF96259" w14:textId="0E856EBC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305BA6CA" w14:textId="1344F48D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170" w:type="dxa"/>
          </w:tcPr>
          <w:p w14:paraId="6C3EA527" w14:textId="4614AD89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3A52CB8B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1A9A13F7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162599F9" w14:textId="23FCAAB9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565ACA4B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40F7855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y renal CHC</w:t>
            </w:r>
          </w:p>
        </w:tc>
        <w:tc>
          <w:tcPr>
            <w:tcW w:w="1260" w:type="dxa"/>
          </w:tcPr>
          <w:p w14:paraId="108853F6" w14:textId="4F0E2FB2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5CB76B8C" w14:textId="57667CBE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170" w:type="dxa"/>
          </w:tcPr>
          <w:p w14:paraId="5909BA3D" w14:textId="225248C6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)</w:t>
            </w:r>
          </w:p>
        </w:tc>
        <w:tc>
          <w:tcPr>
            <w:tcW w:w="810" w:type="dxa"/>
          </w:tcPr>
          <w:p w14:paraId="653AA700" w14:textId="1C36C744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90D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10" w:type="dxa"/>
          </w:tcPr>
          <w:p w14:paraId="2F2E3354" w14:textId="49BE8BE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36C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536C4F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957</w:t>
            </w:r>
          </w:p>
        </w:tc>
      </w:tr>
      <w:tr w:rsidR="007F3C0F" w:rsidRPr="004C0294" w14:paraId="3DFA5CCD" w14:textId="1A73F93B" w:rsidTr="004D27FF">
        <w:trPr>
          <w:trHeight w:val="350"/>
        </w:trPr>
        <w:tc>
          <w:tcPr>
            <w:tcW w:w="1710" w:type="dxa"/>
            <w:vMerge w:val="restart"/>
            <w:vAlign w:val="center"/>
          </w:tcPr>
          <w:p w14:paraId="3B90994F" w14:textId="77777777" w:rsidR="007F3C0F" w:rsidRPr="004C0294" w:rsidRDefault="007F3C0F" w:rsidP="007F3C0F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Digestive</w:t>
            </w:r>
          </w:p>
        </w:tc>
        <w:tc>
          <w:tcPr>
            <w:tcW w:w="3713" w:type="dxa"/>
            <w:vAlign w:val="center"/>
          </w:tcPr>
          <w:p w14:paraId="355639DA" w14:textId="696D3901" w:rsidR="007F3C0F" w:rsidRPr="004C0294" w:rsidRDefault="007F3C0F" w:rsidP="007F3C0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ronic constipation or diarrhoea</w:t>
            </w:r>
          </w:p>
        </w:tc>
        <w:tc>
          <w:tcPr>
            <w:tcW w:w="1260" w:type="dxa"/>
          </w:tcPr>
          <w:p w14:paraId="47F624FB" w14:textId="1E30D067" w:rsidR="007F3C0F" w:rsidRPr="004C0294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260" w:type="dxa"/>
          </w:tcPr>
          <w:p w14:paraId="0BA8B521" w14:textId="51B7CE9E" w:rsidR="007F3C0F" w:rsidRPr="004C0294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170" w:type="dxa"/>
          </w:tcPr>
          <w:p w14:paraId="48F58148" w14:textId="137E5D04" w:rsidR="007F3C0F" w:rsidRPr="007A37D3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  <w:vMerge w:val="restart"/>
          </w:tcPr>
          <w:p w14:paraId="0D6D87AB" w14:textId="77777777" w:rsidR="007F3C0F" w:rsidRPr="00466188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6E2D0C7F" w14:textId="77777777" w:rsidR="007F3C0F" w:rsidRPr="00466188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F3C0F" w:rsidRPr="004C0294" w14:paraId="2DB0715A" w14:textId="5145499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48C6E85C" w14:textId="77777777" w:rsidR="007F3C0F" w:rsidRPr="004C0294" w:rsidRDefault="007F3C0F" w:rsidP="007F3C0F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1CCDAA1" w14:textId="71C31F38" w:rsidR="007F3C0F" w:rsidRPr="004C0294" w:rsidRDefault="007F3C0F" w:rsidP="007F3C0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stro-oesophageal reflux disease</w:t>
            </w:r>
          </w:p>
        </w:tc>
        <w:tc>
          <w:tcPr>
            <w:tcW w:w="1260" w:type="dxa"/>
          </w:tcPr>
          <w:p w14:paraId="7AEC17B8" w14:textId="65918D18" w:rsidR="007F3C0F" w:rsidRPr="004C0294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260" w:type="dxa"/>
          </w:tcPr>
          <w:p w14:paraId="4D22CBAA" w14:textId="1BDEC556" w:rsidR="007F3C0F" w:rsidRPr="004C0294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15)</w:t>
            </w:r>
          </w:p>
        </w:tc>
        <w:tc>
          <w:tcPr>
            <w:tcW w:w="1170" w:type="dxa"/>
          </w:tcPr>
          <w:p w14:paraId="4E56E7C0" w14:textId="4C453222" w:rsidR="007F3C0F" w:rsidRPr="007A37D3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)</w:t>
            </w:r>
          </w:p>
        </w:tc>
        <w:tc>
          <w:tcPr>
            <w:tcW w:w="810" w:type="dxa"/>
            <w:vMerge/>
          </w:tcPr>
          <w:p w14:paraId="77059EF7" w14:textId="77777777" w:rsidR="007F3C0F" w:rsidRPr="00466188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6A24FD98" w14:textId="77777777" w:rsidR="007F3C0F" w:rsidRPr="00466188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F3C0F" w:rsidRPr="004C0294" w14:paraId="1F1D65B1" w14:textId="2821A4F5" w:rsidTr="004D27FF">
        <w:trPr>
          <w:trHeight w:val="416"/>
        </w:trPr>
        <w:tc>
          <w:tcPr>
            <w:tcW w:w="1710" w:type="dxa"/>
            <w:vMerge/>
            <w:vAlign w:val="center"/>
          </w:tcPr>
          <w:p w14:paraId="64F95AD7" w14:textId="77777777" w:rsidR="007F3C0F" w:rsidRPr="004C0294" w:rsidRDefault="007F3C0F" w:rsidP="007F3C0F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D1EDF71" w14:textId="15A11D8B" w:rsidR="007F3C0F" w:rsidRPr="004C0294" w:rsidRDefault="007F3C0F" w:rsidP="007F3C0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lems with oesophagus</w:t>
            </w:r>
          </w:p>
        </w:tc>
        <w:tc>
          <w:tcPr>
            <w:tcW w:w="1260" w:type="dxa"/>
          </w:tcPr>
          <w:p w14:paraId="346EDD20" w14:textId="01A64E62" w:rsidR="007F3C0F" w:rsidRPr="004C0294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5CF7103C" w14:textId="6419B435" w:rsidR="007F3C0F" w:rsidRPr="004C0294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170" w:type="dxa"/>
          </w:tcPr>
          <w:p w14:paraId="1C25DDC2" w14:textId="49232E58" w:rsidR="007F3C0F" w:rsidRPr="007A37D3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)</w:t>
            </w:r>
          </w:p>
        </w:tc>
        <w:tc>
          <w:tcPr>
            <w:tcW w:w="810" w:type="dxa"/>
            <w:vMerge/>
          </w:tcPr>
          <w:p w14:paraId="73B919BD" w14:textId="77777777" w:rsidR="007F3C0F" w:rsidRPr="00466188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2DC224B2" w14:textId="77777777" w:rsidR="007F3C0F" w:rsidRPr="00466188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764DDA8C" w14:textId="1F2FEAE7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2BF4121A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D673368" w14:textId="211EA61E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t </w:t>
            </w:r>
            <w:proofErr w:type="spellStart"/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usea</w:t>
            </w: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1260" w:type="dxa"/>
          </w:tcPr>
          <w:p w14:paraId="0B2BECF5" w14:textId="3B7560EA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60" w:type="dxa"/>
          </w:tcPr>
          <w:p w14:paraId="513C711C" w14:textId="22D29DDA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1)</w:t>
            </w:r>
          </w:p>
        </w:tc>
        <w:tc>
          <w:tcPr>
            <w:tcW w:w="1170" w:type="dxa"/>
            <w:shd w:val="clear" w:color="auto" w:fill="auto"/>
          </w:tcPr>
          <w:p w14:paraId="2F2E341E" w14:textId="3F57CAD2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  <w:shd w:val="clear" w:color="auto" w:fill="auto"/>
          </w:tcPr>
          <w:p w14:paraId="1A9236D2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0C5374D1" w14:textId="77777777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330B4605" w14:textId="78B521AE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23C618E8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1B6536D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digestive CHC</w:t>
            </w:r>
          </w:p>
        </w:tc>
        <w:tc>
          <w:tcPr>
            <w:tcW w:w="1260" w:type="dxa"/>
          </w:tcPr>
          <w:p w14:paraId="4AAB3997" w14:textId="4B4A6A3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1260" w:type="dxa"/>
          </w:tcPr>
          <w:p w14:paraId="2E69DF74" w14:textId="04FE6B59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 (21)</w:t>
            </w:r>
          </w:p>
        </w:tc>
        <w:tc>
          <w:tcPr>
            <w:tcW w:w="1170" w:type="dxa"/>
          </w:tcPr>
          <w:p w14:paraId="25CD2A27" w14:textId="260CA824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8)</w:t>
            </w:r>
          </w:p>
        </w:tc>
        <w:tc>
          <w:tcPr>
            <w:tcW w:w="810" w:type="dxa"/>
          </w:tcPr>
          <w:p w14:paraId="4AD6F1E9" w14:textId="4E9B3C5A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90D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A90DB8" w:rsidRPr="00567B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708</w:t>
            </w:r>
          </w:p>
        </w:tc>
        <w:tc>
          <w:tcPr>
            <w:tcW w:w="810" w:type="dxa"/>
          </w:tcPr>
          <w:p w14:paraId="57DA1369" w14:textId="11F53233" w:rsidR="007A37D3" w:rsidRPr="00567B2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36C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7A37D3" w:rsidRPr="004C0294" w14:paraId="7027E5CC" w14:textId="64277F14" w:rsidTr="004D27FF">
        <w:trPr>
          <w:trHeight w:val="350"/>
        </w:trPr>
        <w:tc>
          <w:tcPr>
            <w:tcW w:w="1710" w:type="dxa"/>
            <w:vMerge w:val="restart"/>
            <w:vAlign w:val="center"/>
          </w:tcPr>
          <w:p w14:paraId="528A0781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3713" w:type="dxa"/>
            <w:vAlign w:val="center"/>
          </w:tcPr>
          <w:p w14:paraId="144EC9F7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akness or inability to move arms or legs</w:t>
            </w:r>
          </w:p>
        </w:tc>
        <w:tc>
          <w:tcPr>
            <w:tcW w:w="1260" w:type="dxa"/>
          </w:tcPr>
          <w:p w14:paraId="2DA6C400" w14:textId="18FDCEC1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260" w:type="dxa"/>
          </w:tcPr>
          <w:p w14:paraId="6C0F47BC" w14:textId="2F68DCD2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13)</w:t>
            </w:r>
          </w:p>
        </w:tc>
        <w:tc>
          <w:tcPr>
            <w:tcW w:w="1170" w:type="dxa"/>
          </w:tcPr>
          <w:p w14:paraId="71BA0179" w14:textId="34672947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)</w:t>
            </w:r>
          </w:p>
        </w:tc>
        <w:tc>
          <w:tcPr>
            <w:tcW w:w="810" w:type="dxa"/>
            <w:vMerge w:val="restart"/>
          </w:tcPr>
          <w:p w14:paraId="07D7781F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 w:val="restart"/>
          </w:tcPr>
          <w:p w14:paraId="5A431D99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0FAE8428" w14:textId="5BD34FAC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45A7A737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BC6B63B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esthesia</w:t>
            </w:r>
          </w:p>
        </w:tc>
        <w:tc>
          <w:tcPr>
            <w:tcW w:w="1260" w:type="dxa"/>
          </w:tcPr>
          <w:p w14:paraId="2149D9B1" w14:textId="5A61A28B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60" w:type="dxa"/>
          </w:tcPr>
          <w:p w14:paraId="2C23D0FA" w14:textId="64EC3390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170" w:type="dxa"/>
          </w:tcPr>
          <w:p w14:paraId="29311020" w14:textId="74A767CD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/>
          </w:tcPr>
          <w:p w14:paraId="5A4477A3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54A45233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2D142017" w14:textId="3EF24AC4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3510A123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A0294CE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lance disorders</w:t>
            </w:r>
          </w:p>
        </w:tc>
        <w:tc>
          <w:tcPr>
            <w:tcW w:w="1260" w:type="dxa"/>
          </w:tcPr>
          <w:p w14:paraId="30137B8D" w14:textId="52AB538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60" w:type="dxa"/>
          </w:tcPr>
          <w:p w14:paraId="387AD8ED" w14:textId="5482FBE5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1)</w:t>
            </w:r>
          </w:p>
        </w:tc>
        <w:tc>
          <w:tcPr>
            <w:tcW w:w="1170" w:type="dxa"/>
          </w:tcPr>
          <w:p w14:paraId="7677AC75" w14:textId="55460999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/>
          </w:tcPr>
          <w:p w14:paraId="681FF558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702B0BAE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69B32C6B" w14:textId="3E6C012E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781FD424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81A5559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ysphagia or chewing difficulties</w:t>
            </w:r>
          </w:p>
        </w:tc>
        <w:tc>
          <w:tcPr>
            <w:tcW w:w="1260" w:type="dxa"/>
          </w:tcPr>
          <w:p w14:paraId="2549234E" w14:textId="11B0336B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5BDDE576" w14:textId="40065F33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170" w:type="dxa"/>
          </w:tcPr>
          <w:p w14:paraId="01DC3770" w14:textId="7AEB2299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78477DD4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50761C00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7FA8445B" w14:textId="5E1D011E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19BC0620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D43B9C3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osmia or ageusia</w:t>
            </w:r>
          </w:p>
        </w:tc>
        <w:tc>
          <w:tcPr>
            <w:tcW w:w="1260" w:type="dxa"/>
          </w:tcPr>
          <w:p w14:paraId="0A3A5A44" w14:textId="0BFFCD08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0" w:type="dxa"/>
          </w:tcPr>
          <w:p w14:paraId="4DA7902E" w14:textId="4F7F0DA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7BA58FCF" w14:textId="299B36A1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)</w:t>
            </w:r>
          </w:p>
        </w:tc>
        <w:tc>
          <w:tcPr>
            <w:tcW w:w="810" w:type="dxa"/>
            <w:vMerge/>
          </w:tcPr>
          <w:p w14:paraId="198ADF61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19C0C2ED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176BCAE6" w14:textId="1302CE93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75535922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98F53C8" w14:textId="7A9B2694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peech </w:t>
            </w:r>
            <w:proofErr w:type="spellStart"/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orders</w:t>
            </w: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1260" w:type="dxa"/>
          </w:tcPr>
          <w:p w14:paraId="2A8DDED3" w14:textId="0B45A61A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60" w:type="dxa"/>
          </w:tcPr>
          <w:p w14:paraId="00532704" w14:textId="583BAF9C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70" w:type="dxa"/>
          </w:tcPr>
          <w:p w14:paraId="1FA9FCDA" w14:textId="428B7975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)</w:t>
            </w:r>
          </w:p>
        </w:tc>
        <w:tc>
          <w:tcPr>
            <w:tcW w:w="810" w:type="dxa"/>
            <w:vMerge/>
          </w:tcPr>
          <w:p w14:paraId="5755F383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6DBB9406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02A13672" w14:textId="502A93FA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1D539905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B2228E3" w14:textId="54FF9373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lepsy</w:t>
            </w: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  <w:proofErr w:type="spellEnd"/>
          </w:p>
        </w:tc>
        <w:tc>
          <w:tcPr>
            <w:tcW w:w="1260" w:type="dxa"/>
          </w:tcPr>
          <w:p w14:paraId="58875EA9" w14:textId="46C1A03F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60" w:type="dxa"/>
          </w:tcPr>
          <w:p w14:paraId="257BC17B" w14:textId="04CCDBC0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170" w:type="dxa"/>
          </w:tcPr>
          <w:p w14:paraId="5C475D33" w14:textId="7BBF5577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810" w:type="dxa"/>
            <w:vMerge/>
          </w:tcPr>
          <w:p w14:paraId="38CF4545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0C7BC9F2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15581578" w14:textId="2D1B4B61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0DA5F1DB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23C1F86" w14:textId="77777777" w:rsidR="007A37D3" w:rsidRPr="004C0294" w:rsidRDefault="007A37D3" w:rsidP="007A37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1260" w:type="dxa"/>
          </w:tcPr>
          <w:p w14:paraId="47921DAA" w14:textId="43714CA1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1260" w:type="dxa"/>
          </w:tcPr>
          <w:p w14:paraId="13C3892E" w14:textId="0A5B36F5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1170" w:type="dxa"/>
          </w:tcPr>
          <w:p w14:paraId="4B88CF42" w14:textId="6053C1C6" w:rsidR="007A37D3" w:rsidRPr="007A37D3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A3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2)</w:t>
            </w:r>
          </w:p>
        </w:tc>
        <w:tc>
          <w:tcPr>
            <w:tcW w:w="810" w:type="dxa"/>
            <w:vMerge/>
          </w:tcPr>
          <w:p w14:paraId="5A840246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0" w:type="dxa"/>
            <w:vMerge/>
          </w:tcPr>
          <w:p w14:paraId="0B2784B5" w14:textId="77777777" w:rsidR="007A37D3" w:rsidRPr="00466188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A37D3" w:rsidRPr="004C0294" w14:paraId="226A8ABB" w14:textId="061ADDA3" w:rsidTr="004D27FF">
        <w:trPr>
          <w:trHeight w:val="416"/>
        </w:trPr>
        <w:tc>
          <w:tcPr>
            <w:tcW w:w="1710" w:type="dxa"/>
            <w:vMerge/>
            <w:vAlign w:val="center"/>
          </w:tcPr>
          <w:p w14:paraId="6F3C4E7E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79C36EC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4C029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y neurological CHC</w:t>
            </w:r>
          </w:p>
        </w:tc>
        <w:tc>
          <w:tcPr>
            <w:tcW w:w="1260" w:type="dxa"/>
          </w:tcPr>
          <w:p w14:paraId="3EF40561" w14:textId="0A18E807" w:rsidR="007A37D3" w:rsidRPr="00302756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65F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="00965F22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  <w:r w:rsidRPr="00965F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965F22" w:rsidRPr="00965F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="00965F22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Pr="00965F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</w:tcPr>
          <w:p w14:paraId="75533F3B" w14:textId="6353EEA0" w:rsidR="007A37D3" w:rsidRPr="00302756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="00D750CD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D750CD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7</w:t>
            </w: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327F27A4" w14:textId="25F648C4" w:rsidR="007A37D3" w:rsidRPr="00302756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65F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965F22" w:rsidRPr="00965F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="00965F22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965F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14:paraId="53208A68" w14:textId="74525C78" w:rsidR="007A37D3" w:rsidRPr="007F3C0F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D750CD"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 w:rsidR="00D750CD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810" w:type="dxa"/>
          </w:tcPr>
          <w:p w14:paraId="4FB56D70" w14:textId="16B25C8F" w:rsidR="007A37D3" w:rsidRPr="007F3C0F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210C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0.00</w:t>
            </w:r>
            <w:r w:rsidR="00210CCE" w:rsidRPr="0030275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7A37D3" w:rsidRPr="004C0294" w14:paraId="41FEB2C4" w14:textId="7E343681" w:rsidTr="004D27FF">
        <w:trPr>
          <w:trHeight w:val="350"/>
        </w:trPr>
        <w:tc>
          <w:tcPr>
            <w:tcW w:w="1710" w:type="dxa"/>
            <w:vMerge w:val="restart"/>
            <w:vAlign w:val="center"/>
          </w:tcPr>
          <w:p w14:paraId="6C58DE54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C029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  <w:t>Any CHC</w:t>
            </w:r>
          </w:p>
        </w:tc>
        <w:tc>
          <w:tcPr>
            <w:tcW w:w="3713" w:type="dxa"/>
            <w:vAlign w:val="center"/>
          </w:tcPr>
          <w:p w14:paraId="285637C6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None  </w:t>
            </w:r>
          </w:p>
        </w:tc>
        <w:tc>
          <w:tcPr>
            <w:tcW w:w="1260" w:type="dxa"/>
          </w:tcPr>
          <w:p w14:paraId="0EA67921" w14:textId="0D8FCF36" w:rsidR="007A37D3" w:rsidRPr="00302756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0 (49)</w:t>
            </w:r>
          </w:p>
        </w:tc>
        <w:tc>
          <w:tcPr>
            <w:tcW w:w="1260" w:type="dxa"/>
          </w:tcPr>
          <w:p w14:paraId="433743E6" w14:textId="1777A3C2" w:rsidR="007A37D3" w:rsidRPr="00D750C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0 (32)</w:t>
            </w:r>
          </w:p>
        </w:tc>
        <w:tc>
          <w:tcPr>
            <w:tcW w:w="1170" w:type="dxa"/>
          </w:tcPr>
          <w:p w14:paraId="2381A46E" w14:textId="5395A241" w:rsidR="007A37D3" w:rsidRPr="00D750C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5</w:t>
            </w:r>
            <w:r w:rsidR="00D750CD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 w:val="restart"/>
          </w:tcPr>
          <w:p w14:paraId="3F8DE7B4" w14:textId="2E7E7C51" w:rsidR="007A37D3" w:rsidRPr="007F3C0F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D750CD"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7</w:t>
            </w:r>
            <w:r w:rsidR="00D750CD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810" w:type="dxa"/>
            <w:vMerge w:val="restart"/>
          </w:tcPr>
          <w:p w14:paraId="341BE461" w14:textId="45740E0F" w:rsidR="007A37D3" w:rsidRPr="007F3C0F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210C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0</w:t>
            </w:r>
            <w:r w:rsidR="00210CCE" w:rsidRPr="0030275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7A37D3" w:rsidRPr="004C0294" w14:paraId="6183B473" w14:textId="2D153E46" w:rsidTr="004D27FF">
        <w:trPr>
          <w:trHeight w:val="350"/>
        </w:trPr>
        <w:tc>
          <w:tcPr>
            <w:tcW w:w="1710" w:type="dxa"/>
            <w:vMerge/>
            <w:vAlign w:val="center"/>
          </w:tcPr>
          <w:p w14:paraId="631CE2E4" w14:textId="77777777" w:rsidR="007A37D3" w:rsidRPr="004C0294" w:rsidRDefault="007A37D3" w:rsidP="007A37D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6392EED" w14:textId="77777777" w:rsidR="007A37D3" w:rsidRPr="004C0294" w:rsidRDefault="007A37D3" w:rsidP="007A37D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C029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One and more</w:t>
            </w:r>
          </w:p>
        </w:tc>
        <w:tc>
          <w:tcPr>
            <w:tcW w:w="1260" w:type="dxa"/>
          </w:tcPr>
          <w:p w14:paraId="3ACA1BBB" w14:textId="569548AD" w:rsidR="007A37D3" w:rsidRPr="00302756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1 (51)</w:t>
            </w:r>
          </w:p>
        </w:tc>
        <w:tc>
          <w:tcPr>
            <w:tcW w:w="1260" w:type="dxa"/>
          </w:tcPr>
          <w:p w14:paraId="0FE82AFB" w14:textId="63D21381" w:rsidR="007A37D3" w:rsidRPr="00D750C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2 (68)</w:t>
            </w:r>
          </w:p>
        </w:tc>
        <w:tc>
          <w:tcPr>
            <w:tcW w:w="1170" w:type="dxa"/>
          </w:tcPr>
          <w:p w14:paraId="7696A268" w14:textId="104C3F1A" w:rsidR="007A37D3" w:rsidRPr="00D750CD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D750CD"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 w:rsidR="00D750CD" w:rsidRPr="003027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8</w:t>
            </w:r>
            <w:r w:rsidRPr="00D750C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/>
          </w:tcPr>
          <w:p w14:paraId="0BE168F2" w14:textId="7777777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vMerge/>
          </w:tcPr>
          <w:p w14:paraId="2302BF86" w14:textId="77777777" w:rsidR="007A37D3" w:rsidRPr="004C0294" w:rsidRDefault="007A37D3" w:rsidP="007A3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14AE83E2" w14:textId="581D8044" w:rsidR="00393095" w:rsidRPr="007D3A77" w:rsidRDefault="00393095" w:rsidP="004D27FF">
      <w:pPr>
        <w:spacing w:before="60" w:after="6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</w:pPr>
      <w:r w:rsidRPr="007D3A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bbr.: </w:t>
      </w:r>
      <w:r w:rsidR="00916C6D" w:rsidRPr="007D3A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 w:rsidR="007D3A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</w:t>
      </w:r>
      <w:r w:rsidR="00916C6D" w:rsidRPr="007D3A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Langerhans cell histiocytosis; </w:t>
      </w:r>
      <w:r w:rsidR="006038BD" w:rsidRPr="007D3A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S BU, single system bone unifocal; </w:t>
      </w:r>
      <w:r w:rsidRPr="007D3A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, number; DVT, deep venous thrombosis; CHC, chronic health condition</w:t>
      </w:r>
      <w:r w:rsidR="00D206A3" w:rsidRPr="007D3A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</w:p>
    <w:p w14:paraId="58C31A0B" w14:textId="77777777" w:rsidR="00A64580" w:rsidRDefault="00393095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2F30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2F30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lumn</w:t>
      </w:r>
      <w:proofErr w:type="spellEnd"/>
      <w:r w:rsidRPr="002F30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centages are given. </w:t>
      </w:r>
    </w:p>
    <w:p w14:paraId="5B639352" w14:textId="77777777" w:rsidR="00A64580" w:rsidRDefault="00393095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b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Missing</w:t>
      </w:r>
      <w:proofErr w:type="spellEnd"/>
      <w:r w:rsidR="00D206A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information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were coded as absence of respective condition</w:t>
      </w:r>
      <w:r w:rsidR="00D206A3">
        <w:rPr>
          <w:rFonts w:ascii="Times New Roman" w:hAnsi="Times New Roman" w:cs="Times New Roman"/>
          <w:color w:val="000000"/>
          <w:sz w:val="20"/>
          <w:szCs w:val="20"/>
          <w:lang w:val="en-GB"/>
        </w:rPr>
        <w:t>s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</w:p>
    <w:p w14:paraId="3E121A80" w14:textId="77777777" w:rsidR="00A64580" w:rsidRDefault="00393095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c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Siblings</w:t>
      </w:r>
      <w:proofErr w:type="spellEnd"/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were weighted for sex</w:t>
      </w:r>
      <w:r w:rsidR="00C52316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C52316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age at study, migration background, and Swiss language region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</w:p>
    <w:p w14:paraId="5D714A97" w14:textId="77777777" w:rsidR="00A64580" w:rsidRDefault="00393095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d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p</w:t>
      </w:r>
      <w:proofErr w:type="spellEnd"/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-value retrieved from </w:t>
      </w:r>
      <w:r w:rsidRPr="002F306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hi-square test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comparing survivors </w:t>
      </w:r>
      <w:r w:rsidR="006038BD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of SS BU LCH </w:t>
      </w:r>
      <w:r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nd weighted siblings. </w:t>
      </w:r>
    </w:p>
    <w:p w14:paraId="73714DCA" w14:textId="77777777" w:rsidR="00A64580" w:rsidRDefault="00393095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e</w:t>
      </w:r>
      <w:r w:rsidR="001E4EC0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p-value retrieved from </w:t>
      </w:r>
      <w:r w:rsidR="001E4EC0" w:rsidRPr="002F306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hi-square test</w:t>
      </w:r>
      <w:r w:rsidR="001E4EC0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comparing survivors of other LCH forms and weighted siblings.</w:t>
      </w:r>
      <w:r w:rsidR="006038BD"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 </w:t>
      </w:r>
    </w:p>
    <w:p w14:paraId="095346A5" w14:textId="77777777" w:rsidR="00A64580" w:rsidRDefault="006038BD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f</w:t>
      </w:r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Requiring</w:t>
      </w:r>
      <w:proofErr w:type="spellEnd"/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follow-up by a physician. </w:t>
      </w:r>
    </w:p>
    <w:p w14:paraId="21989315" w14:textId="77777777" w:rsidR="00A64580" w:rsidRDefault="006038BD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g</w:t>
      </w:r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For</w:t>
      </w:r>
      <w:proofErr w:type="spellEnd"/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more than 3 months. </w:t>
      </w:r>
    </w:p>
    <w:p w14:paraId="2BB31012" w14:textId="77777777" w:rsidR="00A64580" w:rsidRDefault="006038BD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h</w:t>
      </w:r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Controlled</w:t>
      </w:r>
      <w:proofErr w:type="spellEnd"/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with diet or medication. </w:t>
      </w:r>
    </w:p>
    <w:p w14:paraId="0FBE48B3" w14:textId="77777777" w:rsidR="00A64580" w:rsidRDefault="006038BD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i</w:t>
      </w:r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Unilateral</w:t>
      </w:r>
      <w:proofErr w:type="spellEnd"/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r bilateral. </w:t>
      </w:r>
    </w:p>
    <w:p w14:paraId="4761E9A4" w14:textId="77777777" w:rsidR="00A64580" w:rsidRDefault="006038BD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j</w:t>
      </w:r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Without</w:t>
      </w:r>
      <w:proofErr w:type="spellEnd"/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a clear cause. </w:t>
      </w:r>
    </w:p>
    <w:p w14:paraId="330B6A49" w14:textId="77777777" w:rsidR="00A64580" w:rsidRDefault="006038BD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k</w:t>
      </w:r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Including</w:t>
      </w:r>
      <w:proofErr w:type="spellEnd"/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stammering or stuttering. </w:t>
      </w:r>
    </w:p>
    <w:p w14:paraId="0606425B" w14:textId="3BA7E510" w:rsidR="00393095" w:rsidRDefault="006038BD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2F306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l</w:t>
      </w:r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>Including</w:t>
      </w:r>
      <w:proofErr w:type="spellEnd"/>
      <w:r w:rsidR="00393095" w:rsidRPr="002F306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convulsions and blackouts.</w:t>
      </w:r>
    </w:p>
    <w:p w14:paraId="37EF89A4" w14:textId="77777777" w:rsidR="00A64580" w:rsidRDefault="00A64580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30565228" w14:textId="77777777" w:rsidR="00A64580" w:rsidRDefault="00A64580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52CF4F02" w14:textId="77777777" w:rsidR="00A64580" w:rsidRDefault="00A64580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5A3478AC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15DB89F6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0E53B04B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6CD913F2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5EBC2114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1F04A7B0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3BC0ECC6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653C3A4D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39EBD817" w14:textId="77777777" w:rsidR="007F3C0F" w:rsidRDefault="007F3C0F" w:rsidP="004D27F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1A2266A8" w14:textId="0E61D87D" w:rsidR="00A64580" w:rsidRPr="00567B2D" w:rsidRDefault="00A64580" w:rsidP="00A64580">
      <w:pPr>
        <w:rPr>
          <w:rFonts w:ascii="Times New Roman" w:hAnsi="Times New Roman" w:cs="Times New Roman"/>
          <w:lang w:val="en-US"/>
        </w:rPr>
      </w:pPr>
      <w:r w:rsidRPr="000E478B">
        <w:rPr>
          <w:rFonts w:ascii="Times New Roman" w:hAnsi="Times New Roman" w:cs="Times New Roman"/>
          <w:bCs/>
          <w:lang w:val="en-GB"/>
        </w:rPr>
        <w:lastRenderedPageBreak/>
        <w:t>SUPPLEMENTAL TABLE S</w:t>
      </w:r>
      <w:r>
        <w:rPr>
          <w:rFonts w:ascii="Times New Roman" w:hAnsi="Times New Roman" w:cs="Times New Roman"/>
          <w:bCs/>
          <w:lang w:val="en-GB"/>
        </w:rPr>
        <w:t>4</w:t>
      </w:r>
      <w:r w:rsidRPr="000E478B">
        <w:rPr>
          <w:rFonts w:ascii="Times New Roman" w:hAnsi="Times New Roman" w:cs="Times New Roman"/>
          <w:bCs/>
          <w:lang w:val="en-GB"/>
        </w:rPr>
        <w:t xml:space="preserve"> </w:t>
      </w:r>
      <w:r w:rsidR="00567B2D">
        <w:rPr>
          <w:rFonts w:ascii="Times New Roman" w:hAnsi="Times New Roman"/>
          <w:szCs w:val="24"/>
          <w:lang w:val="en-US" w:eastAsia="de-CH"/>
        </w:rPr>
        <w:t>Percentages</w:t>
      </w:r>
      <w:r w:rsidR="00F14304" w:rsidRPr="00567B2D">
        <w:rPr>
          <w:rFonts w:ascii="Times New Roman" w:hAnsi="Times New Roman"/>
          <w:szCs w:val="24"/>
          <w:lang w:val="en-US" w:eastAsia="de-CH"/>
        </w:rPr>
        <w:t xml:space="preserve"> of missing information about </w:t>
      </w:r>
      <w:r w:rsidR="0006069C">
        <w:rPr>
          <w:rFonts w:ascii="Times New Roman" w:hAnsi="Times New Roman"/>
          <w:szCs w:val="24"/>
          <w:lang w:val="en-US"/>
        </w:rPr>
        <w:t>chronic health conditions</w:t>
      </w:r>
      <w:r w:rsidR="00F14304" w:rsidRPr="00567B2D">
        <w:rPr>
          <w:rFonts w:ascii="Times New Roman" w:hAnsi="Times New Roman"/>
          <w:szCs w:val="24"/>
          <w:lang w:val="en-US"/>
        </w:rPr>
        <w:t xml:space="preserve"> among survivors </w:t>
      </w:r>
      <w:r w:rsidR="0006069C">
        <w:rPr>
          <w:rFonts w:ascii="Times New Roman" w:hAnsi="Times New Roman"/>
          <w:szCs w:val="24"/>
          <w:lang w:val="en-US"/>
        </w:rPr>
        <w:t xml:space="preserve">of Langerhans cell histiocytosis </w:t>
      </w:r>
      <w:r w:rsidR="00F14304" w:rsidRPr="00567B2D">
        <w:rPr>
          <w:rFonts w:ascii="Times New Roman" w:hAnsi="Times New Roman"/>
          <w:szCs w:val="24"/>
          <w:lang w:val="en-US"/>
        </w:rPr>
        <w:t>and siblings</w:t>
      </w:r>
    </w:p>
    <w:tbl>
      <w:tblPr>
        <w:tblStyle w:val="TableGridLight"/>
        <w:tblW w:w="76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713"/>
        <w:gridCol w:w="1080"/>
        <w:gridCol w:w="1170"/>
      </w:tblGrid>
      <w:tr w:rsidR="00AB731F" w:rsidRPr="00873155" w14:paraId="4B7E86C7" w14:textId="77777777" w:rsidTr="00567B2D">
        <w:trPr>
          <w:trHeight w:val="56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8F0D5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ffected system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BDEE4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ymptoms / diseas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329D8D" w14:textId="77777777" w:rsidR="00AB731F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rvivors</w:t>
            </w:r>
          </w:p>
          <w:p w14:paraId="6BD32A6C" w14:textId="2ADF96F8" w:rsidR="00AB731F" w:rsidRPr="00873155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% </w:t>
            </w:r>
            <w:r w:rsidRPr="00567B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0F6959" w14:textId="29C2A714" w:rsidR="00AB731F" w:rsidRPr="00873155" w:rsidRDefault="00AB731F" w:rsidP="00E30C2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Siblings </w:t>
            </w:r>
          </w:p>
          <w:p w14:paraId="2D493567" w14:textId="070C60CB" w:rsidR="00AB731F" w:rsidRPr="00873155" w:rsidRDefault="00AB731F" w:rsidP="00E30C2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% </w:t>
            </w:r>
            <w:r w:rsidRPr="00567B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B731F" w:rsidRPr="00873155" w14:paraId="1622879E" w14:textId="77777777" w:rsidTr="00567B2D">
        <w:trPr>
          <w:trHeight w:val="332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056F90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3713" w:type="dxa"/>
            <w:tcBorders>
              <w:top w:val="single" w:sz="4" w:space="0" w:color="auto"/>
            </w:tcBorders>
            <w:vAlign w:val="center"/>
          </w:tcPr>
          <w:p w14:paraId="7B95B708" w14:textId="15E05BA6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rrhythmia</w:t>
            </w:r>
            <w:r w:rsidR="00140A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9BB84D" w14:textId="12AFDA47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9558D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FA2855" w14:textId="4F480B76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0C655296" w14:textId="77777777" w:rsidTr="00567B2D">
        <w:trPr>
          <w:trHeight w:val="332"/>
        </w:trPr>
        <w:tc>
          <w:tcPr>
            <w:tcW w:w="1710" w:type="dxa"/>
            <w:vMerge/>
            <w:vAlign w:val="center"/>
          </w:tcPr>
          <w:p w14:paraId="45B971F1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6551792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080" w:type="dxa"/>
          </w:tcPr>
          <w:p w14:paraId="397620E5" w14:textId="68C7108B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E30C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9558D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170" w:type="dxa"/>
          </w:tcPr>
          <w:p w14:paraId="03D8B78E" w14:textId="750818E4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141FD106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261DFE0A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7A78C4A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080" w:type="dxa"/>
          </w:tcPr>
          <w:p w14:paraId="21BDD7BD" w14:textId="25D30604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0B0A33DF" w14:textId="755D779E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AB731F" w:rsidRPr="00873155" w14:paraId="78428CE4" w14:textId="77777777" w:rsidTr="00567B2D">
        <w:trPr>
          <w:trHeight w:val="341"/>
        </w:trPr>
        <w:tc>
          <w:tcPr>
            <w:tcW w:w="1710" w:type="dxa"/>
            <w:vMerge/>
            <w:vAlign w:val="center"/>
          </w:tcPr>
          <w:p w14:paraId="23A28BFA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DE0C386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VT and pulmonary embolism</w:t>
            </w:r>
          </w:p>
        </w:tc>
        <w:tc>
          <w:tcPr>
            <w:tcW w:w="1080" w:type="dxa"/>
          </w:tcPr>
          <w:p w14:paraId="22B9AD05" w14:textId="4421516D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482F5B47" w14:textId="2459E301" w:rsidR="00AB731F" w:rsidRPr="009A0043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7EAEF317" w14:textId="77777777" w:rsidTr="00567B2D">
        <w:trPr>
          <w:trHeight w:val="341"/>
        </w:trPr>
        <w:tc>
          <w:tcPr>
            <w:tcW w:w="1710" w:type="dxa"/>
            <w:vMerge/>
            <w:vAlign w:val="center"/>
          </w:tcPr>
          <w:p w14:paraId="3F4C7CC9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45BFE90" w14:textId="77777777" w:rsidR="00AB731F" w:rsidRPr="003D2357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2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gina pectoris</w:t>
            </w:r>
          </w:p>
        </w:tc>
        <w:tc>
          <w:tcPr>
            <w:tcW w:w="1080" w:type="dxa"/>
          </w:tcPr>
          <w:p w14:paraId="0841C876" w14:textId="2BB86D69" w:rsidR="00AB731F" w:rsidRPr="003D2357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5EB40AF1" w14:textId="4AF59372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697EB426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18B0B0F2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D80E37E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lvular heart disease</w:t>
            </w:r>
          </w:p>
        </w:tc>
        <w:tc>
          <w:tcPr>
            <w:tcW w:w="1080" w:type="dxa"/>
          </w:tcPr>
          <w:p w14:paraId="64A43FB9" w14:textId="52F31A3D" w:rsidR="00AB731F" w:rsidRPr="007F63CB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7F63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0C2D8C14" w14:textId="42409438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6B1AEA67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3CD20573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027D8FA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080" w:type="dxa"/>
          </w:tcPr>
          <w:p w14:paraId="73BBE49B" w14:textId="17774961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83F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0A3DFCD5" w14:textId="033284C6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39D6E78F" w14:textId="77777777" w:rsidTr="00567B2D">
        <w:trPr>
          <w:trHeight w:val="359"/>
        </w:trPr>
        <w:tc>
          <w:tcPr>
            <w:tcW w:w="1710" w:type="dxa"/>
            <w:vMerge w:val="restart"/>
            <w:vAlign w:val="center"/>
          </w:tcPr>
          <w:p w14:paraId="7A910965" w14:textId="77777777" w:rsidR="00AB731F" w:rsidRPr="003D2357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2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ulmonary</w:t>
            </w:r>
          </w:p>
        </w:tc>
        <w:tc>
          <w:tcPr>
            <w:tcW w:w="3713" w:type="dxa"/>
            <w:vAlign w:val="center"/>
          </w:tcPr>
          <w:p w14:paraId="29225D08" w14:textId="395E9D9C" w:rsidR="00AB731F" w:rsidRPr="00567B2D" w:rsidRDefault="00AB731F" w:rsidP="00E30C2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D2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3D2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ugh</w:t>
            </w:r>
            <w:r w:rsidR="00140A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80" w:type="dxa"/>
          </w:tcPr>
          <w:p w14:paraId="2657C0C4" w14:textId="6412381B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0F8AF646" w14:textId="0A49C9E1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493EDFB7" w14:textId="77777777" w:rsidTr="00567B2D">
        <w:trPr>
          <w:trHeight w:val="287"/>
        </w:trPr>
        <w:tc>
          <w:tcPr>
            <w:tcW w:w="1710" w:type="dxa"/>
            <w:vMerge/>
            <w:vAlign w:val="center"/>
          </w:tcPr>
          <w:p w14:paraId="047E1951" w14:textId="77777777" w:rsidR="00AB731F" w:rsidRPr="003D2357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49DED06" w14:textId="77777777" w:rsidR="00AB731F" w:rsidRPr="003D2357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2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ung fibrosis</w:t>
            </w:r>
          </w:p>
        </w:tc>
        <w:tc>
          <w:tcPr>
            <w:tcW w:w="1080" w:type="dxa"/>
          </w:tcPr>
          <w:p w14:paraId="699AECA6" w14:textId="4B60FDCE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777584AD" w14:textId="2CDC9DFF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7742B173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0C1939BD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EC8BB5C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est wall abnormalities</w:t>
            </w:r>
          </w:p>
        </w:tc>
        <w:tc>
          <w:tcPr>
            <w:tcW w:w="1080" w:type="dxa"/>
          </w:tcPr>
          <w:p w14:paraId="35C89F00" w14:textId="2F89F2D7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6C889006" w14:textId="168D11E6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1515FF1E" w14:textId="77777777" w:rsidTr="00567B2D">
        <w:trPr>
          <w:trHeight w:val="359"/>
        </w:trPr>
        <w:tc>
          <w:tcPr>
            <w:tcW w:w="1710" w:type="dxa"/>
            <w:vMerge w:val="restart"/>
            <w:vAlign w:val="center"/>
          </w:tcPr>
          <w:p w14:paraId="72ECA78B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docrine</w:t>
            </w:r>
          </w:p>
        </w:tc>
        <w:tc>
          <w:tcPr>
            <w:tcW w:w="3713" w:type="dxa"/>
            <w:vAlign w:val="center"/>
          </w:tcPr>
          <w:p w14:paraId="7BE46240" w14:textId="2FD410B1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betes </w:t>
            </w: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llitus</w:t>
            </w:r>
            <w:r w:rsidR="00140A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080" w:type="dxa"/>
          </w:tcPr>
          <w:p w14:paraId="039A1AAE" w14:textId="49472B28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170" w:type="dxa"/>
          </w:tcPr>
          <w:p w14:paraId="49FE2834" w14:textId="1176961B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55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0C1B6F98" w14:textId="77777777" w:rsidTr="00567B2D">
        <w:trPr>
          <w:trHeight w:val="341"/>
        </w:trPr>
        <w:tc>
          <w:tcPr>
            <w:tcW w:w="1710" w:type="dxa"/>
            <w:vMerge/>
            <w:vAlign w:val="center"/>
          </w:tcPr>
          <w:p w14:paraId="07E8EA6F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D765136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betes insipidus</w:t>
            </w:r>
          </w:p>
        </w:tc>
        <w:tc>
          <w:tcPr>
            <w:tcW w:w="1080" w:type="dxa"/>
          </w:tcPr>
          <w:p w14:paraId="0F163087" w14:textId="5B35E3DB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61506F73" w14:textId="740A203A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6A964C60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1394CA07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4E171DAC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- or hyperthyroidism</w:t>
            </w:r>
          </w:p>
        </w:tc>
        <w:tc>
          <w:tcPr>
            <w:tcW w:w="1080" w:type="dxa"/>
          </w:tcPr>
          <w:p w14:paraId="67DA32FD" w14:textId="72A967D5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38E2F624" w14:textId="12E3AF58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06271684" w14:textId="77777777" w:rsidTr="00567B2D">
        <w:trPr>
          <w:trHeight w:val="341"/>
        </w:trPr>
        <w:tc>
          <w:tcPr>
            <w:tcW w:w="1710" w:type="dxa"/>
            <w:vMerge/>
            <w:vAlign w:val="center"/>
          </w:tcPr>
          <w:p w14:paraId="22FCF723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DA1C1A5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2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yroid nodules or tumour</w:t>
            </w:r>
          </w:p>
        </w:tc>
        <w:tc>
          <w:tcPr>
            <w:tcW w:w="1080" w:type="dxa"/>
          </w:tcPr>
          <w:p w14:paraId="218EBF2B" w14:textId="5D9D25DB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7C48A17F" w14:textId="037A4E61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55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604A61A2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249780B3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3311616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wth hormone deficiency</w:t>
            </w:r>
          </w:p>
        </w:tc>
        <w:tc>
          <w:tcPr>
            <w:tcW w:w="1080" w:type="dxa"/>
          </w:tcPr>
          <w:p w14:paraId="6D2939A2" w14:textId="520FC847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6194EE6A" w14:textId="3157269A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4D4B66F2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20907CDD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212EB2C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gonadism</w:t>
            </w:r>
          </w:p>
        </w:tc>
        <w:tc>
          <w:tcPr>
            <w:tcW w:w="1080" w:type="dxa"/>
          </w:tcPr>
          <w:p w14:paraId="0AD4DC5E" w14:textId="409102B8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2316AC69" w14:textId="76368FF0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226A6F34" w14:textId="77777777" w:rsidTr="00567B2D">
        <w:trPr>
          <w:trHeight w:val="395"/>
        </w:trPr>
        <w:tc>
          <w:tcPr>
            <w:tcW w:w="1710" w:type="dxa"/>
            <w:vMerge w:val="restart"/>
            <w:vAlign w:val="center"/>
          </w:tcPr>
          <w:p w14:paraId="3750C554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ditory</w:t>
            </w:r>
          </w:p>
        </w:tc>
        <w:tc>
          <w:tcPr>
            <w:tcW w:w="3713" w:type="dxa"/>
            <w:vAlign w:val="center"/>
          </w:tcPr>
          <w:p w14:paraId="30AEE5C8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ld, moderate, severe hearing loss</w:t>
            </w:r>
          </w:p>
        </w:tc>
        <w:tc>
          <w:tcPr>
            <w:tcW w:w="1080" w:type="dxa"/>
          </w:tcPr>
          <w:p w14:paraId="40B20153" w14:textId="1F105790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07E99490" w14:textId="01ACE59C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73EC47E6" w14:textId="77777777" w:rsidTr="00567B2D">
        <w:trPr>
          <w:trHeight w:val="341"/>
        </w:trPr>
        <w:tc>
          <w:tcPr>
            <w:tcW w:w="1710" w:type="dxa"/>
            <w:vMerge/>
            <w:vAlign w:val="center"/>
          </w:tcPr>
          <w:p w14:paraId="6838DCAE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876E14A" w14:textId="77777777" w:rsidR="00AB731F" w:rsidRPr="003D2357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2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nitus</w:t>
            </w:r>
          </w:p>
        </w:tc>
        <w:tc>
          <w:tcPr>
            <w:tcW w:w="1080" w:type="dxa"/>
          </w:tcPr>
          <w:p w14:paraId="33ADCB2B" w14:textId="7EA1C284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2D58110E" w14:textId="61084145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4E2D5CE3" w14:textId="77777777" w:rsidTr="00567B2D">
        <w:trPr>
          <w:trHeight w:val="341"/>
        </w:trPr>
        <w:tc>
          <w:tcPr>
            <w:tcW w:w="1710" w:type="dxa"/>
            <w:vMerge w:val="restart"/>
            <w:vAlign w:val="center"/>
          </w:tcPr>
          <w:p w14:paraId="7250D46C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Visual</w:t>
            </w:r>
          </w:p>
        </w:tc>
        <w:tc>
          <w:tcPr>
            <w:tcW w:w="3713" w:type="dxa"/>
            <w:vAlign w:val="center"/>
          </w:tcPr>
          <w:p w14:paraId="21F22EB8" w14:textId="5F35A152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vere visual impairment or </w:t>
            </w: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indness</w:t>
            </w:r>
            <w:r w:rsidR="00140A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80" w:type="dxa"/>
          </w:tcPr>
          <w:p w14:paraId="62F70981" w14:textId="3CD93608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3A3490B3" w14:textId="43EDC6DF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12F13648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3D515C96" w14:textId="77777777" w:rsidR="00AB731F" w:rsidRPr="00873155" w:rsidRDefault="00AB731F" w:rsidP="00E30C2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559C473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ld or moderate visual impairment</w:t>
            </w:r>
          </w:p>
        </w:tc>
        <w:tc>
          <w:tcPr>
            <w:tcW w:w="1080" w:type="dxa"/>
          </w:tcPr>
          <w:p w14:paraId="0FD26771" w14:textId="569A3A78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30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15D710AD" w14:textId="623EA021" w:rsidR="00AB731F" w:rsidRPr="001555D2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724724BD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4ABC1FD4" w14:textId="77777777" w:rsidR="00AB731F" w:rsidRPr="00873155" w:rsidRDefault="00AB731F" w:rsidP="00E30C2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2E1DE048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taract</w:t>
            </w:r>
          </w:p>
        </w:tc>
        <w:tc>
          <w:tcPr>
            <w:tcW w:w="1080" w:type="dxa"/>
          </w:tcPr>
          <w:p w14:paraId="4B3202F2" w14:textId="0416F2E0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0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58A7E11E" w14:textId="6C9445BF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01468C32" w14:textId="77777777" w:rsidTr="00567B2D">
        <w:trPr>
          <w:trHeight w:val="341"/>
        </w:trPr>
        <w:tc>
          <w:tcPr>
            <w:tcW w:w="1710" w:type="dxa"/>
            <w:vMerge/>
            <w:vAlign w:val="center"/>
          </w:tcPr>
          <w:p w14:paraId="67D80996" w14:textId="77777777" w:rsidR="00AB731F" w:rsidRPr="00873155" w:rsidRDefault="00AB731F" w:rsidP="00E30C2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5F4A624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ry eye syndrome</w:t>
            </w:r>
          </w:p>
        </w:tc>
        <w:tc>
          <w:tcPr>
            <w:tcW w:w="1080" w:type="dxa"/>
          </w:tcPr>
          <w:p w14:paraId="7596AD6F" w14:textId="21F1CE55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30886CEB" w14:textId="328C7FE4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48C16D65" w14:textId="77777777" w:rsidTr="00567B2D">
        <w:trPr>
          <w:trHeight w:val="359"/>
        </w:trPr>
        <w:tc>
          <w:tcPr>
            <w:tcW w:w="1710" w:type="dxa"/>
            <w:vMerge/>
            <w:vAlign w:val="center"/>
          </w:tcPr>
          <w:p w14:paraId="0A7D05DA" w14:textId="77777777" w:rsidR="00AB731F" w:rsidRPr="00873155" w:rsidRDefault="00AB731F" w:rsidP="00E30C2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9562BB3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ye movement disorders (incl. strabismus)</w:t>
            </w:r>
          </w:p>
        </w:tc>
        <w:tc>
          <w:tcPr>
            <w:tcW w:w="1080" w:type="dxa"/>
          </w:tcPr>
          <w:p w14:paraId="79D75D82" w14:textId="40119A4E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="0095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562B46FA" w14:textId="7B6B467A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00C85352" w14:textId="77777777" w:rsidTr="00567B2D">
        <w:trPr>
          <w:trHeight w:val="323"/>
        </w:trPr>
        <w:tc>
          <w:tcPr>
            <w:tcW w:w="1710" w:type="dxa"/>
            <w:vMerge w:val="restart"/>
            <w:vAlign w:val="center"/>
          </w:tcPr>
          <w:p w14:paraId="0EA81C5A" w14:textId="77777777" w:rsidR="00AB731F" w:rsidRPr="00873155" w:rsidRDefault="00AB731F" w:rsidP="00E30C2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3713" w:type="dxa"/>
            <w:vAlign w:val="center"/>
          </w:tcPr>
          <w:p w14:paraId="625464A3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ortened extremities</w:t>
            </w:r>
          </w:p>
        </w:tc>
        <w:tc>
          <w:tcPr>
            <w:tcW w:w="1080" w:type="dxa"/>
          </w:tcPr>
          <w:p w14:paraId="5AA5A70B" w14:textId="4B8FA577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20062511" w14:textId="7457DA5D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C80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1173BCC3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2031222B" w14:textId="77777777" w:rsidR="00AB731F" w:rsidRPr="00873155" w:rsidRDefault="00AB731F" w:rsidP="00E30C2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738B0D4" w14:textId="5DE4BB01" w:rsidR="00AB731F" w:rsidRPr="00567B2D" w:rsidRDefault="00AB731F" w:rsidP="00567B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duced flexibility of joints</w:t>
            </w:r>
          </w:p>
        </w:tc>
        <w:tc>
          <w:tcPr>
            <w:tcW w:w="1080" w:type="dxa"/>
          </w:tcPr>
          <w:p w14:paraId="14E48767" w14:textId="518EA12A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1E2B3610" w14:textId="1E40D8B8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75E3374B" w14:textId="77777777" w:rsidTr="00567B2D">
        <w:trPr>
          <w:trHeight w:val="368"/>
        </w:trPr>
        <w:tc>
          <w:tcPr>
            <w:tcW w:w="1710" w:type="dxa"/>
            <w:vMerge/>
            <w:vAlign w:val="center"/>
          </w:tcPr>
          <w:p w14:paraId="201D2F54" w14:textId="77777777" w:rsidR="00AB731F" w:rsidRPr="00873155" w:rsidRDefault="00AB731F" w:rsidP="00E30C2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AAD5C9F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longed pain in bones or joints</w:t>
            </w:r>
          </w:p>
        </w:tc>
        <w:tc>
          <w:tcPr>
            <w:tcW w:w="1080" w:type="dxa"/>
          </w:tcPr>
          <w:p w14:paraId="07C6EE98" w14:textId="72F57150" w:rsidR="00AB731F" w:rsidRPr="00A64580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30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75BC04D9" w14:textId="2331DCCD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6A293AE0" w14:textId="77777777" w:rsidTr="00567B2D">
        <w:trPr>
          <w:trHeight w:val="332"/>
        </w:trPr>
        <w:tc>
          <w:tcPr>
            <w:tcW w:w="1710" w:type="dxa"/>
            <w:vMerge/>
            <w:vAlign w:val="center"/>
          </w:tcPr>
          <w:p w14:paraId="28CD257E" w14:textId="77777777" w:rsidR="00AB731F" w:rsidRPr="00873155" w:rsidRDefault="00AB731F" w:rsidP="00E30C23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61242651" w14:textId="77777777" w:rsidR="00AB731F" w:rsidRPr="00873155" w:rsidRDefault="00AB731F" w:rsidP="00E30C2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oliosis</w:t>
            </w:r>
          </w:p>
        </w:tc>
        <w:tc>
          <w:tcPr>
            <w:tcW w:w="1080" w:type="dxa"/>
          </w:tcPr>
          <w:p w14:paraId="42DEDF92" w14:textId="4C770E18" w:rsidR="00AB731F" w:rsidRPr="00567B2D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30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7B33BE53" w14:textId="5BC2D4B4" w:rsidR="00AB731F" w:rsidRPr="001555D2" w:rsidRDefault="00AB731F" w:rsidP="00E30C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55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663169B7" w14:textId="77777777" w:rsidTr="00567B2D">
        <w:trPr>
          <w:trHeight w:val="332"/>
        </w:trPr>
        <w:tc>
          <w:tcPr>
            <w:tcW w:w="1710" w:type="dxa"/>
            <w:vMerge/>
            <w:vAlign w:val="center"/>
          </w:tcPr>
          <w:p w14:paraId="4AC49A36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35CE69A" w14:textId="77777777" w:rsidR="00AB731F" w:rsidRPr="003D2357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2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1080" w:type="dxa"/>
          </w:tcPr>
          <w:p w14:paraId="4E078BBE" w14:textId="1E502777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1288E426" w14:textId="3361393E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1555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018C4B39" w14:textId="77777777" w:rsidTr="00567B2D">
        <w:trPr>
          <w:trHeight w:val="350"/>
        </w:trPr>
        <w:tc>
          <w:tcPr>
            <w:tcW w:w="1710" w:type="dxa"/>
            <w:vMerge w:val="restart"/>
            <w:vAlign w:val="center"/>
          </w:tcPr>
          <w:p w14:paraId="02B6E62C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Renal</w:t>
            </w:r>
          </w:p>
        </w:tc>
        <w:tc>
          <w:tcPr>
            <w:tcW w:w="3713" w:type="dxa"/>
            <w:vAlign w:val="center"/>
          </w:tcPr>
          <w:p w14:paraId="3DA8E90C" w14:textId="777777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peated cystitis </w:t>
            </w:r>
          </w:p>
        </w:tc>
        <w:tc>
          <w:tcPr>
            <w:tcW w:w="1080" w:type="dxa"/>
            <w:shd w:val="clear" w:color="auto" w:fill="auto"/>
          </w:tcPr>
          <w:p w14:paraId="14013AA5" w14:textId="6981765F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0E3388C9" w14:textId="5B9F3B96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7267A2BE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7E2E7A08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80C8B2E" w14:textId="777777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peated nephritis</w:t>
            </w:r>
          </w:p>
        </w:tc>
        <w:tc>
          <w:tcPr>
            <w:tcW w:w="1080" w:type="dxa"/>
          </w:tcPr>
          <w:p w14:paraId="744435E8" w14:textId="4846B11F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77D4E915" w14:textId="02A9B415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7F3C0F" w:rsidRPr="00873155" w14:paraId="38A4E29E" w14:textId="77777777" w:rsidTr="00567B2D">
        <w:trPr>
          <w:trHeight w:val="350"/>
        </w:trPr>
        <w:tc>
          <w:tcPr>
            <w:tcW w:w="1710" w:type="dxa"/>
            <w:vMerge w:val="restart"/>
            <w:vAlign w:val="center"/>
          </w:tcPr>
          <w:p w14:paraId="672C1CC7" w14:textId="77777777" w:rsidR="007F3C0F" w:rsidRPr="00873155" w:rsidRDefault="007F3C0F" w:rsidP="007F3C0F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t>Digestive</w:t>
            </w:r>
          </w:p>
        </w:tc>
        <w:tc>
          <w:tcPr>
            <w:tcW w:w="3713" w:type="dxa"/>
            <w:vAlign w:val="center"/>
          </w:tcPr>
          <w:p w14:paraId="2258DF7A" w14:textId="7ECE96E7" w:rsidR="007F3C0F" w:rsidRPr="00873155" w:rsidRDefault="007F3C0F" w:rsidP="007F3C0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ronic constipation or diarrhoea</w:t>
            </w:r>
          </w:p>
        </w:tc>
        <w:tc>
          <w:tcPr>
            <w:tcW w:w="1080" w:type="dxa"/>
          </w:tcPr>
          <w:p w14:paraId="46821559" w14:textId="0A5F330C" w:rsidR="007F3C0F" w:rsidRPr="00567B2D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30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0779E2DC" w14:textId="138290F5" w:rsidR="007F3C0F" w:rsidRPr="00567B2D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75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7F3C0F" w:rsidRPr="00873155" w14:paraId="6C144962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2896A150" w14:textId="77777777" w:rsidR="007F3C0F" w:rsidRPr="00873155" w:rsidRDefault="007F3C0F" w:rsidP="007F3C0F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5B752B4" w14:textId="12FFBB75" w:rsidR="007F3C0F" w:rsidRPr="00873155" w:rsidRDefault="007F3C0F" w:rsidP="007F3C0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00E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stro-oesophageal reflux disease</w:t>
            </w:r>
          </w:p>
        </w:tc>
        <w:tc>
          <w:tcPr>
            <w:tcW w:w="1080" w:type="dxa"/>
          </w:tcPr>
          <w:p w14:paraId="54EC98A8" w14:textId="315C632D" w:rsidR="007F3C0F" w:rsidRPr="00567B2D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%</w:t>
            </w:r>
          </w:p>
        </w:tc>
        <w:tc>
          <w:tcPr>
            <w:tcW w:w="1170" w:type="dxa"/>
          </w:tcPr>
          <w:p w14:paraId="13A959FF" w14:textId="2C7180F9" w:rsidR="007F3C0F" w:rsidRPr="00A64580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7F3C0F" w:rsidRPr="00873155" w14:paraId="75AD1838" w14:textId="77777777" w:rsidTr="00567B2D">
        <w:trPr>
          <w:trHeight w:val="416"/>
        </w:trPr>
        <w:tc>
          <w:tcPr>
            <w:tcW w:w="1710" w:type="dxa"/>
            <w:vMerge/>
            <w:vAlign w:val="center"/>
          </w:tcPr>
          <w:p w14:paraId="6150175B" w14:textId="77777777" w:rsidR="007F3C0F" w:rsidRPr="00873155" w:rsidRDefault="007F3C0F" w:rsidP="007F3C0F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89CE77B" w14:textId="196DAAC0" w:rsidR="007F3C0F" w:rsidRPr="00873155" w:rsidRDefault="007F3C0F" w:rsidP="007F3C0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lems with oesophagus</w:t>
            </w:r>
          </w:p>
        </w:tc>
        <w:tc>
          <w:tcPr>
            <w:tcW w:w="1080" w:type="dxa"/>
          </w:tcPr>
          <w:p w14:paraId="16694954" w14:textId="1F3C3682" w:rsidR="007F3C0F" w:rsidRPr="00A64580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602EE7B7" w14:textId="02CAD04E" w:rsidR="007F3C0F" w:rsidRPr="00A64580" w:rsidRDefault="007F3C0F" w:rsidP="007F3C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3C7E9216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5B011720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3E11811" w14:textId="756CBD93" w:rsidR="00AB731F" w:rsidRPr="00D00EB6" w:rsidRDefault="00AB731F" w:rsidP="0019687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00E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t </w:t>
            </w:r>
            <w:proofErr w:type="spellStart"/>
            <w:r w:rsidRPr="00D00E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usea</w:t>
            </w:r>
            <w:r w:rsidR="00140A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080" w:type="dxa"/>
          </w:tcPr>
          <w:p w14:paraId="7D651E29" w14:textId="2567C458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  <w:shd w:val="clear" w:color="auto" w:fill="auto"/>
          </w:tcPr>
          <w:p w14:paraId="2B4310DE" w14:textId="4DE37D17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E75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0CB9D3F8" w14:textId="77777777" w:rsidTr="00567B2D">
        <w:trPr>
          <w:trHeight w:val="350"/>
        </w:trPr>
        <w:tc>
          <w:tcPr>
            <w:tcW w:w="1710" w:type="dxa"/>
            <w:vMerge w:val="restart"/>
            <w:vAlign w:val="center"/>
          </w:tcPr>
          <w:p w14:paraId="4361187D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  <w:lastRenderedPageBreak/>
              <w:t>Neurological</w:t>
            </w:r>
          </w:p>
        </w:tc>
        <w:tc>
          <w:tcPr>
            <w:tcW w:w="3713" w:type="dxa"/>
            <w:vAlign w:val="center"/>
          </w:tcPr>
          <w:p w14:paraId="7EF558A2" w14:textId="777777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akness or inability to move arms or legs</w:t>
            </w:r>
          </w:p>
        </w:tc>
        <w:tc>
          <w:tcPr>
            <w:tcW w:w="1080" w:type="dxa"/>
          </w:tcPr>
          <w:p w14:paraId="25564E44" w14:textId="1D7F964E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7B0553A7" w14:textId="34D9639D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54B16AE1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5005932E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0EC2D7F" w14:textId="777777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esthesia</w:t>
            </w:r>
          </w:p>
        </w:tc>
        <w:tc>
          <w:tcPr>
            <w:tcW w:w="1080" w:type="dxa"/>
          </w:tcPr>
          <w:p w14:paraId="7F9A162F" w14:textId="26FF9DD2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903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5551F9FE" w14:textId="1D228B57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17E2804B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355E15AD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57262D0" w14:textId="777777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lance disorders</w:t>
            </w:r>
          </w:p>
        </w:tc>
        <w:tc>
          <w:tcPr>
            <w:tcW w:w="1080" w:type="dxa"/>
          </w:tcPr>
          <w:p w14:paraId="4045C504" w14:textId="5D004E5D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4FA4033E" w14:textId="57387E89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25CF2E93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67608639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D0A35C2" w14:textId="777777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ysphagia or chewing difficulties</w:t>
            </w:r>
          </w:p>
        </w:tc>
        <w:tc>
          <w:tcPr>
            <w:tcW w:w="1080" w:type="dxa"/>
          </w:tcPr>
          <w:p w14:paraId="0BBD59C0" w14:textId="1D862B66" w:rsidR="00AB731F" w:rsidRPr="00BD08C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7A28E167" w14:textId="27B60B7C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3AEEB374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183A8663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1842344C" w14:textId="777777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osmia or ageusia</w:t>
            </w:r>
          </w:p>
        </w:tc>
        <w:tc>
          <w:tcPr>
            <w:tcW w:w="1080" w:type="dxa"/>
          </w:tcPr>
          <w:p w14:paraId="3EDD0128" w14:textId="1A2D9F23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903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3F822230" w14:textId="3F42518A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24C45DBA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72674A9F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7FA69BA9" w14:textId="58A7B6A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peech </w:t>
            </w: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orders</w:t>
            </w:r>
            <w:r w:rsidR="00140A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080" w:type="dxa"/>
          </w:tcPr>
          <w:p w14:paraId="35AEA3CC" w14:textId="67EB9DF3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07CE9743" w14:textId="42A0FBCF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3D23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6B5B3EC9" w14:textId="77777777" w:rsidTr="00567B2D">
        <w:trPr>
          <w:trHeight w:val="350"/>
        </w:trPr>
        <w:tc>
          <w:tcPr>
            <w:tcW w:w="1710" w:type="dxa"/>
            <w:vMerge/>
            <w:vAlign w:val="center"/>
          </w:tcPr>
          <w:p w14:paraId="1C4C62B8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973DE86" w14:textId="0CAB81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leps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080" w:type="dxa"/>
          </w:tcPr>
          <w:p w14:paraId="2D2C7E91" w14:textId="260E5C09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</w:tcPr>
          <w:p w14:paraId="1F0049E2" w14:textId="1C10EAE8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AB731F" w:rsidRPr="00873155" w14:paraId="18094424" w14:textId="77777777" w:rsidTr="00567B2D">
        <w:trPr>
          <w:trHeight w:val="350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9E61B67" w14:textId="77777777" w:rsidR="00AB731F" w:rsidRPr="00873155" w:rsidRDefault="00AB731F" w:rsidP="00196879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tcBorders>
              <w:bottom w:val="single" w:sz="4" w:space="0" w:color="auto"/>
            </w:tcBorders>
            <w:vAlign w:val="center"/>
          </w:tcPr>
          <w:p w14:paraId="7BB607EB" w14:textId="77777777" w:rsidR="00AB731F" w:rsidRPr="00873155" w:rsidRDefault="00AB731F" w:rsidP="001968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31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5AC9D8" w14:textId="1B5E645B" w:rsidR="00AB731F" w:rsidRPr="00A64580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B1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24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FE2687" w14:textId="377039DF" w:rsidR="00AB731F" w:rsidRPr="00567B2D" w:rsidRDefault="00AB731F" w:rsidP="00196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524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</w:tbl>
    <w:p w14:paraId="307F1C8D" w14:textId="39A5F6F6" w:rsidR="00A64580" w:rsidRDefault="00A64580" w:rsidP="00A6458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: N, number; DVT, deep venous thrombosis; CHC, chronic health conditions</w:t>
      </w:r>
    </w:p>
    <w:p w14:paraId="177712E9" w14:textId="77777777" w:rsidR="00A64580" w:rsidRPr="00E0408B" w:rsidRDefault="00A64580" w:rsidP="00A6458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4E1D2546" w14:textId="77777777" w:rsidR="00A64580" w:rsidRPr="00E0408B" w:rsidRDefault="00A64580" w:rsidP="00A64580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0408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 xml:space="preserve">a </w:t>
      </w:r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Column percentage for total survivor or sibling populations </w:t>
      </w:r>
      <w:proofErr w:type="gramStart"/>
      <w:r w:rsidRPr="00E0408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iven</w:t>
      </w:r>
      <w:proofErr w:type="gramEnd"/>
    </w:p>
    <w:p w14:paraId="20C690FD" w14:textId="7256BDBE" w:rsidR="00A64580" w:rsidRPr="00E0408B" w:rsidRDefault="00AB731F" w:rsidP="00A64580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b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Requiring follow-up by a physician</w:t>
      </w:r>
    </w:p>
    <w:p w14:paraId="7CB4EF41" w14:textId="4F8D6D4B" w:rsidR="00A64580" w:rsidRPr="00E0408B" w:rsidRDefault="00AB731F" w:rsidP="00A64580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c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proofErr w:type="gramStart"/>
      <w:r w:rsidR="00A64580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For</w:t>
      </w:r>
      <w:proofErr w:type="gramEnd"/>
      <w:r w:rsidR="00A64580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more than 3 months</w:t>
      </w:r>
    </w:p>
    <w:p w14:paraId="444B9D67" w14:textId="6CC5C1A8" w:rsidR="00A64580" w:rsidRPr="00E0408B" w:rsidRDefault="00AB731F" w:rsidP="00A64580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d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Controlled with diet or medication </w:t>
      </w:r>
    </w:p>
    <w:p w14:paraId="23E25DF3" w14:textId="17FBFE05" w:rsidR="00A64580" w:rsidRPr="00E0408B" w:rsidRDefault="00AB731F" w:rsidP="00A64580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e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Unilateral or bilateral</w:t>
      </w:r>
    </w:p>
    <w:p w14:paraId="3E3AEB79" w14:textId="112FFCA9" w:rsidR="00A64580" w:rsidRPr="00E0408B" w:rsidRDefault="00AB731F" w:rsidP="00A64580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f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Without a clear cause</w:t>
      </w:r>
    </w:p>
    <w:p w14:paraId="756863A2" w14:textId="55B2B243" w:rsidR="00A64580" w:rsidRPr="00E0408B" w:rsidRDefault="00AB731F" w:rsidP="00A64580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g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Including stammering or stuttering</w:t>
      </w:r>
    </w:p>
    <w:p w14:paraId="40C34685" w14:textId="1EDFE7DA" w:rsidR="00A64580" w:rsidRPr="00E0408B" w:rsidRDefault="00AB731F" w:rsidP="00A64580">
      <w:pPr>
        <w:spacing w:after="0" w:line="240" w:lineRule="auto"/>
        <w:ind w:hanging="90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h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="00A64580" w:rsidRPr="00E0408B">
        <w:rPr>
          <w:rFonts w:ascii="Times New Roman" w:hAnsi="Times New Roman" w:cs="Times New Roman"/>
          <w:color w:val="000000"/>
          <w:sz w:val="18"/>
          <w:szCs w:val="18"/>
          <w:lang w:val="en-GB"/>
        </w:rPr>
        <w:t>Including convulsions and blackouts</w:t>
      </w:r>
    </w:p>
    <w:p w14:paraId="3D8FB118" w14:textId="77777777" w:rsidR="00A64580" w:rsidRDefault="00A64580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1D2EAA6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EF7CF95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479425D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193E61B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643865F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66436AC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963186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5C6CC04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CF901DD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F133DFC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8F4238D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F253B8D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8B88ADF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4FD4BD5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A386AAE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336B50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3A55B22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BA78EAB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5B66974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3A70C95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8AE1E1B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247A3C9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55DDA87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19FCDE3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DDF6254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6EFBFA8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CAFE963" w14:textId="77777777" w:rsidR="00825E7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1C80CD9" w14:textId="2EFFFECE" w:rsidR="00825E71" w:rsidRDefault="0036581F" w:rsidP="00825E71">
      <w:pPr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noProof/>
          <w:sz w:val="20"/>
          <w:lang w:val="en-US"/>
        </w:rPr>
        <w:lastRenderedPageBreak/>
        <w:drawing>
          <wp:inline distT="0" distB="0" distL="0" distR="0" wp14:anchorId="4674A2C8" wp14:editId="553316F6">
            <wp:extent cx="4086225" cy="3268980"/>
            <wp:effectExtent l="0" t="0" r="9525" b="7620"/>
            <wp:docPr id="1242273205" name="Picture 1" descr="A flowchart of patients with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273205" name="Picture 1" descr="A flowchart of patients with canc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196" cy="3269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C2836" w14:textId="442F0BD9" w:rsidR="0036581F" w:rsidRPr="00302756" w:rsidRDefault="00825E71" w:rsidP="0036581F">
      <w:pPr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lang w:val="en-US"/>
        </w:rPr>
        <w:t xml:space="preserve">SUPPLEMENTAL </w:t>
      </w:r>
      <w:r w:rsidRPr="00825E71">
        <w:rPr>
          <w:rFonts w:ascii="Times New Roman" w:hAnsi="Times New Roman"/>
          <w:lang w:val="en-US"/>
        </w:rPr>
        <w:t xml:space="preserve">FIGURE </w:t>
      </w:r>
      <w:proofErr w:type="gramStart"/>
      <w:r>
        <w:rPr>
          <w:rFonts w:ascii="Times New Roman" w:hAnsi="Times New Roman"/>
          <w:lang w:val="en-US"/>
        </w:rPr>
        <w:t>1</w:t>
      </w:r>
      <w:r w:rsidRPr="00825E71">
        <w:rPr>
          <w:rFonts w:ascii="Times New Roman" w:hAnsi="Times New Roman"/>
          <w:lang w:val="en-US"/>
        </w:rPr>
        <w:t xml:space="preserve"> </w:t>
      </w:r>
      <w:r w:rsidR="0036581F" w:rsidRPr="00302756">
        <w:rPr>
          <w:rFonts w:ascii="Times New Roman" w:hAnsi="Times New Roman"/>
          <w:bCs/>
          <w:sz w:val="20"/>
          <w:lang w:val="en-US"/>
        </w:rPr>
        <w:t xml:space="preserve"> </w:t>
      </w:r>
      <w:r w:rsidR="0036581F" w:rsidRPr="00302756">
        <w:rPr>
          <w:rFonts w:ascii="Times New Roman" w:hAnsi="Times New Roman"/>
          <w:bCs/>
          <w:lang w:val="en-US"/>
        </w:rPr>
        <w:t>Flowchart</w:t>
      </w:r>
      <w:proofErr w:type="gramEnd"/>
      <w:r w:rsidR="0036581F" w:rsidRPr="00302756">
        <w:rPr>
          <w:rFonts w:ascii="Times New Roman" w:hAnsi="Times New Roman"/>
          <w:bCs/>
          <w:lang w:val="en-US"/>
        </w:rPr>
        <w:t xml:space="preserve"> of eligible, contacted, and participating LCH survivors </w:t>
      </w:r>
    </w:p>
    <w:p w14:paraId="678F4AB3" w14:textId="77777777" w:rsidR="0036581F" w:rsidRPr="00302756" w:rsidRDefault="0036581F" w:rsidP="0036581F">
      <w:pPr>
        <w:rPr>
          <w:rFonts w:ascii="Times New Roman" w:hAnsi="Times New Roman"/>
          <w:color w:val="000000" w:themeColor="text1"/>
          <w:lang w:val="en-US"/>
        </w:rPr>
      </w:pPr>
    </w:p>
    <w:p w14:paraId="7F319FDF" w14:textId="77777777" w:rsidR="0036581F" w:rsidRPr="00302756" w:rsidRDefault="0036581F" w:rsidP="0036581F">
      <w:pPr>
        <w:rPr>
          <w:rFonts w:ascii="Times New Roman" w:hAnsi="Times New Roman"/>
          <w:color w:val="000000" w:themeColor="text1"/>
          <w:lang w:val="en-US"/>
        </w:rPr>
      </w:pPr>
      <w:r w:rsidRPr="00302756">
        <w:rPr>
          <w:rFonts w:ascii="Times New Roman" w:hAnsi="Times New Roman"/>
          <w:color w:val="000000" w:themeColor="text1"/>
          <w:lang w:val="en-US"/>
        </w:rPr>
        <w:t>Abbreviations: LCH, Langerhans cell histiocytosis</w:t>
      </w:r>
    </w:p>
    <w:p w14:paraId="2DCF3A6E" w14:textId="77777777" w:rsidR="0036581F" w:rsidRPr="00302756" w:rsidRDefault="0036581F" w:rsidP="0036581F">
      <w:pPr>
        <w:rPr>
          <w:rFonts w:ascii="Times New Roman" w:hAnsi="Times New Roman"/>
          <w:bCs/>
          <w:lang w:val="en-US"/>
        </w:rPr>
      </w:pPr>
      <w:r w:rsidRPr="00302756"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r w:rsidRPr="00302756">
        <w:rPr>
          <w:rFonts w:ascii="Times New Roman" w:hAnsi="Times New Roman"/>
          <w:color w:val="000000" w:themeColor="text1"/>
          <w:lang w:val="en-US"/>
        </w:rPr>
        <w:t xml:space="preserve"> Deceased from causes unrelated to </w:t>
      </w:r>
      <w:proofErr w:type="gramStart"/>
      <w:r w:rsidRPr="00302756">
        <w:rPr>
          <w:rFonts w:ascii="Times New Roman" w:hAnsi="Times New Roman"/>
          <w:color w:val="000000" w:themeColor="text1"/>
          <w:lang w:val="en-US"/>
        </w:rPr>
        <w:t>LCH</w:t>
      </w:r>
      <w:proofErr w:type="gramEnd"/>
    </w:p>
    <w:p w14:paraId="61B31F9A" w14:textId="020150BA" w:rsidR="00825E71" w:rsidRPr="00302756" w:rsidRDefault="00825E71" w:rsidP="0036581F">
      <w:pPr>
        <w:rPr>
          <w:rFonts w:ascii="Times New Roman" w:hAnsi="Times New Roman"/>
          <w:color w:val="000000" w:themeColor="text1"/>
          <w:sz w:val="18"/>
          <w:szCs w:val="18"/>
          <w:lang w:val="en-US"/>
        </w:rPr>
      </w:pPr>
    </w:p>
    <w:p w14:paraId="6C2656B4" w14:textId="77777777" w:rsidR="00825E71" w:rsidRPr="002F3061" w:rsidRDefault="00825E71" w:rsidP="004D27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825E71" w:rsidRPr="002F3061" w:rsidSect="006038BD">
      <w:headerReference w:type="default" r:id="rId9"/>
      <w:footerReference w:type="default" r:id="rId10"/>
      <w:pgSz w:w="11906" w:h="16838" w:code="9"/>
      <w:pgMar w:top="1440" w:right="1080" w:bottom="144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C6663" w14:textId="77777777" w:rsidR="00CA1EA4" w:rsidRDefault="00CA1EA4">
      <w:pPr>
        <w:spacing w:after="0" w:line="240" w:lineRule="auto"/>
      </w:pPr>
      <w:r>
        <w:separator/>
      </w:r>
    </w:p>
  </w:endnote>
  <w:endnote w:type="continuationSeparator" w:id="0">
    <w:p w14:paraId="3EE4CB8A" w14:textId="77777777" w:rsidR="00CA1EA4" w:rsidRDefault="00CA1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63362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D80840E" w14:textId="5C0A22B5" w:rsidR="00DB1A5A" w:rsidRPr="00315502" w:rsidRDefault="00DB1A5A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1550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1550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1550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723D8" w:rsidRPr="00315502">
          <w:rPr>
            <w:rFonts w:ascii="Times New Roman" w:hAnsi="Times New Roman" w:cs="Times New Roman"/>
            <w:noProof/>
            <w:sz w:val="20"/>
            <w:szCs w:val="20"/>
          </w:rPr>
          <w:t>7</w:t>
        </w:r>
        <w:r w:rsidRPr="0031550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656F143" w14:textId="77777777" w:rsidR="00DB1A5A" w:rsidRDefault="00DB1A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D6EA5" w14:textId="77777777" w:rsidR="00CA1EA4" w:rsidRDefault="00CA1EA4">
      <w:pPr>
        <w:spacing w:after="0" w:line="240" w:lineRule="auto"/>
      </w:pPr>
      <w:r>
        <w:separator/>
      </w:r>
    </w:p>
  </w:footnote>
  <w:footnote w:type="continuationSeparator" w:id="0">
    <w:p w14:paraId="776168FD" w14:textId="77777777" w:rsidR="00CA1EA4" w:rsidRDefault="00CA1E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A2D44" w14:textId="4142180E" w:rsidR="0076760A" w:rsidRPr="00725A1C" w:rsidRDefault="0076760A" w:rsidP="004E5B45">
    <w:pPr>
      <w:pStyle w:val="Header"/>
      <w:tabs>
        <w:tab w:val="clear" w:pos="4536"/>
        <w:tab w:val="clear" w:pos="9072"/>
        <w:tab w:val="center" w:pos="4873"/>
      </w:tabs>
      <w:rPr>
        <w:rFonts w:ascii="Times New Roman" w:hAnsi="Times New Roman" w:cs="Times New Roman"/>
        <w:sz w:val="20"/>
        <w:szCs w:val="20"/>
        <w:lang w:val="fr-CH"/>
      </w:rPr>
    </w:pPr>
    <w:proofErr w:type="spellStart"/>
    <w:r w:rsidRPr="00725A1C">
      <w:rPr>
        <w:rFonts w:ascii="Times New Roman" w:hAnsi="Times New Roman" w:cs="Times New Roman"/>
        <w:sz w:val="20"/>
        <w:szCs w:val="20"/>
        <w:lang w:val="fr-CH"/>
      </w:rPr>
      <w:t>Supplemental</w:t>
    </w:r>
    <w:proofErr w:type="spellEnd"/>
    <w:r w:rsidRPr="00725A1C">
      <w:rPr>
        <w:rFonts w:ascii="Times New Roman" w:hAnsi="Times New Roman" w:cs="Times New Roman"/>
        <w:sz w:val="20"/>
        <w:szCs w:val="20"/>
        <w:lang w:val="fr-CH"/>
      </w:rPr>
      <w:t xml:space="preserve"> Tables and Figures</w:t>
    </w:r>
    <w:r w:rsidR="00B50D12" w:rsidRPr="00725A1C">
      <w:rPr>
        <w:rFonts w:ascii="Times New Roman" w:hAnsi="Times New Roman" w:cs="Times New Roman"/>
        <w:sz w:val="20"/>
        <w:szCs w:val="20"/>
        <w:lang w:val="fr-CH"/>
      </w:rPr>
      <w:t xml:space="preserve">, </w:t>
    </w:r>
    <w:r w:rsidR="00725A1C" w:rsidRPr="00725A1C">
      <w:rPr>
        <w:rFonts w:ascii="Times New Roman" w:hAnsi="Times New Roman" w:cs="Times New Roman"/>
        <w:sz w:val="20"/>
        <w:szCs w:val="20"/>
        <w:lang w:val="en-GB"/>
      </w:rPr>
      <w:t>Sláma</w:t>
    </w:r>
    <w:r w:rsidR="00725A1C" w:rsidRPr="00725A1C">
      <w:rPr>
        <w:rFonts w:ascii="Times New Roman" w:hAnsi="Times New Roman" w:cs="Times New Roman"/>
        <w:sz w:val="20"/>
        <w:szCs w:val="20"/>
        <w:lang w:val="fr-CH"/>
      </w:rPr>
      <w:t xml:space="preserve"> </w:t>
    </w:r>
    <w:r w:rsidR="00B50D12" w:rsidRPr="00725A1C">
      <w:rPr>
        <w:rFonts w:ascii="Times New Roman" w:hAnsi="Times New Roman" w:cs="Times New Roman"/>
        <w:sz w:val="20"/>
        <w:szCs w:val="20"/>
        <w:lang w:val="fr-CH"/>
      </w:rPr>
      <w:t>et al.</w:t>
    </w:r>
    <w:r w:rsidR="004E5B45">
      <w:rPr>
        <w:rFonts w:ascii="Times New Roman" w:hAnsi="Times New Roman" w:cs="Times New Roman"/>
        <w:sz w:val="20"/>
        <w:szCs w:val="20"/>
        <w:lang w:val="fr-CH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288F"/>
    <w:multiLevelType w:val="hybridMultilevel"/>
    <w:tmpl w:val="ADCE328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945D7"/>
    <w:multiLevelType w:val="hybridMultilevel"/>
    <w:tmpl w:val="124077A2"/>
    <w:lvl w:ilvl="0" w:tplc="08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024493E"/>
    <w:multiLevelType w:val="hybridMultilevel"/>
    <w:tmpl w:val="4478368A"/>
    <w:lvl w:ilvl="0" w:tplc="0DE675F8">
      <w:start w:val="201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820C7"/>
    <w:multiLevelType w:val="hybridMultilevel"/>
    <w:tmpl w:val="4C18CC52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4B305B"/>
    <w:multiLevelType w:val="hybridMultilevel"/>
    <w:tmpl w:val="80B890BA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D7687E"/>
    <w:multiLevelType w:val="hybridMultilevel"/>
    <w:tmpl w:val="F3DCEBF8"/>
    <w:lvl w:ilvl="0" w:tplc="08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01157C"/>
    <w:multiLevelType w:val="hybridMultilevel"/>
    <w:tmpl w:val="B6B282F8"/>
    <w:lvl w:ilvl="0" w:tplc="08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A0055E"/>
    <w:multiLevelType w:val="hybridMultilevel"/>
    <w:tmpl w:val="0FCEB712"/>
    <w:lvl w:ilvl="0" w:tplc="08070005">
      <w:start w:val="1"/>
      <w:numFmt w:val="bullet"/>
      <w:lvlText w:val=""/>
      <w:lvlJc w:val="left"/>
      <w:pPr>
        <w:ind w:left="1434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8" w15:restartNumberingAfterBreak="0">
    <w:nsid w:val="36267C3A"/>
    <w:multiLevelType w:val="hybridMultilevel"/>
    <w:tmpl w:val="0F3A9B5E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351010"/>
    <w:multiLevelType w:val="hybridMultilevel"/>
    <w:tmpl w:val="ADCE328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5F67E9"/>
    <w:multiLevelType w:val="hybridMultilevel"/>
    <w:tmpl w:val="4FBE8580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387D6C"/>
    <w:multiLevelType w:val="hybridMultilevel"/>
    <w:tmpl w:val="F9FCC9F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4230E5"/>
    <w:multiLevelType w:val="hybridMultilevel"/>
    <w:tmpl w:val="06FE9618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371625"/>
    <w:multiLevelType w:val="hybridMultilevel"/>
    <w:tmpl w:val="6B90D062"/>
    <w:lvl w:ilvl="0" w:tplc="2000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CF05250"/>
    <w:multiLevelType w:val="multilevel"/>
    <w:tmpl w:val="319EFA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D353B3D"/>
    <w:multiLevelType w:val="hybridMultilevel"/>
    <w:tmpl w:val="BC0209EA"/>
    <w:lvl w:ilvl="0" w:tplc="08070005">
      <w:start w:val="1"/>
      <w:numFmt w:val="bullet"/>
      <w:lvlText w:val=""/>
      <w:lvlJc w:val="left"/>
      <w:pPr>
        <w:ind w:left="2135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85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7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9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1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3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5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7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95" w:hanging="360"/>
      </w:pPr>
      <w:rPr>
        <w:rFonts w:ascii="Wingdings" w:hAnsi="Wingdings" w:hint="default"/>
      </w:rPr>
    </w:lvl>
  </w:abstractNum>
  <w:abstractNum w:abstractNumId="16" w15:restartNumberingAfterBreak="0">
    <w:nsid w:val="519055F5"/>
    <w:multiLevelType w:val="hybridMultilevel"/>
    <w:tmpl w:val="A530C11C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F85562"/>
    <w:multiLevelType w:val="hybridMultilevel"/>
    <w:tmpl w:val="A14212CE"/>
    <w:lvl w:ilvl="0" w:tplc="0807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575A5C15"/>
    <w:multiLevelType w:val="hybridMultilevel"/>
    <w:tmpl w:val="C09491D4"/>
    <w:lvl w:ilvl="0" w:tplc="2000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D54188E"/>
    <w:multiLevelType w:val="hybridMultilevel"/>
    <w:tmpl w:val="6F3E3AA2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B724A3"/>
    <w:multiLevelType w:val="multilevel"/>
    <w:tmpl w:val="5CCEAB4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BE3357C"/>
    <w:multiLevelType w:val="hybridMultilevel"/>
    <w:tmpl w:val="D8C8097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985808"/>
    <w:multiLevelType w:val="hybridMultilevel"/>
    <w:tmpl w:val="D758E71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DA2894"/>
    <w:multiLevelType w:val="hybridMultilevel"/>
    <w:tmpl w:val="D758E71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0975C9"/>
    <w:multiLevelType w:val="hybridMultilevel"/>
    <w:tmpl w:val="C674C7CA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39814">
    <w:abstractNumId w:val="21"/>
  </w:num>
  <w:num w:numId="2" w16cid:durableId="1566838584">
    <w:abstractNumId w:val="20"/>
  </w:num>
  <w:num w:numId="3" w16cid:durableId="1661497996">
    <w:abstractNumId w:val="14"/>
  </w:num>
  <w:num w:numId="4" w16cid:durableId="281809278">
    <w:abstractNumId w:val="13"/>
  </w:num>
  <w:num w:numId="5" w16cid:durableId="1708489210">
    <w:abstractNumId w:val="3"/>
  </w:num>
  <w:num w:numId="6" w16cid:durableId="235554923">
    <w:abstractNumId w:val="18"/>
  </w:num>
  <w:num w:numId="7" w16cid:durableId="1558055630">
    <w:abstractNumId w:val="8"/>
  </w:num>
  <w:num w:numId="8" w16cid:durableId="1221283869">
    <w:abstractNumId w:val="16"/>
  </w:num>
  <w:num w:numId="9" w16cid:durableId="220214050">
    <w:abstractNumId w:val="23"/>
  </w:num>
  <w:num w:numId="10" w16cid:durableId="2122456257">
    <w:abstractNumId w:val="22"/>
  </w:num>
  <w:num w:numId="11" w16cid:durableId="632295728">
    <w:abstractNumId w:val="1"/>
  </w:num>
  <w:num w:numId="12" w16cid:durableId="1943371743">
    <w:abstractNumId w:val="5"/>
  </w:num>
  <w:num w:numId="13" w16cid:durableId="1320962328">
    <w:abstractNumId w:val="19"/>
  </w:num>
  <w:num w:numId="14" w16cid:durableId="865486222">
    <w:abstractNumId w:val="4"/>
  </w:num>
  <w:num w:numId="15" w16cid:durableId="1638878335">
    <w:abstractNumId w:val="11"/>
  </w:num>
  <w:num w:numId="16" w16cid:durableId="1173758874">
    <w:abstractNumId w:val="6"/>
  </w:num>
  <w:num w:numId="17" w16cid:durableId="769395737">
    <w:abstractNumId w:val="12"/>
  </w:num>
  <w:num w:numId="18" w16cid:durableId="1074233328">
    <w:abstractNumId w:val="17"/>
  </w:num>
  <w:num w:numId="19" w16cid:durableId="276063507">
    <w:abstractNumId w:val="7"/>
  </w:num>
  <w:num w:numId="20" w16cid:durableId="1873422907">
    <w:abstractNumId w:val="10"/>
  </w:num>
  <w:num w:numId="21" w16cid:durableId="1412192998">
    <w:abstractNumId w:val="9"/>
  </w:num>
  <w:num w:numId="22" w16cid:durableId="1072578307">
    <w:abstractNumId w:val="0"/>
  </w:num>
  <w:num w:numId="23" w16cid:durableId="438263265">
    <w:abstractNumId w:val="24"/>
  </w:num>
  <w:num w:numId="24" w16cid:durableId="1186795141">
    <w:abstractNumId w:val="15"/>
  </w:num>
  <w:num w:numId="25" w16cid:durableId="148055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DDE"/>
    <w:rsid w:val="0000017D"/>
    <w:rsid w:val="0000024B"/>
    <w:rsid w:val="000008E9"/>
    <w:rsid w:val="00001A59"/>
    <w:rsid w:val="00001FDA"/>
    <w:rsid w:val="00002E68"/>
    <w:rsid w:val="00003AB2"/>
    <w:rsid w:val="00004322"/>
    <w:rsid w:val="00004ADF"/>
    <w:rsid w:val="00005970"/>
    <w:rsid w:val="00005AA3"/>
    <w:rsid w:val="00005F1E"/>
    <w:rsid w:val="000077B1"/>
    <w:rsid w:val="00007D4C"/>
    <w:rsid w:val="00011800"/>
    <w:rsid w:val="00011C02"/>
    <w:rsid w:val="00011F8B"/>
    <w:rsid w:val="000160DA"/>
    <w:rsid w:val="00017355"/>
    <w:rsid w:val="00017FD2"/>
    <w:rsid w:val="0002004A"/>
    <w:rsid w:val="000201CF"/>
    <w:rsid w:val="00020F08"/>
    <w:rsid w:val="000221EF"/>
    <w:rsid w:val="000259F2"/>
    <w:rsid w:val="00026443"/>
    <w:rsid w:val="00027413"/>
    <w:rsid w:val="00027E97"/>
    <w:rsid w:val="00030E91"/>
    <w:rsid w:val="000329A0"/>
    <w:rsid w:val="00033080"/>
    <w:rsid w:val="00033AC5"/>
    <w:rsid w:val="00035800"/>
    <w:rsid w:val="0003651F"/>
    <w:rsid w:val="00037AC1"/>
    <w:rsid w:val="00040837"/>
    <w:rsid w:val="00040989"/>
    <w:rsid w:val="00040C9A"/>
    <w:rsid w:val="00041291"/>
    <w:rsid w:val="000412BA"/>
    <w:rsid w:val="00041936"/>
    <w:rsid w:val="00042A5E"/>
    <w:rsid w:val="0004424E"/>
    <w:rsid w:val="00045C3B"/>
    <w:rsid w:val="00046F8F"/>
    <w:rsid w:val="00050679"/>
    <w:rsid w:val="00050952"/>
    <w:rsid w:val="00051020"/>
    <w:rsid w:val="00051943"/>
    <w:rsid w:val="00051AFC"/>
    <w:rsid w:val="0005279C"/>
    <w:rsid w:val="00053396"/>
    <w:rsid w:val="000533E9"/>
    <w:rsid w:val="00054C93"/>
    <w:rsid w:val="000553B4"/>
    <w:rsid w:val="0005582B"/>
    <w:rsid w:val="00057192"/>
    <w:rsid w:val="00057508"/>
    <w:rsid w:val="0006069C"/>
    <w:rsid w:val="00060AA1"/>
    <w:rsid w:val="00060FB3"/>
    <w:rsid w:val="000610D0"/>
    <w:rsid w:val="0006110B"/>
    <w:rsid w:val="00061F55"/>
    <w:rsid w:val="00062FF0"/>
    <w:rsid w:val="00063067"/>
    <w:rsid w:val="00063EC1"/>
    <w:rsid w:val="00064FEC"/>
    <w:rsid w:val="00065F4D"/>
    <w:rsid w:val="00066A83"/>
    <w:rsid w:val="0006701C"/>
    <w:rsid w:val="00070E69"/>
    <w:rsid w:val="000722B0"/>
    <w:rsid w:val="0007300D"/>
    <w:rsid w:val="000753CD"/>
    <w:rsid w:val="0007673D"/>
    <w:rsid w:val="00080611"/>
    <w:rsid w:val="00080C51"/>
    <w:rsid w:val="00081824"/>
    <w:rsid w:val="000818D7"/>
    <w:rsid w:val="00083BAF"/>
    <w:rsid w:val="000845DE"/>
    <w:rsid w:val="00085DF4"/>
    <w:rsid w:val="00085FEC"/>
    <w:rsid w:val="0008779F"/>
    <w:rsid w:val="00087D6F"/>
    <w:rsid w:val="00090405"/>
    <w:rsid w:val="0009120D"/>
    <w:rsid w:val="00093323"/>
    <w:rsid w:val="00093728"/>
    <w:rsid w:val="00093AE5"/>
    <w:rsid w:val="000949DF"/>
    <w:rsid w:val="000950AB"/>
    <w:rsid w:val="000956E4"/>
    <w:rsid w:val="00095821"/>
    <w:rsid w:val="00096DCB"/>
    <w:rsid w:val="00096F64"/>
    <w:rsid w:val="00097712"/>
    <w:rsid w:val="00097E55"/>
    <w:rsid w:val="00097FF6"/>
    <w:rsid w:val="000A24C2"/>
    <w:rsid w:val="000A2C4F"/>
    <w:rsid w:val="000A3602"/>
    <w:rsid w:val="000A49AD"/>
    <w:rsid w:val="000A69AC"/>
    <w:rsid w:val="000A7812"/>
    <w:rsid w:val="000A7CCA"/>
    <w:rsid w:val="000B06DF"/>
    <w:rsid w:val="000B116A"/>
    <w:rsid w:val="000B187C"/>
    <w:rsid w:val="000B2C3E"/>
    <w:rsid w:val="000B33FF"/>
    <w:rsid w:val="000B3595"/>
    <w:rsid w:val="000B53CD"/>
    <w:rsid w:val="000B59E4"/>
    <w:rsid w:val="000B6A91"/>
    <w:rsid w:val="000C1134"/>
    <w:rsid w:val="000C4641"/>
    <w:rsid w:val="000C578D"/>
    <w:rsid w:val="000C78B8"/>
    <w:rsid w:val="000D0117"/>
    <w:rsid w:val="000D2225"/>
    <w:rsid w:val="000D2CDD"/>
    <w:rsid w:val="000D36A5"/>
    <w:rsid w:val="000D489E"/>
    <w:rsid w:val="000D5B80"/>
    <w:rsid w:val="000D691E"/>
    <w:rsid w:val="000D6ECB"/>
    <w:rsid w:val="000D72E5"/>
    <w:rsid w:val="000E0D01"/>
    <w:rsid w:val="000E0F47"/>
    <w:rsid w:val="000E15F1"/>
    <w:rsid w:val="000E2DD4"/>
    <w:rsid w:val="000E3A3C"/>
    <w:rsid w:val="000E3DBA"/>
    <w:rsid w:val="000E3EFE"/>
    <w:rsid w:val="000E44D4"/>
    <w:rsid w:val="000E4761"/>
    <w:rsid w:val="000E478B"/>
    <w:rsid w:val="000E47BC"/>
    <w:rsid w:val="000E5B4D"/>
    <w:rsid w:val="000E63AC"/>
    <w:rsid w:val="000E6A98"/>
    <w:rsid w:val="000E6B59"/>
    <w:rsid w:val="000E6C8E"/>
    <w:rsid w:val="000F00CD"/>
    <w:rsid w:val="000F15BE"/>
    <w:rsid w:val="000F184C"/>
    <w:rsid w:val="000F1EE8"/>
    <w:rsid w:val="000F2238"/>
    <w:rsid w:val="000F2685"/>
    <w:rsid w:val="000F291F"/>
    <w:rsid w:val="000F33EC"/>
    <w:rsid w:val="000F4D9C"/>
    <w:rsid w:val="000F51A9"/>
    <w:rsid w:val="000F56F7"/>
    <w:rsid w:val="000F629E"/>
    <w:rsid w:val="000F68D4"/>
    <w:rsid w:val="001005FA"/>
    <w:rsid w:val="00101174"/>
    <w:rsid w:val="00102481"/>
    <w:rsid w:val="001043CE"/>
    <w:rsid w:val="001047E8"/>
    <w:rsid w:val="001051D3"/>
    <w:rsid w:val="0010599F"/>
    <w:rsid w:val="00105C8F"/>
    <w:rsid w:val="00106B06"/>
    <w:rsid w:val="0011078C"/>
    <w:rsid w:val="00110BAD"/>
    <w:rsid w:val="00110DEE"/>
    <w:rsid w:val="001117C9"/>
    <w:rsid w:val="00111A19"/>
    <w:rsid w:val="00111F1C"/>
    <w:rsid w:val="0011265C"/>
    <w:rsid w:val="001140AE"/>
    <w:rsid w:val="00116A93"/>
    <w:rsid w:val="00120067"/>
    <w:rsid w:val="00120AED"/>
    <w:rsid w:val="00121BB0"/>
    <w:rsid w:val="00121F0F"/>
    <w:rsid w:val="001238EF"/>
    <w:rsid w:val="00124243"/>
    <w:rsid w:val="00124907"/>
    <w:rsid w:val="00124F70"/>
    <w:rsid w:val="001253C2"/>
    <w:rsid w:val="00125C25"/>
    <w:rsid w:val="001266AB"/>
    <w:rsid w:val="001302F6"/>
    <w:rsid w:val="0013057F"/>
    <w:rsid w:val="001309D8"/>
    <w:rsid w:val="00132A27"/>
    <w:rsid w:val="00132AE5"/>
    <w:rsid w:val="00135B2D"/>
    <w:rsid w:val="00135DC9"/>
    <w:rsid w:val="00135EE1"/>
    <w:rsid w:val="001364A6"/>
    <w:rsid w:val="00136A26"/>
    <w:rsid w:val="00136BC1"/>
    <w:rsid w:val="00136E74"/>
    <w:rsid w:val="00137EE5"/>
    <w:rsid w:val="0014023C"/>
    <w:rsid w:val="00140AD5"/>
    <w:rsid w:val="00142DD8"/>
    <w:rsid w:val="0014389C"/>
    <w:rsid w:val="00143CF5"/>
    <w:rsid w:val="00143F64"/>
    <w:rsid w:val="00145797"/>
    <w:rsid w:val="001457DE"/>
    <w:rsid w:val="0015055A"/>
    <w:rsid w:val="00150E53"/>
    <w:rsid w:val="00153352"/>
    <w:rsid w:val="001540CD"/>
    <w:rsid w:val="001555D2"/>
    <w:rsid w:val="00156892"/>
    <w:rsid w:val="001569D1"/>
    <w:rsid w:val="00160F7E"/>
    <w:rsid w:val="00162054"/>
    <w:rsid w:val="00162432"/>
    <w:rsid w:val="00163718"/>
    <w:rsid w:val="0016464E"/>
    <w:rsid w:val="0016636B"/>
    <w:rsid w:val="00166AAA"/>
    <w:rsid w:val="001702CA"/>
    <w:rsid w:val="001705C6"/>
    <w:rsid w:val="00171125"/>
    <w:rsid w:val="00171DC0"/>
    <w:rsid w:val="00174676"/>
    <w:rsid w:val="0017539F"/>
    <w:rsid w:val="001764CA"/>
    <w:rsid w:val="00176EEB"/>
    <w:rsid w:val="001771C1"/>
    <w:rsid w:val="0018346A"/>
    <w:rsid w:val="0018454A"/>
    <w:rsid w:val="00185073"/>
    <w:rsid w:val="00185D87"/>
    <w:rsid w:val="001900D2"/>
    <w:rsid w:val="00190B17"/>
    <w:rsid w:val="00190C3F"/>
    <w:rsid w:val="00192365"/>
    <w:rsid w:val="00192581"/>
    <w:rsid w:val="001939C3"/>
    <w:rsid w:val="0019682D"/>
    <w:rsid w:val="00196879"/>
    <w:rsid w:val="00196A0B"/>
    <w:rsid w:val="001A251C"/>
    <w:rsid w:val="001A267C"/>
    <w:rsid w:val="001A3282"/>
    <w:rsid w:val="001A3920"/>
    <w:rsid w:val="001B0E49"/>
    <w:rsid w:val="001B177E"/>
    <w:rsid w:val="001B1CED"/>
    <w:rsid w:val="001B2391"/>
    <w:rsid w:val="001B252B"/>
    <w:rsid w:val="001B391D"/>
    <w:rsid w:val="001B49DC"/>
    <w:rsid w:val="001B4AD2"/>
    <w:rsid w:val="001B56EE"/>
    <w:rsid w:val="001B5A3D"/>
    <w:rsid w:val="001B6FBA"/>
    <w:rsid w:val="001B7891"/>
    <w:rsid w:val="001C0B4E"/>
    <w:rsid w:val="001C1957"/>
    <w:rsid w:val="001C2AD7"/>
    <w:rsid w:val="001C2D4F"/>
    <w:rsid w:val="001C2E4E"/>
    <w:rsid w:val="001C52A9"/>
    <w:rsid w:val="001C5D73"/>
    <w:rsid w:val="001C6E62"/>
    <w:rsid w:val="001C72E4"/>
    <w:rsid w:val="001D0A87"/>
    <w:rsid w:val="001D3A8C"/>
    <w:rsid w:val="001D4D34"/>
    <w:rsid w:val="001D6AFB"/>
    <w:rsid w:val="001D7738"/>
    <w:rsid w:val="001E278F"/>
    <w:rsid w:val="001E361B"/>
    <w:rsid w:val="001E3C93"/>
    <w:rsid w:val="001E4EC0"/>
    <w:rsid w:val="001E54C8"/>
    <w:rsid w:val="001E5D1B"/>
    <w:rsid w:val="001E686A"/>
    <w:rsid w:val="001E77BD"/>
    <w:rsid w:val="001E7E7F"/>
    <w:rsid w:val="001E7F66"/>
    <w:rsid w:val="001F0282"/>
    <w:rsid w:val="001F0911"/>
    <w:rsid w:val="001F0D26"/>
    <w:rsid w:val="001F28B6"/>
    <w:rsid w:val="001F4088"/>
    <w:rsid w:val="001F4730"/>
    <w:rsid w:val="001F56C0"/>
    <w:rsid w:val="001F5819"/>
    <w:rsid w:val="001F59D4"/>
    <w:rsid w:val="001F5D1A"/>
    <w:rsid w:val="001F6A73"/>
    <w:rsid w:val="001F6BC1"/>
    <w:rsid w:val="001F6E0E"/>
    <w:rsid w:val="002008DD"/>
    <w:rsid w:val="00201C7D"/>
    <w:rsid w:val="00201FF1"/>
    <w:rsid w:val="002029A8"/>
    <w:rsid w:val="00202A7D"/>
    <w:rsid w:val="0020549A"/>
    <w:rsid w:val="00205DDD"/>
    <w:rsid w:val="00206198"/>
    <w:rsid w:val="00210480"/>
    <w:rsid w:val="0021097E"/>
    <w:rsid w:val="00210A54"/>
    <w:rsid w:val="00210AB8"/>
    <w:rsid w:val="00210B47"/>
    <w:rsid w:val="00210CCE"/>
    <w:rsid w:val="00210DDB"/>
    <w:rsid w:val="00211A33"/>
    <w:rsid w:val="002141C9"/>
    <w:rsid w:val="00214EB6"/>
    <w:rsid w:val="00215C75"/>
    <w:rsid w:val="00216277"/>
    <w:rsid w:val="0021713E"/>
    <w:rsid w:val="00222EC9"/>
    <w:rsid w:val="00222F0D"/>
    <w:rsid w:val="002244F8"/>
    <w:rsid w:val="00224953"/>
    <w:rsid w:val="00226DD5"/>
    <w:rsid w:val="0022753E"/>
    <w:rsid w:val="00227B40"/>
    <w:rsid w:val="0023059F"/>
    <w:rsid w:val="00230A77"/>
    <w:rsid w:val="00231113"/>
    <w:rsid w:val="00231D26"/>
    <w:rsid w:val="00232A13"/>
    <w:rsid w:val="00233AB5"/>
    <w:rsid w:val="00233BA0"/>
    <w:rsid w:val="00234671"/>
    <w:rsid w:val="00234F63"/>
    <w:rsid w:val="00235075"/>
    <w:rsid w:val="0023539B"/>
    <w:rsid w:val="002366B4"/>
    <w:rsid w:val="00236EE5"/>
    <w:rsid w:val="00240852"/>
    <w:rsid w:val="00240F67"/>
    <w:rsid w:val="002413F2"/>
    <w:rsid w:val="002425C9"/>
    <w:rsid w:val="00243A69"/>
    <w:rsid w:val="00245D8F"/>
    <w:rsid w:val="002477B4"/>
    <w:rsid w:val="0024791A"/>
    <w:rsid w:val="00250FED"/>
    <w:rsid w:val="0025241A"/>
    <w:rsid w:val="00252DEA"/>
    <w:rsid w:val="00253344"/>
    <w:rsid w:val="00255A9A"/>
    <w:rsid w:val="00255CF8"/>
    <w:rsid w:val="002576BC"/>
    <w:rsid w:val="00257867"/>
    <w:rsid w:val="00257C9C"/>
    <w:rsid w:val="002608D9"/>
    <w:rsid w:val="002617E8"/>
    <w:rsid w:val="00261A25"/>
    <w:rsid w:val="00262266"/>
    <w:rsid w:val="0026372A"/>
    <w:rsid w:val="00263CB0"/>
    <w:rsid w:val="00263FA3"/>
    <w:rsid w:val="0026455A"/>
    <w:rsid w:val="00264BC3"/>
    <w:rsid w:val="002673C3"/>
    <w:rsid w:val="0026766F"/>
    <w:rsid w:val="002678FF"/>
    <w:rsid w:val="00267AD8"/>
    <w:rsid w:val="00267DA7"/>
    <w:rsid w:val="00270026"/>
    <w:rsid w:val="00270B32"/>
    <w:rsid w:val="0027389A"/>
    <w:rsid w:val="00275561"/>
    <w:rsid w:val="00277632"/>
    <w:rsid w:val="002817D0"/>
    <w:rsid w:val="0028193E"/>
    <w:rsid w:val="00282232"/>
    <w:rsid w:val="00282325"/>
    <w:rsid w:val="002826AA"/>
    <w:rsid w:val="00283A0B"/>
    <w:rsid w:val="00283E2B"/>
    <w:rsid w:val="00284148"/>
    <w:rsid w:val="002843ED"/>
    <w:rsid w:val="00287365"/>
    <w:rsid w:val="002874ED"/>
    <w:rsid w:val="00287890"/>
    <w:rsid w:val="002900FF"/>
    <w:rsid w:val="002907AA"/>
    <w:rsid w:val="002907C2"/>
    <w:rsid w:val="00290D1F"/>
    <w:rsid w:val="00290F1C"/>
    <w:rsid w:val="002916EE"/>
    <w:rsid w:val="00291ECF"/>
    <w:rsid w:val="002950D4"/>
    <w:rsid w:val="00295123"/>
    <w:rsid w:val="00295F6C"/>
    <w:rsid w:val="00295FB6"/>
    <w:rsid w:val="002A12E8"/>
    <w:rsid w:val="002A4B31"/>
    <w:rsid w:val="002A5004"/>
    <w:rsid w:val="002A5961"/>
    <w:rsid w:val="002A7DE3"/>
    <w:rsid w:val="002A7FF4"/>
    <w:rsid w:val="002B102D"/>
    <w:rsid w:val="002B1D4A"/>
    <w:rsid w:val="002B232D"/>
    <w:rsid w:val="002B28F8"/>
    <w:rsid w:val="002B2C2B"/>
    <w:rsid w:val="002B373F"/>
    <w:rsid w:val="002B4DDF"/>
    <w:rsid w:val="002B52CE"/>
    <w:rsid w:val="002B7526"/>
    <w:rsid w:val="002C01B3"/>
    <w:rsid w:val="002C06CF"/>
    <w:rsid w:val="002C2655"/>
    <w:rsid w:val="002C3272"/>
    <w:rsid w:val="002C3362"/>
    <w:rsid w:val="002C37C4"/>
    <w:rsid w:val="002C3EE8"/>
    <w:rsid w:val="002C48C4"/>
    <w:rsid w:val="002C499F"/>
    <w:rsid w:val="002C4CDA"/>
    <w:rsid w:val="002C4CE7"/>
    <w:rsid w:val="002C5F00"/>
    <w:rsid w:val="002C6F2D"/>
    <w:rsid w:val="002C71BA"/>
    <w:rsid w:val="002C7C0A"/>
    <w:rsid w:val="002D0EC4"/>
    <w:rsid w:val="002D15D3"/>
    <w:rsid w:val="002D2DF7"/>
    <w:rsid w:val="002E2225"/>
    <w:rsid w:val="002E238A"/>
    <w:rsid w:val="002E2535"/>
    <w:rsid w:val="002E2B36"/>
    <w:rsid w:val="002E2D16"/>
    <w:rsid w:val="002E30B6"/>
    <w:rsid w:val="002E365F"/>
    <w:rsid w:val="002E46E1"/>
    <w:rsid w:val="002E4A97"/>
    <w:rsid w:val="002E4BAB"/>
    <w:rsid w:val="002E5ADF"/>
    <w:rsid w:val="002E5D7F"/>
    <w:rsid w:val="002E620E"/>
    <w:rsid w:val="002E753E"/>
    <w:rsid w:val="002F07C8"/>
    <w:rsid w:val="002F1684"/>
    <w:rsid w:val="002F1B08"/>
    <w:rsid w:val="002F3061"/>
    <w:rsid w:val="002F347F"/>
    <w:rsid w:val="002F6660"/>
    <w:rsid w:val="002F728C"/>
    <w:rsid w:val="00300A43"/>
    <w:rsid w:val="00301056"/>
    <w:rsid w:val="00301E96"/>
    <w:rsid w:val="00302756"/>
    <w:rsid w:val="00303010"/>
    <w:rsid w:val="003069BE"/>
    <w:rsid w:val="003069D6"/>
    <w:rsid w:val="00306F0E"/>
    <w:rsid w:val="00307CF0"/>
    <w:rsid w:val="00311D92"/>
    <w:rsid w:val="00313710"/>
    <w:rsid w:val="00314407"/>
    <w:rsid w:val="00314517"/>
    <w:rsid w:val="003152F9"/>
    <w:rsid w:val="0031533F"/>
    <w:rsid w:val="00315502"/>
    <w:rsid w:val="00316F43"/>
    <w:rsid w:val="00320138"/>
    <w:rsid w:val="003211F7"/>
    <w:rsid w:val="00321222"/>
    <w:rsid w:val="003212C8"/>
    <w:rsid w:val="003224A1"/>
    <w:rsid w:val="00323664"/>
    <w:rsid w:val="00325F3C"/>
    <w:rsid w:val="0032621A"/>
    <w:rsid w:val="00326E3F"/>
    <w:rsid w:val="00327104"/>
    <w:rsid w:val="003271F2"/>
    <w:rsid w:val="0033030D"/>
    <w:rsid w:val="00331F75"/>
    <w:rsid w:val="00332555"/>
    <w:rsid w:val="003325B1"/>
    <w:rsid w:val="003330CA"/>
    <w:rsid w:val="003334C7"/>
    <w:rsid w:val="0033434D"/>
    <w:rsid w:val="00334F8B"/>
    <w:rsid w:val="00335147"/>
    <w:rsid w:val="00335E88"/>
    <w:rsid w:val="00336539"/>
    <w:rsid w:val="003377B3"/>
    <w:rsid w:val="00337DBD"/>
    <w:rsid w:val="00337E30"/>
    <w:rsid w:val="00337F0A"/>
    <w:rsid w:val="00341DF0"/>
    <w:rsid w:val="003434BC"/>
    <w:rsid w:val="00344375"/>
    <w:rsid w:val="003446C8"/>
    <w:rsid w:val="00344BB8"/>
    <w:rsid w:val="00345A54"/>
    <w:rsid w:val="00346ADF"/>
    <w:rsid w:val="00350755"/>
    <w:rsid w:val="00351A4E"/>
    <w:rsid w:val="003534D0"/>
    <w:rsid w:val="003566A1"/>
    <w:rsid w:val="0035672D"/>
    <w:rsid w:val="0035718C"/>
    <w:rsid w:val="0036148C"/>
    <w:rsid w:val="0036183A"/>
    <w:rsid w:val="00361969"/>
    <w:rsid w:val="003647D8"/>
    <w:rsid w:val="003650FF"/>
    <w:rsid w:val="0036514B"/>
    <w:rsid w:val="0036581F"/>
    <w:rsid w:val="00365E39"/>
    <w:rsid w:val="00366F63"/>
    <w:rsid w:val="003675DA"/>
    <w:rsid w:val="00370A29"/>
    <w:rsid w:val="00371A2F"/>
    <w:rsid w:val="003721A0"/>
    <w:rsid w:val="00373447"/>
    <w:rsid w:val="003741A1"/>
    <w:rsid w:val="003747E9"/>
    <w:rsid w:val="00374AF7"/>
    <w:rsid w:val="00374B04"/>
    <w:rsid w:val="00375272"/>
    <w:rsid w:val="003754ED"/>
    <w:rsid w:val="00375ADC"/>
    <w:rsid w:val="00375F45"/>
    <w:rsid w:val="00376E2C"/>
    <w:rsid w:val="0037706A"/>
    <w:rsid w:val="003776B8"/>
    <w:rsid w:val="00382602"/>
    <w:rsid w:val="00384F38"/>
    <w:rsid w:val="00385BAA"/>
    <w:rsid w:val="00386A77"/>
    <w:rsid w:val="00387FB7"/>
    <w:rsid w:val="003911CC"/>
    <w:rsid w:val="00392610"/>
    <w:rsid w:val="00393095"/>
    <w:rsid w:val="003931FA"/>
    <w:rsid w:val="003950D8"/>
    <w:rsid w:val="00395244"/>
    <w:rsid w:val="00397684"/>
    <w:rsid w:val="003977EC"/>
    <w:rsid w:val="003979E2"/>
    <w:rsid w:val="003A11AE"/>
    <w:rsid w:val="003A1349"/>
    <w:rsid w:val="003A14E4"/>
    <w:rsid w:val="003A1B3B"/>
    <w:rsid w:val="003A5A18"/>
    <w:rsid w:val="003A6278"/>
    <w:rsid w:val="003A64DB"/>
    <w:rsid w:val="003A7E9A"/>
    <w:rsid w:val="003B079B"/>
    <w:rsid w:val="003B2532"/>
    <w:rsid w:val="003B2BEC"/>
    <w:rsid w:val="003B30AD"/>
    <w:rsid w:val="003B3A2A"/>
    <w:rsid w:val="003B4F8D"/>
    <w:rsid w:val="003B530B"/>
    <w:rsid w:val="003B5957"/>
    <w:rsid w:val="003B6298"/>
    <w:rsid w:val="003B77B0"/>
    <w:rsid w:val="003C0E78"/>
    <w:rsid w:val="003C1F6A"/>
    <w:rsid w:val="003C29D9"/>
    <w:rsid w:val="003C3F69"/>
    <w:rsid w:val="003C3F91"/>
    <w:rsid w:val="003C7D91"/>
    <w:rsid w:val="003D0183"/>
    <w:rsid w:val="003D1CAE"/>
    <w:rsid w:val="003D1DF5"/>
    <w:rsid w:val="003D2357"/>
    <w:rsid w:val="003D4F8F"/>
    <w:rsid w:val="003D527C"/>
    <w:rsid w:val="003D57E9"/>
    <w:rsid w:val="003D58DC"/>
    <w:rsid w:val="003D629F"/>
    <w:rsid w:val="003D6E1F"/>
    <w:rsid w:val="003D7324"/>
    <w:rsid w:val="003E0217"/>
    <w:rsid w:val="003E051B"/>
    <w:rsid w:val="003E0AD6"/>
    <w:rsid w:val="003E1F14"/>
    <w:rsid w:val="003E24FF"/>
    <w:rsid w:val="003E4B46"/>
    <w:rsid w:val="003E5590"/>
    <w:rsid w:val="003E5C83"/>
    <w:rsid w:val="003E695B"/>
    <w:rsid w:val="003E788A"/>
    <w:rsid w:val="003E7E8C"/>
    <w:rsid w:val="003F090F"/>
    <w:rsid w:val="003F0BAF"/>
    <w:rsid w:val="003F1D94"/>
    <w:rsid w:val="003F2271"/>
    <w:rsid w:val="003F3E29"/>
    <w:rsid w:val="003F473B"/>
    <w:rsid w:val="003F4782"/>
    <w:rsid w:val="003F77AA"/>
    <w:rsid w:val="00400540"/>
    <w:rsid w:val="0040097D"/>
    <w:rsid w:val="0040123A"/>
    <w:rsid w:val="004025A2"/>
    <w:rsid w:val="00404557"/>
    <w:rsid w:val="00406664"/>
    <w:rsid w:val="00407032"/>
    <w:rsid w:val="0041102B"/>
    <w:rsid w:val="00412895"/>
    <w:rsid w:val="0041290C"/>
    <w:rsid w:val="00412A55"/>
    <w:rsid w:val="00415C0D"/>
    <w:rsid w:val="004162D1"/>
    <w:rsid w:val="004174FF"/>
    <w:rsid w:val="004175F0"/>
    <w:rsid w:val="004179CA"/>
    <w:rsid w:val="0042004D"/>
    <w:rsid w:val="00421179"/>
    <w:rsid w:val="004212FA"/>
    <w:rsid w:val="00421CBA"/>
    <w:rsid w:val="00422550"/>
    <w:rsid w:val="00427F42"/>
    <w:rsid w:val="00430571"/>
    <w:rsid w:val="004318BB"/>
    <w:rsid w:val="004339FB"/>
    <w:rsid w:val="0043484F"/>
    <w:rsid w:val="0043567F"/>
    <w:rsid w:val="00435872"/>
    <w:rsid w:val="00435F6B"/>
    <w:rsid w:val="00437436"/>
    <w:rsid w:val="004401D7"/>
    <w:rsid w:val="0044065F"/>
    <w:rsid w:val="00440D8D"/>
    <w:rsid w:val="0044177C"/>
    <w:rsid w:val="00441C9C"/>
    <w:rsid w:val="00442B3F"/>
    <w:rsid w:val="0044350E"/>
    <w:rsid w:val="00443B36"/>
    <w:rsid w:val="00443B75"/>
    <w:rsid w:val="004441A8"/>
    <w:rsid w:val="0044446E"/>
    <w:rsid w:val="00445378"/>
    <w:rsid w:val="004461D7"/>
    <w:rsid w:val="00447FD8"/>
    <w:rsid w:val="0045003C"/>
    <w:rsid w:val="00452C6E"/>
    <w:rsid w:val="00453D45"/>
    <w:rsid w:val="00455FBE"/>
    <w:rsid w:val="00456437"/>
    <w:rsid w:val="00456854"/>
    <w:rsid w:val="004607DC"/>
    <w:rsid w:val="00462687"/>
    <w:rsid w:val="00462A9E"/>
    <w:rsid w:val="00463992"/>
    <w:rsid w:val="0046440A"/>
    <w:rsid w:val="00464FF7"/>
    <w:rsid w:val="004660C6"/>
    <w:rsid w:val="00466188"/>
    <w:rsid w:val="00467DB7"/>
    <w:rsid w:val="004716A9"/>
    <w:rsid w:val="00472176"/>
    <w:rsid w:val="00472199"/>
    <w:rsid w:val="00474136"/>
    <w:rsid w:val="00475676"/>
    <w:rsid w:val="00477ADA"/>
    <w:rsid w:val="00477E9A"/>
    <w:rsid w:val="004809E5"/>
    <w:rsid w:val="0048294E"/>
    <w:rsid w:val="00484DEB"/>
    <w:rsid w:val="00485A1A"/>
    <w:rsid w:val="00486C93"/>
    <w:rsid w:val="00486F2D"/>
    <w:rsid w:val="004879D7"/>
    <w:rsid w:val="004929C2"/>
    <w:rsid w:val="00492A32"/>
    <w:rsid w:val="00492B8A"/>
    <w:rsid w:val="00493C61"/>
    <w:rsid w:val="00494F50"/>
    <w:rsid w:val="00495061"/>
    <w:rsid w:val="0049668E"/>
    <w:rsid w:val="004970D5"/>
    <w:rsid w:val="004972D0"/>
    <w:rsid w:val="00497604"/>
    <w:rsid w:val="004A0A39"/>
    <w:rsid w:val="004A0AE5"/>
    <w:rsid w:val="004A1D13"/>
    <w:rsid w:val="004A23CC"/>
    <w:rsid w:val="004A30EF"/>
    <w:rsid w:val="004A32AA"/>
    <w:rsid w:val="004A33BB"/>
    <w:rsid w:val="004A3F4E"/>
    <w:rsid w:val="004A4112"/>
    <w:rsid w:val="004A4B5F"/>
    <w:rsid w:val="004A5197"/>
    <w:rsid w:val="004A65C8"/>
    <w:rsid w:val="004A67FC"/>
    <w:rsid w:val="004B1337"/>
    <w:rsid w:val="004B1511"/>
    <w:rsid w:val="004B215D"/>
    <w:rsid w:val="004B228D"/>
    <w:rsid w:val="004B242E"/>
    <w:rsid w:val="004B3938"/>
    <w:rsid w:val="004B43A7"/>
    <w:rsid w:val="004B5336"/>
    <w:rsid w:val="004B53EB"/>
    <w:rsid w:val="004B6535"/>
    <w:rsid w:val="004B6609"/>
    <w:rsid w:val="004B7711"/>
    <w:rsid w:val="004B7E25"/>
    <w:rsid w:val="004C0294"/>
    <w:rsid w:val="004C067E"/>
    <w:rsid w:val="004C0AF2"/>
    <w:rsid w:val="004C0E2D"/>
    <w:rsid w:val="004C11E7"/>
    <w:rsid w:val="004C1F64"/>
    <w:rsid w:val="004C2204"/>
    <w:rsid w:val="004C2ED9"/>
    <w:rsid w:val="004C37EE"/>
    <w:rsid w:val="004C48FA"/>
    <w:rsid w:val="004C61CD"/>
    <w:rsid w:val="004C621C"/>
    <w:rsid w:val="004D03EC"/>
    <w:rsid w:val="004D0C6D"/>
    <w:rsid w:val="004D27FF"/>
    <w:rsid w:val="004D3468"/>
    <w:rsid w:val="004D3716"/>
    <w:rsid w:val="004D768E"/>
    <w:rsid w:val="004E098D"/>
    <w:rsid w:val="004E17BA"/>
    <w:rsid w:val="004E2177"/>
    <w:rsid w:val="004E394B"/>
    <w:rsid w:val="004E3C2D"/>
    <w:rsid w:val="004E407B"/>
    <w:rsid w:val="004E40AA"/>
    <w:rsid w:val="004E5B45"/>
    <w:rsid w:val="004E79A8"/>
    <w:rsid w:val="004F0964"/>
    <w:rsid w:val="004F1561"/>
    <w:rsid w:val="004F23FA"/>
    <w:rsid w:val="004F2D53"/>
    <w:rsid w:val="004F2D58"/>
    <w:rsid w:val="004F2F19"/>
    <w:rsid w:val="004F37BA"/>
    <w:rsid w:val="004F3F34"/>
    <w:rsid w:val="004F4B7D"/>
    <w:rsid w:val="004F7A25"/>
    <w:rsid w:val="00500F2B"/>
    <w:rsid w:val="00501381"/>
    <w:rsid w:val="0050168D"/>
    <w:rsid w:val="00502CE8"/>
    <w:rsid w:val="00502F3D"/>
    <w:rsid w:val="00504283"/>
    <w:rsid w:val="00504550"/>
    <w:rsid w:val="005049DE"/>
    <w:rsid w:val="00505515"/>
    <w:rsid w:val="0050734D"/>
    <w:rsid w:val="00510182"/>
    <w:rsid w:val="00510CD0"/>
    <w:rsid w:val="00511E67"/>
    <w:rsid w:val="00514F88"/>
    <w:rsid w:val="0051580A"/>
    <w:rsid w:val="00516365"/>
    <w:rsid w:val="00516705"/>
    <w:rsid w:val="00520A3D"/>
    <w:rsid w:val="005211D5"/>
    <w:rsid w:val="00522D90"/>
    <w:rsid w:val="005235AF"/>
    <w:rsid w:val="00524300"/>
    <w:rsid w:val="005249F9"/>
    <w:rsid w:val="00524B2F"/>
    <w:rsid w:val="00524F61"/>
    <w:rsid w:val="00525304"/>
    <w:rsid w:val="005253FB"/>
    <w:rsid w:val="005260A1"/>
    <w:rsid w:val="005266A6"/>
    <w:rsid w:val="00527197"/>
    <w:rsid w:val="005276CD"/>
    <w:rsid w:val="0052786B"/>
    <w:rsid w:val="005278EB"/>
    <w:rsid w:val="005279D5"/>
    <w:rsid w:val="0053074E"/>
    <w:rsid w:val="00531465"/>
    <w:rsid w:val="005317BE"/>
    <w:rsid w:val="00531EFC"/>
    <w:rsid w:val="0053580D"/>
    <w:rsid w:val="00536C4F"/>
    <w:rsid w:val="00537036"/>
    <w:rsid w:val="0054070C"/>
    <w:rsid w:val="00541189"/>
    <w:rsid w:val="00541D39"/>
    <w:rsid w:val="00542593"/>
    <w:rsid w:val="0054371B"/>
    <w:rsid w:val="00544581"/>
    <w:rsid w:val="0054649F"/>
    <w:rsid w:val="005475F8"/>
    <w:rsid w:val="0054768F"/>
    <w:rsid w:val="00547E39"/>
    <w:rsid w:val="00550288"/>
    <w:rsid w:val="00550F1E"/>
    <w:rsid w:val="00550F39"/>
    <w:rsid w:val="005512F3"/>
    <w:rsid w:val="005526B4"/>
    <w:rsid w:val="00552EF7"/>
    <w:rsid w:val="005533D2"/>
    <w:rsid w:val="005535EF"/>
    <w:rsid w:val="00553ACD"/>
    <w:rsid w:val="00553F1C"/>
    <w:rsid w:val="005542FE"/>
    <w:rsid w:val="0055629A"/>
    <w:rsid w:val="00556578"/>
    <w:rsid w:val="00561088"/>
    <w:rsid w:val="00564686"/>
    <w:rsid w:val="005655A0"/>
    <w:rsid w:val="00566093"/>
    <w:rsid w:val="005661BA"/>
    <w:rsid w:val="00567B2D"/>
    <w:rsid w:val="00567FC3"/>
    <w:rsid w:val="0057266C"/>
    <w:rsid w:val="00572CDF"/>
    <w:rsid w:val="00572EEA"/>
    <w:rsid w:val="00575CBB"/>
    <w:rsid w:val="00575F67"/>
    <w:rsid w:val="00576C92"/>
    <w:rsid w:val="00581995"/>
    <w:rsid w:val="00582B4B"/>
    <w:rsid w:val="00583612"/>
    <w:rsid w:val="00583F62"/>
    <w:rsid w:val="005843FE"/>
    <w:rsid w:val="005844D5"/>
    <w:rsid w:val="00584C3D"/>
    <w:rsid w:val="00584DAB"/>
    <w:rsid w:val="0058503F"/>
    <w:rsid w:val="00585A22"/>
    <w:rsid w:val="005863D4"/>
    <w:rsid w:val="0058679A"/>
    <w:rsid w:val="00587912"/>
    <w:rsid w:val="005879CE"/>
    <w:rsid w:val="005915B9"/>
    <w:rsid w:val="00591FB1"/>
    <w:rsid w:val="005921E7"/>
    <w:rsid w:val="00592280"/>
    <w:rsid w:val="00593289"/>
    <w:rsid w:val="00593B1B"/>
    <w:rsid w:val="0059492D"/>
    <w:rsid w:val="005953B9"/>
    <w:rsid w:val="00595544"/>
    <w:rsid w:val="00595C98"/>
    <w:rsid w:val="0059642A"/>
    <w:rsid w:val="0059794C"/>
    <w:rsid w:val="005A22AF"/>
    <w:rsid w:val="005A4843"/>
    <w:rsid w:val="005A5B32"/>
    <w:rsid w:val="005A73AD"/>
    <w:rsid w:val="005B02C4"/>
    <w:rsid w:val="005B0C92"/>
    <w:rsid w:val="005B121A"/>
    <w:rsid w:val="005B1265"/>
    <w:rsid w:val="005B19F2"/>
    <w:rsid w:val="005B1A37"/>
    <w:rsid w:val="005B3FE8"/>
    <w:rsid w:val="005B57A6"/>
    <w:rsid w:val="005B594B"/>
    <w:rsid w:val="005B5C75"/>
    <w:rsid w:val="005B60FB"/>
    <w:rsid w:val="005B72BE"/>
    <w:rsid w:val="005B7891"/>
    <w:rsid w:val="005B7BE2"/>
    <w:rsid w:val="005C0373"/>
    <w:rsid w:val="005C1CF4"/>
    <w:rsid w:val="005C1D76"/>
    <w:rsid w:val="005C2840"/>
    <w:rsid w:val="005C522B"/>
    <w:rsid w:val="005C5266"/>
    <w:rsid w:val="005C57E6"/>
    <w:rsid w:val="005C6850"/>
    <w:rsid w:val="005C73F8"/>
    <w:rsid w:val="005D057B"/>
    <w:rsid w:val="005D12EA"/>
    <w:rsid w:val="005D1E69"/>
    <w:rsid w:val="005D37E1"/>
    <w:rsid w:val="005D44B7"/>
    <w:rsid w:val="005D5D41"/>
    <w:rsid w:val="005D5D9E"/>
    <w:rsid w:val="005D64A8"/>
    <w:rsid w:val="005D6549"/>
    <w:rsid w:val="005D69A8"/>
    <w:rsid w:val="005D6C39"/>
    <w:rsid w:val="005E15E8"/>
    <w:rsid w:val="005E2181"/>
    <w:rsid w:val="005E2EB3"/>
    <w:rsid w:val="005E345D"/>
    <w:rsid w:val="005E4EB0"/>
    <w:rsid w:val="005E54DD"/>
    <w:rsid w:val="005E5B27"/>
    <w:rsid w:val="005E66B4"/>
    <w:rsid w:val="005E6EE2"/>
    <w:rsid w:val="005E75B7"/>
    <w:rsid w:val="005F381B"/>
    <w:rsid w:val="005F669A"/>
    <w:rsid w:val="005F7992"/>
    <w:rsid w:val="005F7BE9"/>
    <w:rsid w:val="00600C5C"/>
    <w:rsid w:val="006038BD"/>
    <w:rsid w:val="00603F4C"/>
    <w:rsid w:val="006052AF"/>
    <w:rsid w:val="006054DE"/>
    <w:rsid w:val="006059FE"/>
    <w:rsid w:val="00606AC1"/>
    <w:rsid w:val="00606D07"/>
    <w:rsid w:val="00607132"/>
    <w:rsid w:val="0060752C"/>
    <w:rsid w:val="00607F4F"/>
    <w:rsid w:val="006117A7"/>
    <w:rsid w:val="00612281"/>
    <w:rsid w:val="006123E8"/>
    <w:rsid w:val="006155A4"/>
    <w:rsid w:val="00617E30"/>
    <w:rsid w:val="00621CEF"/>
    <w:rsid w:val="00622A17"/>
    <w:rsid w:val="00623D8B"/>
    <w:rsid w:val="006266AB"/>
    <w:rsid w:val="00626F6C"/>
    <w:rsid w:val="00627BCE"/>
    <w:rsid w:val="00627F08"/>
    <w:rsid w:val="00631277"/>
    <w:rsid w:val="006316C1"/>
    <w:rsid w:val="00633EFE"/>
    <w:rsid w:val="00634476"/>
    <w:rsid w:val="0063554D"/>
    <w:rsid w:val="00635A83"/>
    <w:rsid w:val="00635BC2"/>
    <w:rsid w:val="00635E3F"/>
    <w:rsid w:val="0063678A"/>
    <w:rsid w:val="00637905"/>
    <w:rsid w:val="00640388"/>
    <w:rsid w:val="006417BF"/>
    <w:rsid w:val="00642956"/>
    <w:rsid w:val="00643FB1"/>
    <w:rsid w:val="0064496D"/>
    <w:rsid w:val="006450E2"/>
    <w:rsid w:val="00645BFD"/>
    <w:rsid w:val="006500CA"/>
    <w:rsid w:val="006502B4"/>
    <w:rsid w:val="006518E0"/>
    <w:rsid w:val="00651EEC"/>
    <w:rsid w:val="00652E3E"/>
    <w:rsid w:val="00652E63"/>
    <w:rsid w:val="00654333"/>
    <w:rsid w:val="006543E6"/>
    <w:rsid w:val="00654AAD"/>
    <w:rsid w:val="00654FA1"/>
    <w:rsid w:val="00655C0A"/>
    <w:rsid w:val="006622C2"/>
    <w:rsid w:val="0066289A"/>
    <w:rsid w:val="00663525"/>
    <w:rsid w:val="0066449E"/>
    <w:rsid w:val="00665DCF"/>
    <w:rsid w:val="0066736A"/>
    <w:rsid w:val="00667458"/>
    <w:rsid w:val="00667C2D"/>
    <w:rsid w:val="0067039A"/>
    <w:rsid w:val="006706A6"/>
    <w:rsid w:val="00670A50"/>
    <w:rsid w:val="00673725"/>
    <w:rsid w:val="00673CCE"/>
    <w:rsid w:val="006755F8"/>
    <w:rsid w:val="006761F0"/>
    <w:rsid w:val="00676D9A"/>
    <w:rsid w:val="006776AE"/>
    <w:rsid w:val="00683A03"/>
    <w:rsid w:val="00683C55"/>
    <w:rsid w:val="00683C9F"/>
    <w:rsid w:val="00684658"/>
    <w:rsid w:val="00690050"/>
    <w:rsid w:val="00690237"/>
    <w:rsid w:val="00690579"/>
    <w:rsid w:val="006922F8"/>
    <w:rsid w:val="00692739"/>
    <w:rsid w:val="00692891"/>
    <w:rsid w:val="006938BF"/>
    <w:rsid w:val="006960F3"/>
    <w:rsid w:val="00696281"/>
    <w:rsid w:val="0069642C"/>
    <w:rsid w:val="00696A0B"/>
    <w:rsid w:val="0069751C"/>
    <w:rsid w:val="00697A3B"/>
    <w:rsid w:val="006A03C2"/>
    <w:rsid w:val="006A1351"/>
    <w:rsid w:val="006A2D53"/>
    <w:rsid w:val="006A347D"/>
    <w:rsid w:val="006A5FF4"/>
    <w:rsid w:val="006A67AE"/>
    <w:rsid w:val="006A72FA"/>
    <w:rsid w:val="006A757A"/>
    <w:rsid w:val="006B0D8C"/>
    <w:rsid w:val="006B1250"/>
    <w:rsid w:val="006B4292"/>
    <w:rsid w:val="006B4C11"/>
    <w:rsid w:val="006B526F"/>
    <w:rsid w:val="006B5903"/>
    <w:rsid w:val="006B6A72"/>
    <w:rsid w:val="006B6F2A"/>
    <w:rsid w:val="006B75B7"/>
    <w:rsid w:val="006B78FF"/>
    <w:rsid w:val="006C0F66"/>
    <w:rsid w:val="006C2E06"/>
    <w:rsid w:val="006C342E"/>
    <w:rsid w:val="006C571B"/>
    <w:rsid w:val="006C5DB0"/>
    <w:rsid w:val="006C6B35"/>
    <w:rsid w:val="006C70BA"/>
    <w:rsid w:val="006D0304"/>
    <w:rsid w:val="006D36FF"/>
    <w:rsid w:val="006D4193"/>
    <w:rsid w:val="006D431F"/>
    <w:rsid w:val="006D6C0F"/>
    <w:rsid w:val="006D6D3C"/>
    <w:rsid w:val="006D71E6"/>
    <w:rsid w:val="006E0302"/>
    <w:rsid w:val="006E0620"/>
    <w:rsid w:val="006E1FC4"/>
    <w:rsid w:val="006E2171"/>
    <w:rsid w:val="006E281D"/>
    <w:rsid w:val="006E42CC"/>
    <w:rsid w:val="006E4C0E"/>
    <w:rsid w:val="006E4F57"/>
    <w:rsid w:val="006E5867"/>
    <w:rsid w:val="006E5BDC"/>
    <w:rsid w:val="006E7A17"/>
    <w:rsid w:val="006E7C9C"/>
    <w:rsid w:val="006E7E62"/>
    <w:rsid w:val="006F1D43"/>
    <w:rsid w:val="006F1DC1"/>
    <w:rsid w:val="006F2625"/>
    <w:rsid w:val="006F38C9"/>
    <w:rsid w:val="006F3DF8"/>
    <w:rsid w:val="006F4224"/>
    <w:rsid w:val="006F6AB8"/>
    <w:rsid w:val="006F7083"/>
    <w:rsid w:val="006F7425"/>
    <w:rsid w:val="006F7BAD"/>
    <w:rsid w:val="007023AF"/>
    <w:rsid w:val="00702F41"/>
    <w:rsid w:val="007040B8"/>
    <w:rsid w:val="0070517A"/>
    <w:rsid w:val="00706923"/>
    <w:rsid w:val="00707365"/>
    <w:rsid w:val="007101E7"/>
    <w:rsid w:val="00710FD5"/>
    <w:rsid w:val="007117BE"/>
    <w:rsid w:val="007127C8"/>
    <w:rsid w:val="00712AA0"/>
    <w:rsid w:val="00714AAB"/>
    <w:rsid w:val="00714B5F"/>
    <w:rsid w:val="00716798"/>
    <w:rsid w:val="00716D9C"/>
    <w:rsid w:val="00717D87"/>
    <w:rsid w:val="007203F7"/>
    <w:rsid w:val="00720F13"/>
    <w:rsid w:val="00721C64"/>
    <w:rsid w:val="0072268F"/>
    <w:rsid w:val="00722B2B"/>
    <w:rsid w:val="00723481"/>
    <w:rsid w:val="00725A1C"/>
    <w:rsid w:val="007261DE"/>
    <w:rsid w:val="00727A37"/>
    <w:rsid w:val="00727D76"/>
    <w:rsid w:val="00730965"/>
    <w:rsid w:val="0073153D"/>
    <w:rsid w:val="007322A6"/>
    <w:rsid w:val="00732CCE"/>
    <w:rsid w:val="0073341B"/>
    <w:rsid w:val="00733BE0"/>
    <w:rsid w:val="00733DDE"/>
    <w:rsid w:val="00734F58"/>
    <w:rsid w:val="007360EA"/>
    <w:rsid w:val="007428B3"/>
    <w:rsid w:val="00743553"/>
    <w:rsid w:val="007443BF"/>
    <w:rsid w:val="00745015"/>
    <w:rsid w:val="0074536E"/>
    <w:rsid w:val="007455DE"/>
    <w:rsid w:val="00745980"/>
    <w:rsid w:val="007463CE"/>
    <w:rsid w:val="0074645F"/>
    <w:rsid w:val="00746D5B"/>
    <w:rsid w:val="007470FB"/>
    <w:rsid w:val="007507B4"/>
    <w:rsid w:val="007508C4"/>
    <w:rsid w:val="00752701"/>
    <w:rsid w:val="00752FC4"/>
    <w:rsid w:val="00755039"/>
    <w:rsid w:val="007558CC"/>
    <w:rsid w:val="007558E6"/>
    <w:rsid w:val="007563AD"/>
    <w:rsid w:val="00756F9E"/>
    <w:rsid w:val="00757237"/>
    <w:rsid w:val="00757381"/>
    <w:rsid w:val="00760062"/>
    <w:rsid w:val="0076008B"/>
    <w:rsid w:val="00760544"/>
    <w:rsid w:val="007609A4"/>
    <w:rsid w:val="007623C0"/>
    <w:rsid w:val="0076326C"/>
    <w:rsid w:val="00764016"/>
    <w:rsid w:val="00765405"/>
    <w:rsid w:val="007659AF"/>
    <w:rsid w:val="00765CF6"/>
    <w:rsid w:val="0076760A"/>
    <w:rsid w:val="00767FF1"/>
    <w:rsid w:val="0077092E"/>
    <w:rsid w:val="0077194A"/>
    <w:rsid w:val="00771E4D"/>
    <w:rsid w:val="0077260D"/>
    <w:rsid w:val="00773DED"/>
    <w:rsid w:val="00774CCE"/>
    <w:rsid w:val="007769E5"/>
    <w:rsid w:val="00780134"/>
    <w:rsid w:val="0078107B"/>
    <w:rsid w:val="00782D4B"/>
    <w:rsid w:val="00783096"/>
    <w:rsid w:val="0078429F"/>
    <w:rsid w:val="00785FAA"/>
    <w:rsid w:val="00790569"/>
    <w:rsid w:val="00790ECD"/>
    <w:rsid w:val="00792BB8"/>
    <w:rsid w:val="00794D2C"/>
    <w:rsid w:val="00795033"/>
    <w:rsid w:val="00795A62"/>
    <w:rsid w:val="007965C1"/>
    <w:rsid w:val="00796FF3"/>
    <w:rsid w:val="007970F2"/>
    <w:rsid w:val="00797B9E"/>
    <w:rsid w:val="00797FCC"/>
    <w:rsid w:val="007A0AEE"/>
    <w:rsid w:val="007A0B26"/>
    <w:rsid w:val="007A37D3"/>
    <w:rsid w:val="007A415A"/>
    <w:rsid w:val="007A45BD"/>
    <w:rsid w:val="007A53F3"/>
    <w:rsid w:val="007A5596"/>
    <w:rsid w:val="007A570F"/>
    <w:rsid w:val="007A5A89"/>
    <w:rsid w:val="007A5EAD"/>
    <w:rsid w:val="007A7A74"/>
    <w:rsid w:val="007B21F9"/>
    <w:rsid w:val="007B2975"/>
    <w:rsid w:val="007B3071"/>
    <w:rsid w:val="007B4554"/>
    <w:rsid w:val="007B76CE"/>
    <w:rsid w:val="007C03E4"/>
    <w:rsid w:val="007C057E"/>
    <w:rsid w:val="007C0CDA"/>
    <w:rsid w:val="007C1D75"/>
    <w:rsid w:val="007C1D79"/>
    <w:rsid w:val="007C22BE"/>
    <w:rsid w:val="007C2D0A"/>
    <w:rsid w:val="007C343F"/>
    <w:rsid w:val="007C358C"/>
    <w:rsid w:val="007C4249"/>
    <w:rsid w:val="007C4B05"/>
    <w:rsid w:val="007C53B8"/>
    <w:rsid w:val="007C53E3"/>
    <w:rsid w:val="007C563A"/>
    <w:rsid w:val="007C5F0E"/>
    <w:rsid w:val="007C7230"/>
    <w:rsid w:val="007D13FB"/>
    <w:rsid w:val="007D1433"/>
    <w:rsid w:val="007D24E2"/>
    <w:rsid w:val="007D3A77"/>
    <w:rsid w:val="007D4966"/>
    <w:rsid w:val="007D5C61"/>
    <w:rsid w:val="007D67CE"/>
    <w:rsid w:val="007D6D61"/>
    <w:rsid w:val="007E1157"/>
    <w:rsid w:val="007E1318"/>
    <w:rsid w:val="007E20A2"/>
    <w:rsid w:val="007E2E00"/>
    <w:rsid w:val="007E32EE"/>
    <w:rsid w:val="007E421D"/>
    <w:rsid w:val="007E429F"/>
    <w:rsid w:val="007E4B4F"/>
    <w:rsid w:val="007E4B7F"/>
    <w:rsid w:val="007E76A9"/>
    <w:rsid w:val="007E7BFB"/>
    <w:rsid w:val="007F0ECD"/>
    <w:rsid w:val="007F18AE"/>
    <w:rsid w:val="007F1924"/>
    <w:rsid w:val="007F24EE"/>
    <w:rsid w:val="007F2821"/>
    <w:rsid w:val="007F291C"/>
    <w:rsid w:val="007F3524"/>
    <w:rsid w:val="007F3C0F"/>
    <w:rsid w:val="007F3CEB"/>
    <w:rsid w:val="007F45C6"/>
    <w:rsid w:val="007F4632"/>
    <w:rsid w:val="007F4F7D"/>
    <w:rsid w:val="007F53C3"/>
    <w:rsid w:val="007F6032"/>
    <w:rsid w:val="007F63CB"/>
    <w:rsid w:val="007F6AFA"/>
    <w:rsid w:val="007F7D6F"/>
    <w:rsid w:val="00800EA0"/>
    <w:rsid w:val="008014CA"/>
    <w:rsid w:val="00801807"/>
    <w:rsid w:val="00801DEA"/>
    <w:rsid w:val="00804010"/>
    <w:rsid w:val="0080500C"/>
    <w:rsid w:val="008055DC"/>
    <w:rsid w:val="008064E3"/>
    <w:rsid w:val="00810038"/>
    <w:rsid w:val="008118CC"/>
    <w:rsid w:val="00811D43"/>
    <w:rsid w:val="00812C9F"/>
    <w:rsid w:val="00814004"/>
    <w:rsid w:val="008142E3"/>
    <w:rsid w:val="00816EF0"/>
    <w:rsid w:val="00817647"/>
    <w:rsid w:val="00817D79"/>
    <w:rsid w:val="008214F9"/>
    <w:rsid w:val="008216E8"/>
    <w:rsid w:val="00822873"/>
    <w:rsid w:val="00825E71"/>
    <w:rsid w:val="008264B8"/>
    <w:rsid w:val="00827BAD"/>
    <w:rsid w:val="00827D41"/>
    <w:rsid w:val="00833B21"/>
    <w:rsid w:val="00834B8D"/>
    <w:rsid w:val="00834D59"/>
    <w:rsid w:val="00836ACD"/>
    <w:rsid w:val="00842540"/>
    <w:rsid w:val="008430BF"/>
    <w:rsid w:val="00843A1C"/>
    <w:rsid w:val="00843E1E"/>
    <w:rsid w:val="00845FAF"/>
    <w:rsid w:val="00846C51"/>
    <w:rsid w:val="0084736D"/>
    <w:rsid w:val="00847E19"/>
    <w:rsid w:val="00850B74"/>
    <w:rsid w:val="00851066"/>
    <w:rsid w:val="00851D21"/>
    <w:rsid w:val="00853135"/>
    <w:rsid w:val="008543AA"/>
    <w:rsid w:val="0085474E"/>
    <w:rsid w:val="008601D1"/>
    <w:rsid w:val="00860D4F"/>
    <w:rsid w:val="0086368E"/>
    <w:rsid w:val="0086390B"/>
    <w:rsid w:val="00863EAD"/>
    <w:rsid w:val="008648C8"/>
    <w:rsid w:val="00864BFF"/>
    <w:rsid w:val="00866DFD"/>
    <w:rsid w:val="008674FE"/>
    <w:rsid w:val="0087050A"/>
    <w:rsid w:val="008712B3"/>
    <w:rsid w:val="00871575"/>
    <w:rsid w:val="00871913"/>
    <w:rsid w:val="00873155"/>
    <w:rsid w:val="0087410D"/>
    <w:rsid w:val="00874BC7"/>
    <w:rsid w:val="0087795F"/>
    <w:rsid w:val="00880D94"/>
    <w:rsid w:val="00881B93"/>
    <w:rsid w:val="00881C8E"/>
    <w:rsid w:val="00881FBD"/>
    <w:rsid w:val="00882D68"/>
    <w:rsid w:val="00883D89"/>
    <w:rsid w:val="008841E0"/>
    <w:rsid w:val="00885471"/>
    <w:rsid w:val="008859E1"/>
    <w:rsid w:val="00885AA3"/>
    <w:rsid w:val="00885EA5"/>
    <w:rsid w:val="00886B23"/>
    <w:rsid w:val="0089223A"/>
    <w:rsid w:val="00892670"/>
    <w:rsid w:val="00893867"/>
    <w:rsid w:val="008940F4"/>
    <w:rsid w:val="008947B8"/>
    <w:rsid w:val="008965EC"/>
    <w:rsid w:val="00896D46"/>
    <w:rsid w:val="008A2563"/>
    <w:rsid w:val="008A2955"/>
    <w:rsid w:val="008A29F6"/>
    <w:rsid w:val="008A37DF"/>
    <w:rsid w:val="008A3EFF"/>
    <w:rsid w:val="008A425B"/>
    <w:rsid w:val="008A5CC7"/>
    <w:rsid w:val="008A6534"/>
    <w:rsid w:val="008A6CA9"/>
    <w:rsid w:val="008A7BCC"/>
    <w:rsid w:val="008A7C1E"/>
    <w:rsid w:val="008A7C62"/>
    <w:rsid w:val="008B0969"/>
    <w:rsid w:val="008B0CD4"/>
    <w:rsid w:val="008B0F8E"/>
    <w:rsid w:val="008B1232"/>
    <w:rsid w:val="008B1B9E"/>
    <w:rsid w:val="008B2BFA"/>
    <w:rsid w:val="008B3110"/>
    <w:rsid w:val="008B4A53"/>
    <w:rsid w:val="008B672B"/>
    <w:rsid w:val="008B7B60"/>
    <w:rsid w:val="008C1830"/>
    <w:rsid w:val="008C2519"/>
    <w:rsid w:val="008C2716"/>
    <w:rsid w:val="008C384B"/>
    <w:rsid w:val="008C441E"/>
    <w:rsid w:val="008C4944"/>
    <w:rsid w:val="008C4A67"/>
    <w:rsid w:val="008C5290"/>
    <w:rsid w:val="008C6270"/>
    <w:rsid w:val="008C74F8"/>
    <w:rsid w:val="008D3BAA"/>
    <w:rsid w:val="008D4655"/>
    <w:rsid w:val="008D5822"/>
    <w:rsid w:val="008D5DC4"/>
    <w:rsid w:val="008D685C"/>
    <w:rsid w:val="008D6E10"/>
    <w:rsid w:val="008D709C"/>
    <w:rsid w:val="008D7A05"/>
    <w:rsid w:val="008E0169"/>
    <w:rsid w:val="008E0993"/>
    <w:rsid w:val="008E0B01"/>
    <w:rsid w:val="008E0F64"/>
    <w:rsid w:val="008E156F"/>
    <w:rsid w:val="008E3185"/>
    <w:rsid w:val="008E4222"/>
    <w:rsid w:val="008E43B2"/>
    <w:rsid w:val="008E5B78"/>
    <w:rsid w:val="008E5E79"/>
    <w:rsid w:val="008E6007"/>
    <w:rsid w:val="008E68C3"/>
    <w:rsid w:val="008E75D2"/>
    <w:rsid w:val="008E7D8B"/>
    <w:rsid w:val="008F1B37"/>
    <w:rsid w:val="008F22D0"/>
    <w:rsid w:val="008F3432"/>
    <w:rsid w:val="008F4BC3"/>
    <w:rsid w:val="008F5203"/>
    <w:rsid w:val="008F55DF"/>
    <w:rsid w:val="008F58C1"/>
    <w:rsid w:val="008F63E5"/>
    <w:rsid w:val="008F6936"/>
    <w:rsid w:val="008F7AAE"/>
    <w:rsid w:val="009026B5"/>
    <w:rsid w:val="0090344D"/>
    <w:rsid w:val="00903F5A"/>
    <w:rsid w:val="00905FE4"/>
    <w:rsid w:val="0090637B"/>
    <w:rsid w:val="00906787"/>
    <w:rsid w:val="00906EB4"/>
    <w:rsid w:val="009071A8"/>
    <w:rsid w:val="00910328"/>
    <w:rsid w:val="0091111D"/>
    <w:rsid w:val="0091173F"/>
    <w:rsid w:val="00912290"/>
    <w:rsid w:val="00912EB2"/>
    <w:rsid w:val="00912F08"/>
    <w:rsid w:val="00913662"/>
    <w:rsid w:val="00916893"/>
    <w:rsid w:val="00916C6D"/>
    <w:rsid w:val="0092065E"/>
    <w:rsid w:val="00920C25"/>
    <w:rsid w:val="0092125D"/>
    <w:rsid w:val="009221D8"/>
    <w:rsid w:val="009224CB"/>
    <w:rsid w:val="009228B7"/>
    <w:rsid w:val="00922F87"/>
    <w:rsid w:val="009234D4"/>
    <w:rsid w:val="00924495"/>
    <w:rsid w:val="00926819"/>
    <w:rsid w:val="00926B17"/>
    <w:rsid w:val="00926F3D"/>
    <w:rsid w:val="00927F82"/>
    <w:rsid w:val="00927FCD"/>
    <w:rsid w:val="0093033C"/>
    <w:rsid w:val="009310E8"/>
    <w:rsid w:val="00931307"/>
    <w:rsid w:val="00931FFE"/>
    <w:rsid w:val="00933E75"/>
    <w:rsid w:val="00934833"/>
    <w:rsid w:val="009355EE"/>
    <w:rsid w:val="00935B2E"/>
    <w:rsid w:val="00936293"/>
    <w:rsid w:val="00936471"/>
    <w:rsid w:val="00936A60"/>
    <w:rsid w:val="0093738F"/>
    <w:rsid w:val="00937A61"/>
    <w:rsid w:val="00940008"/>
    <w:rsid w:val="00940114"/>
    <w:rsid w:val="009407AF"/>
    <w:rsid w:val="0094223C"/>
    <w:rsid w:val="00942280"/>
    <w:rsid w:val="00942F79"/>
    <w:rsid w:val="00943758"/>
    <w:rsid w:val="0094381B"/>
    <w:rsid w:val="00945AFD"/>
    <w:rsid w:val="00946CB5"/>
    <w:rsid w:val="009501A4"/>
    <w:rsid w:val="00950942"/>
    <w:rsid w:val="0095109D"/>
    <w:rsid w:val="00951187"/>
    <w:rsid w:val="009516EF"/>
    <w:rsid w:val="00951B52"/>
    <w:rsid w:val="00953BF3"/>
    <w:rsid w:val="00954191"/>
    <w:rsid w:val="00955742"/>
    <w:rsid w:val="009558D0"/>
    <w:rsid w:val="00955A6D"/>
    <w:rsid w:val="00956845"/>
    <w:rsid w:val="00957736"/>
    <w:rsid w:val="00957E33"/>
    <w:rsid w:val="0096003F"/>
    <w:rsid w:val="009618E2"/>
    <w:rsid w:val="00962115"/>
    <w:rsid w:val="00964981"/>
    <w:rsid w:val="00964B33"/>
    <w:rsid w:val="009655FF"/>
    <w:rsid w:val="00965F22"/>
    <w:rsid w:val="009665A6"/>
    <w:rsid w:val="00967187"/>
    <w:rsid w:val="00967259"/>
    <w:rsid w:val="00971BAB"/>
    <w:rsid w:val="00972B4A"/>
    <w:rsid w:val="0097338F"/>
    <w:rsid w:val="00974F91"/>
    <w:rsid w:val="00976292"/>
    <w:rsid w:val="0097685E"/>
    <w:rsid w:val="00977F19"/>
    <w:rsid w:val="00980C90"/>
    <w:rsid w:val="00981383"/>
    <w:rsid w:val="009816D2"/>
    <w:rsid w:val="00982816"/>
    <w:rsid w:val="00983A16"/>
    <w:rsid w:val="00985C82"/>
    <w:rsid w:val="00985DAF"/>
    <w:rsid w:val="00986153"/>
    <w:rsid w:val="00986E9E"/>
    <w:rsid w:val="00987C6B"/>
    <w:rsid w:val="00987F15"/>
    <w:rsid w:val="00992943"/>
    <w:rsid w:val="00992B1B"/>
    <w:rsid w:val="00993AA5"/>
    <w:rsid w:val="00993F63"/>
    <w:rsid w:val="00993FBF"/>
    <w:rsid w:val="0099409B"/>
    <w:rsid w:val="009948BA"/>
    <w:rsid w:val="00996F00"/>
    <w:rsid w:val="00997CEA"/>
    <w:rsid w:val="009A0043"/>
    <w:rsid w:val="009A009C"/>
    <w:rsid w:val="009A0901"/>
    <w:rsid w:val="009A0C2C"/>
    <w:rsid w:val="009A4780"/>
    <w:rsid w:val="009A4F0A"/>
    <w:rsid w:val="009A79A5"/>
    <w:rsid w:val="009B061D"/>
    <w:rsid w:val="009B113F"/>
    <w:rsid w:val="009B2AC8"/>
    <w:rsid w:val="009B3A76"/>
    <w:rsid w:val="009B3BDA"/>
    <w:rsid w:val="009B3DBE"/>
    <w:rsid w:val="009B4D7A"/>
    <w:rsid w:val="009B5922"/>
    <w:rsid w:val="009B6424"/>
    <w:rsid w:val="009B663F"/>
    <w:rsid w:val="009B67C3"/>
    <w:rsid w:val="009B73D0"/>
    <w:rsid w:val="009B7FBE"/>
    <w:rsid w:val="009C0E89"/>
    <w:rsid w:val="009C10CB"/>
    <w:rsid w:val="009C32E4"/>
    <w:rsid w:val="009C3471"/>
    <w:rsid w:val="009C39E6"/>
    <w:rsid w:val="009C6A54"/>
    <w:rsid w:val="009C6DE2"/>
    <w:rsid w:val="009C7A80"/>
    <w:rsid w:val="009D0E75"/>
    <w:rsid w:val="009D1539"/>
    <w:rsid w:val="009D307A"/>
    <w:rsid w:val="009D4017"/>
    <w:rsid w:val="009D41D6"/>
    <w:rsid w:val="009D436B"/>
    <w:rsid w:val="009D4A8E"/>
    <w:rsid w:val="009D6296"/>
    <w:rsid w:val="009D6B17"/>
    <w:rsid w:val="009D78BB"/>
    <w:rsid w:val="009D7A03"/>
    <w:rsid w:val="009E167D"/>
    <w:rsid w:val="009E38FC"/>
    <w:rsid w:val="009E3969"/>
    <w:rsid w:val="009E3C91"/>
    <w:rsid w:val="009E5FE0"/>
    <w:rsid w:val="009F478A"/>
    <w:rsid w:val="009F4BF9"/>
    <w:rsid w:val="009F518A"/>
    <w:rsid w:val="009F61DD"/>
    <w:rsid w:val="009F67FD"/>
    <w:rsid w:val="009F7FE1"/>
    <w:rsid w:val="00A0008B"/>
    <w:rsid w:val="00A00DE8"/>
    <w:rsid w:val="00A01633"/>
    <w:rsid w:val="00A02F4A"/>
    <w:rsid w:val="00A041A2"/>
    <w:rsid w:val="00A043D6"/>
    <w:rsid w:val="00A04B41"/>
    <w:rsid w:val="00A04BF3"/>
    <w:rsid w:val="00A05528"/>
    <w:rsid w:val="00A058AF"/>
    <w:rsid w:val="00A07FB6"/>
    <w:rsid w:val="00A10863"/>
    <w:rsid w:val="00A12BB7"/>
    <w:rsid w:val="00A13099"/>
    <w:rsid w:val="00A136F6"/>
    <w:rsid w:val="00A15463"/>
    <w:rsid w:val="00A17155"/>
    <w:rsid w:val="00A200C9"/>
    <w:rsid w:val="00A20E5F"/>
    <w:rsid w:val="00A211D7"/>
    <w:rsid w:val="00A22926"/>
    <w:rsid w:val="00A22F4A"/>
    <w:rsid w:val="00A26065"/>
    <w:rsid w:val="00A27200"/>
    <w:rsid w:val="00A27297"/>
    <w:rsid w:val="00A30761"/>
    <w:rsid w:val="00A30C3F"/>
    <w:rsid w:val="00A30F63"/>
    <w:rsid w:val="00A32371"/>
    <w:rsid w:val="00A3249D"/>
    <w:rsid w:val="00A3660A"/>
    <w:rsid w:val="00A36E28"/>
    <w:rsid w:val="00A406D2"/>
    <w:rsid w:val="00A414BB"/>
    <w:rsid w:val="00A41CEA"/>
    <w:rsid w:val="00A428BF"/>
    <w:rsid w:val="00A43977"/>
    <w:rsid w:val="00A43F24"/>
    <w:rsid w:val="00A46824"/>
    <w:rsid w:val="00A471DA"/>
    <w:rsid w:val="00A5182E"/>
    <w:rsid w:val="00A52744"/>
    <w:rsid w:val="00A52D6B"/>
    <w:rsid w:val="00A54493"/>
    <w:rsid w:val="00A54994"/>
    <w:rsid w:val="00A552FF"/>
    <w:rsid w:val="00A55411"/>
    <w:rsid w:val="00A56A25"/>
    <w:rsid w:val="00A56B79"/>
    <w:rsid w:val="00A57E26"/>
    <w:rsid w:val="00A60C5F"/>
    <w:rsid w:val="00A62674"/>
    <w:rsid w:val="00A63CC2"/>
    <w:rsid w:val="00A64217"/>
    <w:rsid w:val="00A64580"/>
    <w:rsid w:val="00A645BD"/>
    <w:rsid w:val="00A65336"/>
    <w:rsid w:val="00A67C94"/>
    <w:rsid w:val="00A70F94"/>
    <w:rsid w:val="00A7352C"/>
    <w:rsid w:val="00A73644"/>
    <w:rsid w:val="00A73DCB"/>
    <w:rsid w:val="00A801B4"/>
    <w:rsid w:val="00A8292D"/>
    <w:rsid w:val="00A82B08"/>
    <w:rsid w:val="00A8351C"/>
    <w:rsid w:val="00A83CEE"/>
    <w:rsid w:val="00A83DB6"/>
    <w:rsid w:val="00A85949"/>
    <w:rsid w:val="00A90DB8"/>
    <w:rsid w:val="00A91504"/>
    <w:rsid w:val="00A9353F"/>
    <w:rsid w:val="00A93544"/>
    <w:rsid w:val="00A94368"/>
    <w:rsid w:val="00A9609F"/>
    <w:rsid w:val="00A96D4C"/>
    <w:rsid w:val="00AA0578"/>
    <w:rsid w:val="00AA2E74"/>
    <w:rsid w:val="00AA366D"/>
    <w:rsid w:val="00AA45E0"/>
    <w:rsid w:val="00AA5414"/>
    <w:rsid w:val="00AA5CAE"/>
    <w:rsid w:val="00AA636A"/>
    <w:rsid w:val="00AB1E7E"/>
    <w:rsid w:val="00AB2E21"/>
    <w:rsid w:val="00AB319D"/>
    <w:rsid w:val="00AB35C9"/>
    <w:rsid w:val="00AB4719"/>
    <w:rsid w:val="00AB55E0"/>
    <w:rsid w:val="00AB6063"/>
    <w:rsid w:val="00AB6344"/>
    <w:rsid w:val="00AB6368"/>
    <w:rsid w:val="00AB642D"/>
    <w:rsid w:val="00AB6E9F"/>
    <w:rsid w:val="00AB731F"/>
    <w:rsid w:val="00AC0B29"/>
    <w:rsid w:val="00AC4AA9"/>
    <w:rsid w:val="00AC4E61"/>
    <w:rsid w:val="00AC6913"/>
    <w:rsid w:val="00AC7575"/>
    <w:rsid w:val="00AD1574"/>
    <w:rsid w:val="00AD43D0"/>
    <w:rsid w:val="00AD48A3"/>
    <w:rsid w:val="00AD4F88"/>
    <w:rsid w:val="00AD5F1E"/>
    <w:rsid w:val="00AD671C"/>
    <w:rsid w:val="00AD6BB4"/>
    <w:rsid w:val="00AD71DB"/>
    <w:rsid w:val="00AD7219"/>
    <w:rsid w:val="00AD7421"/>
    <w:rsid w:val="00AD763B"/>
    <w:rsid w:val="00AE0208"/>
    <w:rsid w:val="00AE0BC4"/>
    <w:rsid w:val="00AE0F16"/>
    <w:rsid w:val="00AE144B"/>
    <w:rsid w:val="00AE21E5"/>
    <w:rsid w:val="00AE41AF"/>
    <w:rsid w:val="00AE4EB8"/>
    <w:rsid w:val="00AE7113"/>
    <w:rsid w:val="00AE7209"/>
    <w:rsid w:val="00AF0478"/>
    <w:rsid w:val="00AF1668"/>
    <w:rsid w:val="00AF216C"/>
    <w:rsid w:val="00AF2A08"/>
    <w:rsid w:val="00AF2D49"/>
    <w:rsid w:val="00AF3443"/>
    <w:rsid w:val="00AF39D9"/>
    <w:rsid w:val="00AF3A57"/>
    <w:rsid w:val="00AF3F93"/>
    <w:rsid w:val="00AF45A7"/>
    <w:rsid w:val="00AF45F1"/>
    <w:rsid w:val="00AF6038"/>
    <w:rsid w:val="00AF6EBA"/>
    <w:rsid w:val="00AF7D7B"/>
    <w:rsid w:val="00B0044F"/>
    <w:rsid w:val="00B02DFE"/>
    <w:rsid w:val="00B0345A"/>
    <w:rsid w:val="00B03CB0"/>
    <w:rsid w:val="00B03FBC"/>
    <w:rsid w:val="00B041C1"/>
    <w:rsid w:val="00B0548D"/>
    <w:rsid w:val="00B07D95"/>
    <w:rsid w:val="00B100E4"/>
    <w:rsid w:val="00B1062F"/>
    <w:rsid w:val="00B11E2E"/>
    <w:rsid w:val="00B12C9D"/>
    <w:rsid w:val="00B12E85"/>
    <w:rsid w:val="00B13F91"/>
    <w:rsid w:val="00B146D9"/>
    <w:rsid w:val="00B153A3"/>
    <w:rsid w:val="00B15728"/>
    <w:rsid w:val="00B15933"/>
    <w:rsid w:val="00B15A02"/>
    <w:rsid w:val="00B15BCC"/>
    <w:rsid w:val="00B2026F"/>
    <w:rsid w:val="00B21F14"/>
    <w:rsid w:val="00B237F5"/>
    <w:rsid w:val="00B23D8B"/>
    <w:rsid w:val="00B24086"/>
    <w:rsid w:val="00B2502B"/>
    <w:rsid w:val="00B25A77"/>
    <w:rsid w:val="00B27713"/>
    <w:rsid w:val="00B27A22"/>
    <w:rsid w:val="00B30A33"/>
    <w:rsid w:val="00B31B52"/>
    <w:rsid w:val="00B326B1"/>
    <w:rsid w:val="00B3409E"/>
    <w:rsid w:val="00B36AC9"/>
    <w:rsid w:val="00B37139"/>
    <w:rsid w:val="00B375C7"/>
    <w:rsid w:val="00B40E35"/>
    <w:rsid w:val="00B416BE"/>
    <w:rsid w:val="00B417C1"/>
    <w:rsid w:val="00B41A3E"/>
    <w:rsid w:val="00B41C20"/>
    <w:rsid w:val="00B421E2"/>
    <w:rsid w:val="00B4243E"/>
    <w:rsid w:val="00B42AB5"/>
    <w:rsid w:val="00B45FA0"/>
    <w:rsid w:val="00B46115"/>
    <w:rsid w:val="00B46175"/>
    <w:rsid w:val="00B50D12"/>
    <w:rsid w:val="00B52453"/>
    <w:rsid w:val="00B53D9C"/>
    <w:rsid w:val="00B552E5"/>
    <w:rsid w:val="00B553B6"/>
    <w:rsid w:val="00B56809"/>
    <w:rsid w:val="00B57AFC"/>
    <w:rsid w:val="00B6072C"/>
    <w:rsid w:val="00B61305"/>
    <w:rsid w:val="00B621A8"/>
    <w:rsid w:val="00B6225F"/>
    <w:rsid w:val="00B650C9"/>
    <w:rsid w:val="00B66216"/>
    <w:rsid w:val="00B7015C"/>
    <w:rsid w:val="00B710BE"/>
    <w:rsid w:val="00B717B1"/>
    <w:rsid w:val="00B71EB1"/>
    <w:rsid w:val="00B724B0"/>
    <w:rsid w:val="00B740D9"/>
    <w:rsid w:val="00B74A00"/>
    <w:rsid w:val="00B75689"/>
    <w:rsid w:val="00B75EFA"/>
    <w:rsid w:val="00B75F8C"/>
    <w:rsid w:val="00B808B3"/>
    <w:rsid w:val="00B8290C"/>
    <w:rsid w:val="00B84151"/>
    <w:rsid w:val="00B84F6A"/>
    <w:rsid w:val="00B90142"/>
    <w:rsid w:val="00B9069A"/>
    <w:rsid w:val="00B90B24"/>
    <w:rsid w:val="00B91E61"/>
    <w:rsid w:val="00B91EEC"/>
    <w:rsid w:val="00B93F45"/>
    <w:rsid w:val="00B97B2D"/>
    <w:rsid w:val="00BA060E"/>
    <w:rsid w:val="00BA1150"/>
    <w:rsid w:val="00BA14B3"/>
    <w:rsid w:val="00BA2A9E"/>
    <w:rsid w:val="00BA4224"/>
    <w:rsid w:val="00BA4813"/>
    <w:rsid w:val="00BA4E80"/>
    <w:rsid w:val="00BA5BE5"/>
    <w:rsid w:val="00BA6006"/>
    <w:rsid w:val="00BA7850"/>
    <w:rsid w:val="00BB0CE5"/>
    <w:rsid w:val="00BB21A4"/>
    <w:rsid w:val="00BB23EF"/>
    <w:rsid w:val="00BB28C7"/>
    <w:rsid w:val="00BB30AF"/>
    <w:rsid w:val="00BB35AF"/>
    <w:rsid w:val="00BB4EC4"/>
    <w:rsid w:val="00BB4EDA"/>
    <w:rsid w:val="00BB68A7"/>
    <w:rsid w:val="00BB7F18"/>
    <w:rsid w:val="00BC2386"/>
    <w:rsid w:val="00BC2504"/>
    <w:rsid w:val="00BC40CA"/>
    <w:rsid w:val="00BC40CD"/>
    <w:rsid w:val="00BC4CEF"/>
    <w:rsid w:val="00BC558C"/>
    <w:rsid w:val="00BC786C"/>
    <w:rsid w:val="00BD07C9"/>
    <w:rsid w:val="00BD08C0"/>
    <w:rsid w:val="00BD1DA7"/>
    <w:rsid w:val="00BD1E3F"/>
    <w:rsid w:val="00BD241D"/>
    <w:rsid w:val="00BD2E05"/>
    <w:rsid w:val="00BD2F5C"/>
    <w:rsid w:val="00BD52DA"/>
    <w:rsid w:val="00BD5B7D"/>
    <w:rsid w:val="00BD6770"/>
    <w:rsid w:val="00BD79B0"/>
    <w:rsid w:val="00BE073B"/>
    <w:rsid w:val="00BE07CD"/>
    <w:rsid w:val="00BE0D25"/>
    <w:rsid w:val="00BE0EE3"/>
    <w:rsid w:val="00BE17E0"/>
    <w:rsid w:val="00BE1ACB"/>
    <w:rsid w:val="00BE1B3A"/>
    <w:rsid w:val="00BE2581"/>
    <w:rsid w:val="00BE5A90"/>
    <w:rsid w:val="00BE7420"/>
    <w:rsid w:val="00BF1BB0"/>
    <w:rsid w:val="00BF1DC1"/>
    <w:rsid w:val="00BF22DF"/>
    <w:rsid w:val="00BF2B46"/>
    <w:rsid w:val="00BF38F7"/>
    <w:rsid w:val="00BF4ABA"/>
    <w:rsid w:val="00BF5427"/>
    <w:rsid w:val="00BF55F3"/>
    <w:rsid w:val="00BF6265"/>
    <w:rsid w:val="00BF6420"/>
    <w:rsid w:val="00BF6D0B"/>
    <w:rsid w:val="00C00091"/>
    <w:rsid w:val="00C0085C"/>
    <w:rsid w:val="00C01960"/>
    <w:rsid w:val="00C04A0D"/>
    <w:rsid w:val="00C04D05"/>
    <w:rsid w:val="00C04F17"/>
    <w:rsid w:val="00C05E7A"/>
    <w:rsid w:val="00C064AF"/>
    <w:rsid w:val="00C06FDB"/>
    <w:rsid w:val="00C0729C"/>
    <w:rsid w:val="00C072B7"/>
    <w:rsid w:val="00C106CA"/>
    <w:rsid w:val="00C12C51"/>
    <w:rsid w:val="00C1306F"/>
    <w:rsid w:val="00C132D5"/>
    <w:rsid w:val="00C13A5C"/>
    <w:rsid w:val="00C15216"/>
    <w:rsid w:val="00C15414"/>
    <w:rsid w:val="00C15B9C"/>
    <w:rsid w:val="00C15F85"/>
    <w:rsid w:val="00C201ED"/>
    <w:rsid w:val="00C20204"/>
    <w:rsid w:val="00C20911"/>
    <w:rsid w:val="00C211BC"/>
    <w:rsid w:val="00C22535"/>
    <w:rsid w:val="00C22894"/>
    <w:rsid w:val="00C23463"/>
    <w:rsid w:val="00C23A4B"/>
    <w:rsid w:val="00C2433F"/>
    <w:rsid w:val="00C251D0"/>
    <w:rsid w:val="00C25F86"/>
    <w:rsid w:val="00C26506"/>
    <w:rsid w:val="00C2720F"/>
    <w:rsid w:val="00C2726D"/>
    <w:rsid w:val="00C31143"/>
    <w:rsid w:val="00C313A4"/>
    <w:rsid w:val="00C31DA4"/>
    <w:rsid w:val="00C32B4E"/>
    <w:rsid w:val="00C32FA7"/>
    <w:rsid w:val="00C33858"/>
    <w:rsid w:val="00C33957"/>
    <w:rsid w:val="00C33E8B"/>
    <w:rsid w:val="00C34913"/>
    <w:rsid w:val="00C34CAB"/>
    <w:rsid w:val="00C35A48"/>
    <w:rsid w:val="00C36742"/>
    <w:rsid w:val="00C411F0"/>
    <w:rsid w:val="00C43D0A"/>
    <w:rsid w:val="00C43DDF"/>
    <w:rsid w:val="00C43EDD"/>
    <w:rsid w:val="00C444FB"/>
    <w:rsid w:val="00C45B90"/>
    <w:rsid w:val="00C467B9"/>
    <w:rsid w:val="00C511D2"/>
    <w:rsid w:val="00C51FDF"/>
    <w:rsid w:val="00C52316"/>
    <w:rsid w:val="00C52494"/>
    <w:rsid w:val="00C524B3"/>
    <w:rsid w:val="00C52B5B"/>
    <w:rsid w:val="00C54A71"/>
    <w:rsid w:val="00C56AEE"/>
    <w:rsid w:val="00C56EF0"/>
    <w:rsid w:val="00C57442"/>
    <w:rsid w:val="00C57F22"/>
    <w:rsid w:val="00C605DD"/>
    <w:rsid w:val="00C60ABF"/>
    <w:rsid w:val="00C626B6"/>
    <w:rsid w:val="00C626C9"/>
    <w:rsid w:val="00C634EF"/>
    <w:rsid w:val="00C63D8E"/>
    <w:rsid w:val="00C65237"/>
    <w:rsid w:val="00C66048"/>
    <w:rsid w:val="00C6609E"/>
    <w:rsid w:val="00C7200D"/>
    <w:rsid w:val="00C731AC"/>
    <w:rsid w:val="00C739A6"/>
    <w:rsid w:val="00C744F7"/>
    <w:rsid w:val="00C75CCA"/>
    <w:rsid w:val="00C75E6D"/>
    <w:rsid w:val="00C77EDD"/>
    <w:rsid w:val="00C80176"/>
    <w:rsid w:val="00C80DC8"/>
    <w:rsid w:val="00C819AB"/>
    <w:rsid w:val="00C83638"/>
    <w:rsid w:val="00C83BF3"/>
    <w:rsid w:val="00C84913"/>
    <w:rsid w:val="00C8545F"/>
    <w:rsid w:val="00C86FB3"/>
    <w:rsid w:val="00C877F1"/>
    <w:rsid w:val="00C878B8"/>
    <w:rsid w:val="00C90428"/>
    <w:rsid w:val="00C90753"/>
    <w:rsid w:val="00C91CE5"/>
    <w:rsid w:val="00C92BC7"/>
    <w:rsid w:val="00C948F5"/>
    <w:rsid w:val="00C95319"/>
    <w:rsid w:val="00C956B7"/>
    <w:rsid w:val="00C97F7D"/>
    <w:rsid w:val="00CA038E"/>
    <w:rsid w:val="00CA0A30"/>
    <w:rsid w:val="00CA1DD9"/>
    <w:rsid w:val="00CA1EA4"/>
    <w:rsid w:val="00CA4151"/>
    <w:rsid w:val="00CA5B5B"/>
    <w:rsid w:val="00CA6A5D"/>
    <w:rsid w:val="00CA72B6"/>
    <w:rsid w:val="00CB1AB6"/>
    <w:rsid w:val="00CB33F6"/>
    <w:rsid w:val="00CB3446"/>
    <w:rsid w:val="00CB48E8"/>
    <w:rsid w:val="00CB4D3D"/>
    <w:rsid w:val="00CB4F4D"/>
    <w:rsid w:val="00CB53C5"/>
    <w:rsid w:val="00CB58A3"/>
    <w:rsid w:val="00CB675E"/>
    <w:rsid w:val="00CC128B"/>
    <w:rsid w:val="00CC16AE"/>
    <w:rsid w:val="00CC5961"/>
    <w:rsid w:val="00CC5DC4"/>
    <w:rsid w:val="00CC78F1"/>
    <w:rsid w:val="00CD0770"/>
    <w:rsid w:val="00CD0AA5"/>
    <w:rsid w:val="00CD1B59"/>
    <w:rsid w:val="00CD2234"/>
    <w:rsid w:val="00CD22DF"/>
    <w:rsid w:val="00CD2721"/>
    <w:rsid w:val="00CD2837"/>
    <w:rsid w:val="00CD3922"/>
    <w:rsid w:val="00CD3A27"/>
    <w:rsid w:val="00CD3A82"/>
    <w:rsid w:val="00CD456C"/>
    <w:rsid w:val="00CD6186"/>
    <w:rsid w:val="00CD6CF9"/>
    <w:rsid w:val="00CD7572"/>
    <w:rsid w:val="00CE17A7"/>
    <w:rsid w:val="00CE24D5"/>
    <w:rsid w:val="00CE3C73"/>
    <w:rsid w:val="00CE3CD6"/>
    <w:rsid w:val="00CE3E0E"/>
    <w:rsid w:val="00CE406C"/>
    <w:rsid w:val="00CE4376"/>
    <w:rsid w:val="00CE4492"/>
    <w:rsid w:val="00CE4F3C"/>
    <w:rsid w:val="00CE5405"/>
    <w:rsid w:val="00CE59E1"/>
    <w:rsid w:val="00CE60C5"/>
    <w:rsid w:val="00CE65ED"/>
    <w:rsid w:val="00CE6C7A"/>
    <w:rsid w:val="00CE72CE"/>
    <w:rsid w:val="00CF05C7"/>
    <w:rsid w:val="00CF0E68"/>
    <w:rsid w:val="00CF213A"/>
    <w:rsid w:val="00CF30B1"/>
    <w:rsid w:val="00CF429B"/>
    <w:rsid w:val="00CF4894"/>
    <w:rsid w:val="00CF59B6"/>
    <w:rsid w:val="00CF736C"/>
    <w:rsid w:val="00CF73E2"/>
    <w:rsid w:val="00CF768C"/>
    <w:rsid w:val="00D00367"/>
    <w:rsid w:val="00D00EB6"/>
    <w:rsid w:val="00D01658"/>
    <w:rsid w:val="00D01DCE"/>
    <w:rsid w:val="00D02644"/>
    <w:rsid w:val="00D02756"/>
    <w:rsid w:val="00D0356C"/>
    <w:rsid w:val="00D035D3"/>
    <w:rsid w:val="00D05282"/>
    <w:rsid w:val="00D05DF4"/>
    <w:rsid w:val="00D0635F"/>
    <w:rsid w:val="00D07103"/>
    <w:rsid w:val="00D10896"/>
    <w:rsid w:val="00D1101D"/>
    <w:rsid w:val="00D11E6F"/>
    <w:rsid w:val="00D12C48"/>
    <w:rsid w:val="00D138D0"/>
    <w:rsid w:val="00D1476D"/>
    <w:rsid w:val="00D14B76"/>
    <w:rsid w:val="00D14BC9"/>
    <w:rsid w:val="00D17CB5"/>
    <w:rsid w:val="00D206A3"/>
    <w:rsid w:val="00D20D87"/>
    <w:rsid w:val="00D25F04"/>
    <w:rsid w:val="00D267DC"/>
    <w:rsid w:val="00D27724"/>
    <w:rsid w:val="00D27EE7"/>
    <w:rsid w:val="00D30264"/>
    <w:rsid w:val="00D30884"/>
    <w:rsid w:val="00D32E15"/>
    <w:rsid w:val="00D32ED9"/>
    <w:rsid w:val="00D333C8"/>
    <w:rsid w:val="00D34426"/>
    <w:rsid w:val="00D3484E"/>
    <w:rsid w:val="00D362CB"/>
    <w:rsid w:val="00D3766C"/>
    <w:rsid w:val="00D3770D"/>
    <w:rsid w:val="00D40F7F"/>
    <w:rsid w:val="00D41383"/>
    <w:rsid w:val="00D41C27"/>
    <w:rsid w:val="00D41E96"/>
    <w:rsid w:val="00D42CD0"/>
    <w:rsid w:val="00D439A1"/>
    <w:rsid w:val="00D442CA"/>
    <w:rsid w:val="00D457AD"/>
    <w:rsid w:val="00D47782"/>
    <w:rsid w:val="00D51561"/>
    <w:rsid w:val="00D54B9A"/>
    <w:rsid w:val="00D56D4F"/>
    <w:rsid w:val="00D573C1"/>
    <w:rsid w:val="00D574E0"/>
    <w:rsid w:val="00D57A6A"/>
    <w:rsid w:val="00D60704"/>
    <w:rsid w:val="00D6222D"/>
    <w:rsid w:val="00D62332"/>
    <w:rsid w:val="00D626D4"/>
    <w:rsid w:val="00D64093"/>
    <w:rsid w:val="00D641D0"/>
    <w:rsid w:val="00D64D33"/>
    <w:rsid w:val="00D65479"/>
    <w:rsid w:val="00D666F9"/>
    <w:rsid w:val="00D66D20"/>
    <w:rsid w:val="00D676F1"/>
    <w:rsid w:val="00D67E3A"/>
    <w:rsid w:val="00D700F1"/>
    <w:rsid w:val="00D704BD"/>
    <w:rsid w:val="00D71477"/>
    <w:rsid w:val="00D71C92"/>
    <w:rsid w:val="00D71EA1"/>
    <w:rsid w:val="00D72A72"/>
    <w:rsid w:val="00D73599"/>
    <w:rsid w:val="00D74781"/>
    <w:rsid w:val="00D750CD"/>
    <w:rsid w:val="00D76167"/>
    <w:rsid w:val="00D809C7"/>
    <w:rsid w:val="00D81507"/>
    <w:rsid w:val="00D835CF"/>
    <w:rsid w:val="00D8386D"/>
    <w:rsid w:val="00D83B0A"/>
    <w:rsid w:val="00D83B72"/>
    <w:rsid w:val="00D83BEC"/>
    <w:rsid w:val="00D85619"/>
    <w:rsid w:val="00D85FBE"/>
    <w:rsid w:val="00D86B5B"/>
    <w:rsid w:val="00D87162"/>
    <w:rsid w:val="00D87E8F"/>
    <w:rsid w:val="00D9036E"/>
    <w:rsid w:val="00D91B40"/>
    <w:rsid w:val="00D922B8"/>
    <w:rsid w:val="00D93B17"/>
    <w:rsid w:val="00D9529F"/>
    <w:rsid w:val="00D9532B"/>
    <w:rsid w:val="00D962DB"/>
    <w:rsid w:val="00D96A67"/>
    <w:rsid w:val="00D971D2"/>
    <w:rsid w:val="00D978A7"/>
    <w:rsid w:val="00DA04F3"/>
    <w:rsid w:val="00DA0C44"/>
    <w:rsid w:val="00DA2038"/>
    <w:rsid w:val="00DA2A70"/>
    <w:rsid w:val="00DA2D96"/>
    <w:rsid w:val="00DA3C57"/>
    <w:rsid w:val="00DA620C"/>
    <w:rsid w:val="00DA66BD"/>
    <w:rsid w:val="00DA6B17"/>
    <w:rsid w:val="00DB179B"/>
    <w:rsid w:val="00DB1A5A"/>
    <w:rsid w:val="00DB1A9A"/>
    <w:rsid w:val="00DB1C7D"/>
    <w:rsid w:val="00DB1DEF"/>
    <w:rsid w:val="00DB2B27"/>
    <w:rsid w:val="00DB3270"/>
    <w:rsid w:val="00DB67D6"/>
    <w:rsid w:val="00DB6B53"/>
    <w:rsid w:val="00DB7599"/>
    <w:rsid w:val="00DC0052"/>
    <w:rsid w:val="00DC2169"/>
    <w:rsid w:val="00DC30AB"/>
    <w:rsid w:val="00DC32EE"/>
    <w:rsid w:val="00DC3DEF"/>
    <w:rsid w:val="00DC5DEE"/>
    <w:rsid w:val="00DD033A"/>
    <w:rsid w:val="00DD043E"/>
    <w:rsid w:val="00DD229C"/>
    <w:rsid w:val="00DD276C"/>
    <w:rsid w:val="00DD339A"/>
    <w:rsid w:val="00DD396C"/>
    <w:rsid w:val="00DD4BE2"/>
    <w:rsid w:val="00DD5130"/>
    <w:rsid w:val="00DD547D"/>
    <w:rsid w:val="00DD5B3B"/>
    <w:rsid w:val="00DD5C37"/>
    <w:rsid w:val="00DD5FE6"/>
    <w:rsid w:val="00DD6210"/>
    <w:rsid w:val="00DD6732"/>
    <w:rsid w:val="00DD6FB5"/>
    <w:rsid w:val="00DD7A22"/>
    <w:rsid w:val="00DE14E6"/>
    <w:rsid w:val="00DE15DE"/>
    <w:rsid w:val="00DE563A"/>
    <w:rsid w:val="00DE6A5E"/>
    <w:rsid w:val="00DE7CE3"/>
    <w:rsid w:val="00DF1D41"/>
    <w:rsid w:val="00DF608D"/>
    <w:rsid w:val="00DF61C4"/>
    <w:rsid w:val="00DF6EFD"/>
    <w:rsid w:val="00DF77C8"/>
    <w:rsid w:val="00DF796F"/>
    <w:rsid w:val="00DF7A92"/>
    <w:rsid w:val="00E02120"/>
    <w:rsid w:val="00E0408B"/>
    <w:rsid w:val="00E0497D"/>
    <w:rsid w:val="00E049D0"/>
    <w:rsid w:val="00E10DB6"/>
    <w:rsid w:val="00E12063"/>
    <w:rsid w:val="00E1240F"/>
    <w:rsid w:val="00E1292D"/>
    <w:rsid w:val="00E14410"/>
    <w:rsid w:val="00E146BB"/>
    <w:rsid w:val="00E1481C"/>
    <w:rsid w:val="00E14C5A"/>
    <w:rsid w:val="00E15A72"/>
    <w:rsid w:val="00E15AB4"/>
    <w:rsid w:val="00E16382"/>
    <w:rsid w:val="00E16F22"/>
    <w:rsid w:val="00E22144"/>
    <w:rsid w:val="00E233CD"/>
    <w:rsid w:val="00E26475"/>
    <w:rsid w:val="00E26A79"/>
    <w:rsid w:val="00E27FFD"/>
    <w:rsid w:val="00E300E5"/>
    <w:rsid w:val="00E301B6"/>
    <w:rsid w:val="00E30ADA"/>
    <w:rsid w:val="00E30C8A"/>
    <w:rsid w:val="00E31700"/>
    <w:rsid w:val="00E31E29"/>
    <w:rsid w:val="00E31EA7"/>
    <w:rsid w:val="00E32087"/>
    <w:rsid w:val="00E32D5C"/>
    <w:rsid w:val="00E33164"/>
    <w:rsid w:val="00E33D2A"/>
    <w:rsid w:val="00E33D48"/>
    <w:rsid w:val="00E350F6"/>
    <w:rsid w:val="00E359BD"/>
    <w:rsid w:val="00E35AC8"/>
    <w:rsid w:val="00E36794"/>
    <w:rsid w:val="00E40AEC"/>
    <w:rsid w:val="00E41059"/>
    <w:rsid w:val="00E4165D"/>
    <w:rsid w:val="00E418C5"/>
    <w:rsid w:val="00E41BF8"/>
    <w:rsid w:val="00E423AC"/>
    <w:rsid w:val="00E42840"/>
    <w:rsid w:val="00E42D65"/>
    <w:rsid w:val="00E434F0"/>
    <w:rsid w:val="00E445AA"/>
    <w:rsid w:val="00E449DF"/>
    <w:rsid w:val="00E44D00"/>
    <w:rsid w:val="00E45071"/>
    <w:rsid w:val="00E45510"/>
    <w:rsid w:val="00E50B3C"/>
    <w:rsid w:val="00E518B1"/>
    <w:rsid w:val="00E51FF0"/>
    <w:rsid w:val="00E543B2"/>
    <w:rsid w:val="00E55339"/>
    <w:rsid w:val="00E55A23"/>
    <w:rsid w:val="00E56B0D"/>
    <w:rsid w:val="00E56B69"/>
    <w:rsid w:val="00E579BB"/>
    <w:rsid w:val="00E60013"/>
    <w:rsid w:val="00E6039D"/>
    <w:rsid w:val="00E60ED9"/>
    <w:rsid w:val="00E610AB"/>
    <w:rsid w:val="00E61E40"/>
    <w:rsid w:val="00E629EC"/>
    <w:rsid w:val="00E62B5F"/>
    <w:rsid w:val="00E62BC1"/>
    <w:rsid w:val="00E63B44"/>
    <w:rsid w:val="00E64BD4"/>
    <w:rsid w:val="00E64F82"/>
    <w:rsid w:val="00E6654E"/>
    <w:rsid w:val="00E6755D"/>
    <w:rsid w:val="00E70264"/>
    <w:rsid w:val="00E70848"/>
    <w:rsid w:val="00E70894"/>
    <w:rsid w:val="00E71153"/>
    <w:rsid w:val="00E71B84"/>
    <w:rsid w:val="00E7207E"/>
    <w:rsid w:val="00E728E0"/>
    <w:rsid w:val="00E73073"/>
    <w:rsid w:val="00E73AA8"/>
    <w:rsid w:val="00E74BD3"/>
    <w:rsid w:val="00E74CC2"/>
    <w:rsid w:val="00E757C2"/>
    <w:rsid w:val="00E761CC"/>
    <w:rsid w:val="00E80D2F"/>
    <w:rsid w:val="00E812DF"/>
    <w:rsid w:val="00E83F38"/>
    <w:rsid w:val="00E84BAC"/>
    <w:rsid w:val="00E870BC"/>
    <w:rsid w:val="00E87562"/>
    <w:rsid w:val="00E87D65"/>
    <w:rsid w:val="00E906D4"/>
    <w:rsid w:val="00E91589"/>
    <w:rsid w:val="00E91E7B"/>
    <w:rsid w:val="00E9417A"/>
    <w:rsid w:val="00E94338"/>
    <w:rsid w:val="00E947B6"/>
    <w:rsid w:val="00E950E8"/>
    <w:rsid w:val="00E9594A"/>
    <w:rsid w:val="00E964A7"/>
    <w:rsid w:val="00E97FE4"/>
    <w:rsid w:val="00EA006D"/>
    <w:rsid w:val="00EA08DC"/>
    <w:rsid w:val="00EA0A17"/>
    <w:rsid w:val="00EA1299"/>
    <w:rsid w:val="00EA13CB"/>
    <w:rsid w:val="00EA3196"/>
    <w:rsid w:val="00EA36CA"/>
    <w:rsid w:val="00EA3ACC"/>
    <w:rsid w:val="00EA50FC"/>
    <w:rsid w:val="00EA57FB"/>
    <w:rsid w:val="00EA6131"/>
    <w:rsid w:val="00EA6438"/>
    <w:rsid w:val="00EA787E"/>
    <w:rsid w:val="00EA7AF6"/>
    <w:rsid w:val="00EA7F76"/>
    <w:rsid w:val="00EB0552"/>
    <w:rsid w:val="00EB12D3"/>
    <w:rsid w:val="00EB1A19"/>
    <w:rsid w:val="00EB3194"/>
    <w:rsid w:val="00EB4191"/>
    <w:rsid w:val="00EB45B0"/>
    <w:rsid w:val="00EB5A9F"/>
    <w:rsid w:val="00EB6347"/>
    <w:rsid w:val="00EB64E6"/>
    <w:rsid w:val="00EB7D0D"/>
    <w:rsid w:val="00EC0026"/>
    <w:rsid w:val="00EC53F2"/>
    <w:rsid w:val="00EC5A42"/>
    <w:rsid w:val="00EC72FA"/>
    <w:rsid w:val="00EC7974"/>
    <w:rsid w:val="00ED069F"/>
    <w:rsid w:val="00ED0D30"/>
    <w:rsid w:val="00ED1389"/>
    <w:rsid w:val="00ED180A"/>
    <w:rsid w:val="00ED2F84"/>
    <w:rsid w:val="00ED3BD3"/>
    <w:rsid w:val="00ED3C81"/>
    <w:rsid w:val="00ED475C"/>
    <w:rsid w:val="00ED492A"/>
    <w:rsid w:val="00ED6577"/>
    <w:rsid w:val="00ED669E"/>
    <w:rsid w:val="00EE1695"/>
    <w:rsid w:val="00EE349D"/>
    <w:rsid w:val="00EE3A20"/>
    <w:rsid w:val="00EE405F"/>
    <w:rsid w:val="00EE4F79"/>
    <w:rsid w:val="00EE597B"/>
    <w:rsid w:val="00EE652E"/>
    <w:rsid w:val="00EE65B0"/>
    <w:rsid w:val="00EE7411"/>
    <w:rsid w:val="00EF1415"/>
    <w:rsid w:val="00EF1FB1"/>
    <w:rsid w:val="00EF3E18"/>
    <w:rsid w:val="00EF79B5"/>
    <w:rsid w:val="00F01419"/>
    <w:rsid w:val="00F01A40"/>
    <w:rsid w:val="00F01A71"/>
    <w:rsid w:val="00F01ECF"/>
    <w:rsid w:val="00F0285E"/>
    <w:rsid w:val="00F03815"/>
    <w:rsid w:val="00F04556"/>
    <w:rsid w:val="00F045BF"/>
    <w:rsid w:val="00F04703"/>
    <w:rsid w:val="00F05769"/>
    <w:rsid w:val="00F05D84"/>
    <w:rsid w:val="00F05F0D"/>
    <w:rsid w:val="00F07161"/>
    <w:rsid w:val="00F07849"/>
    <w:rsid w:val="00F10890"/>
    <w:rsid w:val="00F121C6"/>
    <w:rsid w:val="00F139AF"/>
    <w:rsid w:val="00F14304"/>
    <w:rsid w:val="00F14692"/>
    <w:rsid w:val="00F14F7E"/>
    <w:rsid w:val="00F154F1"/>
    <w:rsid w:val="00F15DEC"/>
    <w:rsid w:val="00F16CFD"/>
    <w:rsid w:val="00F16E05"/>
    <w:rsid w:val="00F170FF"/>
    <w:rsid w:val="00F21278"/>
    <w:rsid w:val="00F21B54"/>
    <w:rsid w:val="00F225CC"/>
    <w:rsid w:val="00F230A4"/>
    <w:rsid w:val="00F23934"/>
    <w:rsid w:val="00F251C2"/>
    <w:rsid w:val="00F308C4"/>
    <w:rsid w:val="00F30EE2"/>
    <w:rsid w:val="00F313FA"/>
    <w:rsid w:val="00F323B0"/>
    <w:rsid w:val="00F32860"/>
    <w:rsid w:val="00F3329B"/>
    <w:rsid w:val="00F335EC"/>
    <w:rsid w:val="00F339CF"/>
    <w:rsid w:val="00F34807"/>
    <w:rsid w:val="00F34B7C"/>
    <w:rsid w:val="00F35207"/>
    <w:rsid w:val="00F35ABA"/>
    <w:rsid w:val="00F369B8"/>
    <w:rsid w:val="00F37055"/>
    <w:rsid w:val="00F37716"/>
    <w:rsid w:val="00F41404"/>
    <w:rsid w:val="00F415EE"/>
    <w:rsid w:val="00F4229E"/>
    <w:rsid w:val="00F433CD"/>
    <w:rsid w:val="00F4365E"/>
    <w:rsid w:val="00F4481C"/>
    <w:rsid w:val="00F452C7"/>
    <w:rsid w:val="00F45A35"/>
    <w:rsid w:val="00F46E9F"/>
    <w:rsid w:val="00F47471"/>
    <w:rsid w:val="00F52ACC"/>
    <w:rsid w:val="00F532F5"/>
    <w:rsid w:val="00F54211"/>
    <w:rsid w:val="00F54E78"/>
    <w:rsid w:val="00F55917"/>
    <w:rsid w:val="00F56A4D"/>
    <w:rsid w:val="00F57D4C"/>
    <w:rsid w:val="00F60A5A"/>
    <w:rsid w:val="00F6183C"/>
    <w:rsid w:val="00F62A8A"/>
    <w:rsid w:val="00F62C8D"/>
    <w:rsid w:val="00F6302E"/>
    <w:rsid w:val="00F651D4"/>
    <w:rsid w:val="00F653FD"/>
    <w:rsid w:val="00F65418"/>
    <w:rsid w:val="00F65CF9"/>
    <w:rsid w:val="00F66709"/>
    <w:rsid w:val="00F67C4F"/>
    <w:rsid w:val="00F67CC6"/>
    <w:rsid w:val="00F7192C"/>
    <w:rsid w:val="00F723D8"/>
    <w:rsid w:val="00F72965"/>
    <w:rsid w:val="00F75AE4"/>
    <w:rsid w:val="00F77065"/>
    <w:rsid w:val="00F80AD6"/>
    <w:rsid w:val="00F820AD"/>
    <w:rsid w:val="00F83067"/>
    <w:rsid w:val="00F854A6"/>
    <w:rsid w:val="00F86704"/>
    <w:rsid w:val="00F874B7"/>
    <w:rsid w:val="00F9088F"/>
    <w:rsid w:val="00F91569"/>
    <w:rsid w:val="00F9161D"/>
    <w:rsid w:val="00F9261B"/>
    <w:rsid w:val="00F952FF"/>
    <w:rsid w:val="00F97AB2"/>
    <w:rsid w:val="00FA071A"/>
    <w:rsid w:val="00FA0E4C"/>
    <w:rsid w:val="00FA2E1C"/>
    <w:rsid w:val="00FA6A4B"/>
    <w:rsid w:val="00FB26F4"/>
    <w:rsid w:val="00FB4EF0"/>
    <w:rsid w:val="00FB5B57"/>
    <w:rsid w:val="00FB5FA1"/>
    <w:rsid w:val="00FB7588"/>
    <w:rsid w:val="00FB763B"/>
    <w:rsid w:val="00FB7C31"/>
    <w:rsid w:val="00FC0795"/>
    <w:rsid w:val="00FC21BC"/>
    <w:rsid w:val="00FC3AA9"/>
    <w:rsid w:val="00FC3D2E"/>
    <w:rsid w:val="00FC47B5"/>
    <w:rsid w:val="00FC4EAC"/>
    <w:rsid w:val="00FC632E"/>
    <w:rsid w:val="00FD0B38"/>
    <w:rsid w:val="00FD0F22"/>
    <w:rsid w:val="00FD1D9E"/>
    <w:rsid w:val="00FD1E16"/>
    <w:rsid w:val="00FD3A90"/>
    <w:rsid w:val="00FD4FD1"/>
    <w:rsid w:val="00FD5989"/>
    <w:rsid w:val="00FD61C1"/>
    <w:rsid w:val="00FE06C9"/>
    <w:rsid w:val="00FE17F8"/>
    <w:rsid w:val="00FE1BDC"/>
    <w:rsid w:val="00FE272B"/>
    <w:rsid w:val="00FE3568"/>
    <w:rsid w:val="00FE4042"/>
    <w:rsid w:val="00FE4D45"/>
    <w:rsid w:val="00FE515F"/>
    <w:rsid w:val="00FE6722"/>
    <w:rsid w:val="00FF216E"/>
    <w:rsid w:val="00FF2EA4"/>
    <w:rsid w:val="00FF3C3B"/>
    <w:rsid w:val="00FF4721"/>
    <w:rsid w:val="00FF511C"/>
    <w:rsid w:val="00FF70D0"/>
    <w:rsid w:val="00FF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A5BF0"/>
  <w15:docId w15:val="{693BA872-DEFA-4B04-8548-DAFB64878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580"/>
  </w:style>
  <w:style w:type="paragraph" w:styleId="Heading1">
    <w:name w:val="heading 1"/>
    <w:basedOn w:val="Normal"/>
    <w:link w:val="Heading1Char"/>
    <w:uiPriority w:val="99"/>
    <w:qFormat/>
    <w:rsid w:val="00714A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994"/>
    <w:pPr>
      <w:keepNext/>
      <w:keepLines/>
      <w:spacing w:before="240" w:after="120" w:line="276" w:lineRule="auto"/>
      <w:jc w:val="both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994"/>
    <w:pPr>
      <w:keepNext/>
      <w:keepLines/>
      <w:spacing w:before="240" w:after="120" w:line="276" w:lineRule="auto"/>
      <w:jc w:val="both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994"/>
    <w:pPr>
      <w:keepNext/>
      <w:keepLines/>
      <w:spacing w:before="200" w:after="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9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9A6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C739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9A6"/>
    <w:rPr>
      <w:lang w:val="de-CH"/>
    </w:rPr>
  </w:style>
  <w:style w:type="table" w:styleId="TableGridLight">
    <w:name w:val="Grid Table Light"/>
    <w:basedOn w:val="TableNormal"/>
    <w:uiPriority w:val="40"/>
    <w:rsid w:val="00C739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820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4D3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716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716"/>
    <w:rPr>
      <w:b/>
      <w:bCs/>
      <w:sz w:val="20"/>
      <w:szCs w:val="20"/>
      <w:lang w:val="de-CH"/>
    </w:rPr>
  </w:style>
  <w:style w:type="character" w:customStyle="1" w:styleId="markedcontent">
    <w:name w:val="markedcontent"/>
    <w:basedOn w:val="DefaultParagraphFont"/>
    <w:rsid w:val="00190C3F"/>
  </w:style>
  <w:style w:type="character" w:customStyle="1" w:styleId="Heading1Char">
    <w:name w:val="Heading 1 Char"/>
    <w:basedOn w:val="DefaultParagraphFont"/>
    <w:link w:val="Heading1"/>
    <w:uiPriority w:val="99"/>
    <w:rsid w:val="00714AA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EA50FC"/>
  </w:style>
  <w:style w:type="paragraph" w:styleId="BalloonText">
    <w:name w:val="Balloon Text"/>
    <w:basedOn w:val="Normal"/>
    <w:link w:val="BalloonTextChar"/>
    <w:uiPriority w:val="99"/>
    <w:semiHidden/>
    <w:unhideWhenUsed/>
    <w:rsid w:val="00864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F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97AB2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54994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994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994"/>
    <w:rPr>
      <w:rFonts w:asciiTheme="majorHAnsi" w:eastAsiaTheme="majorEastAsia" w:hAnsiTheme="majorHAnsi" w:cstheme="majorBidi"/>
      <w:b/>
      <w:bCs/>
      <w:i/>
      <w:iCs/>
    </w:rPr>
  </w:style>
  <w:style w:type="paragraph" w:customStyle="1" w:styleId="Tables">
    <w:name w:val="Tables"/>
    <w:basedOn w:val="Normal"/>
    <w:link w:val="TablesZchn"/>
    <w:qFormat/>
    <w:rsid w:val="00A54994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de-CH"/>
    </w:rPr>
  </w:style>
  <w:style w:type="character" w:customStyle="1" w:styleId="TablesZchn">
    <w:name w:val="Tables Zchn"/>
    <w:basedOn w:val="DefaultParagraphFont"/>
    <w:link w:val="Tables"/>
    <w:rsid w:val="00A54994"/>
    <w:rPr>
      <w:rFonts w:ascii="Times New Roman" w:eastAsia="Times New Roman" w:hAnsi="Times New Roman" w:cs="Times New Roman"/>
      <w:sz w:val="20"/>
      <w:szCs w:val="20"/>
      <w:lang w:val="en-US" w:eastAsia="de-CH"/>
    </w:rPr>
  </w:style>
  <w:style w:type="paragraph" w:styleId="Title">
    <w:name w:val="Title"/>
    <w:basedOn w:val="Normal"/>
    <w:link w:val="TitleChar"/>
    <w:autoRedefine/>
    <w:uiPriority w:val="99"/>
    <w:qFormat/>
    <w:rsid w:val="00A54994"/>
    <w:pPr>
      <w:pBdr>
        <w:bottom w:val="single" w:sz="4" w:space="1" w:color="auto"/>
      </w:pBdr>
      <w:spacing w:after="0" w:line="480" w:lineRule="auto"/>
      <w:jc w:val="center"/>
      <w:outlineLvl w:val="0"/>
    </w:pPr>
    <w:rPr>
      <w:rFonts w:ascii="Arial" w:eastAsia="Times New Roman" w:hAnsi="Arial" w:cs="Times New Roman"/>
      <w:b/>
      <w:bCs/>
      <w:kern w:val="28"/>
      <w:sz w:val="36"/>
      <w:szCs w:val="24"/>
      <w:lang w:val="nl-NL" w:eastAsia="de-CH"/>
    </w:rPr>
  </w:style>
  <w:style w:type="character" w:customStyle="1" w:styleId="TitleChar">
    <w:name w:val="Title Char"/>
    <w:basedOn w:val="DefaultParagraphFont"/>
    <w:link w:val="Title"/>
    <w:uiPriority w:val="99"/>
    <w:rsid w:val="00A54994"/>
    <w:rPr>
      <w:rFonts w:ascii="Arial" w:eastAsia="Times New Roman" w:hAnsi="Arial" w:cs="Times New Roman"/>
      <w:b/>
      <w:bCs/>
      <w:kern w:val="28"/>
      <w:sz w:val="36"/>
      <w:szCs w:val="24"/>
      <w:lang w:val="nl-NL" w:eastAsia="de-CH"/>
    </w:rPr>
  </w:style>
  <w:style w:type="paragraph" w:styleId="NormalWeb">
    <w:name w:val="Normal (Web)"/>
    <w:basedOn w:val="Normal"/>
    <w:uiPriority w:val="99"/>
    <w:semiHidden/>
    <w:unhideWhenUsed/>
    <w:rsid w:val="00A549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54994"/>
    <w:pPr>
      <w:keepNext/>
      <w:keepLines/>
      <w:spacing w:before="360" w:beforeAutospacing="0" w:after="120" w:afterAutospacing="0" w:line="276" w:lineRule="auto"/>
      <w:jc w:val="both"/>
      <w:outlineLvl w:val="9"/>
    </w:pPr>
    <w:rPr>
      <w:rFonts w:asciiTheme="minorHAnsi" w:eastAsiaTheme="majorEastAsia" w:hAnsiTheme="minorHAnsi" w:cstheme="majorBidi"/>
      <w:kern w:val="0"/>
      <w:sz w:val="32"/>
      <w:szCs w:val="28"/>
      <w:lang w:eastAsia="de-CH"/>
    </w:rPr>
  </w:style>
  <w:style w:type="paragraph" w:styleId="TOC1">
    <w:name w:val="toc 1"/>
    <w:basedOn w:val="Normal"/>
    <w:next w:val="Normal"/>
    <w:autoRedefine/>
    <w:uiPriority w:val="39"/>
    <w:unhideWhenUsed/>
    <w:rsid w:val="00A54994"/>
    <w:pPr>
      <w:spacing w:after="0" w:line="276" w:lineRule="auto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A54994"/>
    <w:pPr>
      <w:tabs>
        <w:tab w:val="left" w:pos="880"/>
        <w:tab w:val="right" w:leader="dot" w:pos="9628"/>
      </w:tabs>
      <w:spacing w:after="0" w:line="276" w:lineRule="auto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A54994"/>
    <w:pPr>
      <w:spacing w:after="0" w:line="276" w:lineRule="auto"/>
      <w:ind w:left="440"/>
      <w:jc w:val="both"/>
    </w:pPr>
  </w:style>
  <w:style w:type="character" w:styleId="Hyperlink">
    <w:name w:val="Hyperlink"/>
    <w:basedOn w:val="DefaultParagraphFont"/>
    <w:uiPriority w:val="99"/>
    <w:unhideWhenUsed/>
    <w:rsid w:val="00A54994"/>
    <w:rPr>
      <w:color w:val="0563C1" w:themeColor="hyperlink"/>
      <w:u w:val="single"/>
    </w:rPr>
  </w:style>
  <w:style w:type="paragraph" w:customStyle="1" w:styleId="para">
    <w:name w:val="para"/>
    <w:basedOn w:val="Normal"/>
    <w:rsid w:val="00A54994"/>
    <w:pPr>
      <w:spacing w:before="100" w:beforeAutospacing="1" w:after="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tionref">
    <w:name w:val="citationref"/>
    <w:basedOn w:val="DefaultParagraphFont"/>
    <w:rsid w:val="00A54994"/>
  </w:style>
  <w:style w:type="paragraph" w:customStyle="1" w:styleId="EndNoteBibliographyTitle">
    <w:name w:val="EndNote Bibliography Title"/>
    <w:basedOn w:val="Normal"/>
    <w:link w:val="EndNoteBibliographyTitleZchn"/>
    <w:rsid w:val="00A54994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549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54994"/>
    <w:pPr>
      <w:spacing w:after="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54994"/>
    <w:rPr>
      <w:rFonts w:ascii="Calibri" w:hAnsi="Calibri" w:cs="Calibri"/>
      <w:noProof/>
      <w:lang w:val="en-US"/>
    </w:rPr>
  </w:style>
  <w:style w:type="paragraph" w:customStyle="1" w:styleId="2">
    <w:name w:val="Ü2"/>
    <w:basedOn w:val="Heading1"/>
    <w:link w:val="2Zchn"/>
    <w:rsid w:val="00A54994"/>
    <w:pPr>
      <w:spacing w:before="120" w:beforeAutospacing="0" w:after="0" w:afterAutospacing="0" w:line="480" w:lineRule="auto"/>
      <w:jc w:val="both"/>
    </w:pPr>
    <w:rPr>
      <w:rFonts w:asciiTheme="majorHAnsi" w:hAnsiTheme="majorHAnsi"/>
      <w:color w:val="2F5496" w:themeColor="accent1" w:themeShade="BF"/>
      <w:sz w:val="32"/>
      <w:lang w:val="en-GB" w:eastAsia="de-CH"/>
    </w:rPr>
  </w:style>
  <w:style w:type="character" w:customStyle="1" w:styleId="2Zchn">
    <w:name w:val="Ü2 Zchn"/>
    <w:basedOn w:val="Heading1Char"/>
    <w:link w:val="2"/>
    <w:rsid w:val="00A54994"/>
    <w:rPr>
      <w:rFonts w:asciiTheme="majorHAnsi" w:eastAsia="Times New Roman" w:hAnsiTheme="majorHAnsi" w:cs="Times New Roman"/>
      <w:b/>
      <w:bCs/>
      <w:color w:val="2F5496" w:themeColor="accent1" w:themeShade="BF"/>
      <w:kern w:val="36"/>
      <w:sz w:val="32"/>
      <w:szCs w:val="48"/>
      <w:lang w:val="en-GB" w:eastAsia="de-CH"/>
    </w:rPr>
  </w:style>
  <w:style w:type="table" w:styleId="TableGrid">
    <w:name w:val="Table Grid"/>
    <w:basedOn w:val="TableNormal"/>
    <w:uiPriority w:val="39"/>
    <w:rsid w:val="00A549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A54994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  <w:lang w:val="en-US" w:eastAsia="da-DK"/>
    </w:rPr>
  </w:style>
  <w:style w:type="paragraph" w:customStyle="1" w:styleId="Default">
    <w:name w:val="Default"/>
    <w:rsid w:val="00A549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A54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A5499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549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9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4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AF3A0-B164-4195-ABC7-95B0B853D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9</Pages>
  <Words>1611</Words>
  <Characters>9186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áma, Tomáš (ISPM)</dc:creator>
  <cp:keywords/>
  <dc:description/>
  <cp:lastModifiedBy>Sláma, Tomáš (ISPM)</cp:lastModifiedBy>
  <cp:revision>9</cp:revision>
  <cp:lastPrinted>2021-09-01T12:46:00Z</cp:lastPrinted>
  <dcterms:created xsi:type="dcterms:W3CDTF">2023-08-29T09:53:00Z</dcterms:created>
  <dcterms:modified xsi:type="dcterms:W3CDTF">2024-02-02T10:02:00Z</dcterms:modified>
</cp:coreProperties>
</file>